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237C" w:rsidRDefault="00503CFB">
      <w:pPr>
        <w:spacing w:after="0"/>
        <w:rPr>
          <w:rFonts w:ascii="Times New Roman" w:hAnsi="Times New Roman" w:cs="Times New Roman"/>
          <w:b/>
          <w:bCs/>
          <w:sz w:val="20"/>
          <w:szCs w:val="20"/>
        </w:rPr>
      </w:pPr>
      <w:r>
        <w:rPr>
          <w:rFonts w:ascii="Times New Roman" w:hAnsi="Times New Roman" w:cs="Times New Roman"/>
          <w:b/>
          <w:bCs/>
          <w:sz w:val="20"/>
          <w:szCs w:val="20"/>
        </w:rPr>
        <w:t>Additional file 1</w:t>
      </w:r>
    </w:p>
    <w:p w:rsidR="008A237C" w:rsidRDefault="008A237C">
      <w:pPr>
        <w:spacing w:after="0"/>
        <w:rPr>
          <w:rFonts w:ascii="Times New Roman" w:hAnsi="Times New Roman" w:cs="Times New Roman"/>
          <w:b/>
          <w:bCs/>
          <w:sz w:val="20"/>
          <w:szCs w:val="20"/>
        </w:rPr>
      </w:pPr>
    </w:p>
    <w:p w:rsidR="008A237C" w:rsidRDefault="008A237C">
      <w:pPr>
        <w:spacing w:after="0"/>
        <w:rPr>
          <w:rFonts w:ascii="Times New Roman" w:hAnsi="Times New Roman" w:cs="Times New Roman"/>
          <w:b/>
          <w:bCs/>
          <w:sz w:val="20"/>
          <w:szCs w:val="20"/>
        </w:rPr>
      </w:pPr>
    </w:p>
    <w:p w:rsidR="008A237C" w:rsidRDefault="00503CFB">
      <w:pPr>
        <w:spacing w:after="0"/>
        <w:rPr>
          <w:rFonts w:ascii="Times New Roman" w:hAnsi="Times New Roman" w:cs="Times New Roman"/>
          <w:sz w:val="20"/>
          <w:szCs w:val="20"/>
        </w:rPr>
      </w:pPr>
      <w:r>
        <w:rPr>
          <w:rFonts w:ascii="Times New Roman" w:hAnsi="Times New Roman" w:cs="Times New Roman"/>
          <w:b/>
          <w:bCs/>
          <w:sz w:val="20"/>
          <w:szCs w:val="20"/>
        </w:rPr>
        <w:t>Table S1</w:t>
      </w:r>
      <w:r>
        <w:rPr>
          <w:rFonts w:ascii="Times New Roman" w:hAnsi="Times New Roman" w:cs="Times New Roman"/>
          <w:sz w:val="20"/>
          <w:szCs w:val="20"/>
        </w:rPr>
        <w:t xml:space="preserve"> Search strategy</w:t>
      </w:r>
    </w:p>
    <w:tbl>
      <w:tblPr>
        <w:tblStyle w:val="Grigliatabella"/>
        <w:tblW w:w="0" w:type="auto"/>
        <w:tblLook w:val="04A0" w:firstRow="1" w:lastRow="0" w:firstColumn="1" w:lastColumn="0" w:noHBand="0" w:noVBand="1"/>
      </w:tblPr>
      <w:tblGrid>
        <w:gridCol w:w="1696"/>
        <w:gridCol w:w="7654"/>
      </w:tblGrid>
      <w:tr w:rsidR="008A237C">
        <w:tc>
          <w:tcPr>
            <w:tcW w:w="1696" w:type="dxa"/>
          </w:tcPr>
          <w:p w:rsidR="008A237C" w:rsidRDefault="00503CFB">
            <w:pPr>
              <w:spacing w:after="0" w:line="240" w:lineRule="auto"/>
              <w:rPr>
                <w:rFonts w:ascii="Times New Roman" w:hAnsi="Times New Roman" w:cs="Times New Roman"/>
                <w:sz w:val="20"/>
                <w:szCs w:val="20"/>
              </w:rPr>
            </w:pPr>
            <w:r>
              <w:rPr>
                <w:rFonts w:ascii="Times New Roman" w:hAnsi="Times New Roman" w:cs="Times New Roman"/>
                <w:sz w:val="20"/>
                <w:szCs w:val="20"/>
              </w:rPr>
              <w:t>PubMed</w:t>
            </w:r>
          </w:p>
        </w:tc>
        <w:tc>
          <w:tcPr>
            <w:tcW w:w="7654" w:type="dxa"/>
          </w:tcPr>
          <w:p w:rsidR="008A237C" w:rsidRDefault="00503CFB">
            <w:pPr>
              <w:pStyle w:val="paragraph"/>
              <w:spacing w:before="0" w:beforeAutospacing="0" w:after="0" w:afterAutospacing="0"/>
              <w:textAlignment w:val="baseline"/>
              <w:rPr>
                <w:sz w:val="20"/>
                <w:szCs w:val="20"/>
                <w:lang w:val="en-US"/>
              </w:rPr>
            </w:pPr>
            <w:r>
              <w:rPr>
                <w:rStyle w:val="normaltextrun"/>
                <w:rFonts w:eastAsiaTheme="majorEastAsia"/>
                <w:sz w:val="20"/>
                <w:szCs w:val="20"/>
                <w:lang w:val="en-GB"/>
              </w:rPr>
              <w:t>("dermatitis herpetiformis"[</w:t>
            </w:r>
            <w:proofErr w:type="spellStart"/>
            <w:r>
              <w:rPr>
                <w:rStyle w:val="normaltextrun"/>
                <w:rFonts w:eastAsiaTheme="majorEastAsia"/>
                <w:sz w:val="20"/>
                <w:szCs w:val="20"/>
                <w:lang w:val="en-GB"/>
              </w:rPr>
              <w:t>MeSH</w:t>
            </w:r>
            <w:proofErr w:type="spellEnd"/>
            <w:r>
              <w:rPr>
                <w:rStyle w:val="normaltextrun"/>
                <w:rFonts w:eastAsiaTheme="majorEastAsia"/>
                <w:sz w:val="20"/>
                <w:szCs w:val="20"/>
                <w:lang w:val="en-GB"/>
              </w:rPr>
              <w:t xml:space="preserve"> Terms] OR "dermatitis herpetiformis"[Title/Abstract] OR "</w:t>
            </w:r>
            <w:proofErr w:type="spellStart"/>
            <w:r>
              <w:rPr>
                <w:rStyle w:val="normaltextrun"/>
                <w:rFonts w:eastAsiaTheme="majorEastAsia"/>
                <w:sz w:val="20"/>
                <w:szCs w:val="20"/>
                <w:lang w:val="en-GB"/>
              </w:rPr>
              <w:t>Duhring</w:t>
            </w:r>
            <w:proofErr w:type="spellEnd"/>
            <w:r>
              <w:rPr>
                <w:rStyle w:val="normaltextrun"/>
                <w:rFonts w:eastAsiaTheme="majorEastAsia"/>
                <w:sz w:val="20"/>
                <w:szCs w:val="20"/>
                <w:lang w:val="en-GB"/>
              </w:rPr>
              <w:t xml:space="preserve"> Disease"[Title/Abstract])</w:t>
            </w:r>
            <w:r>
              <w:rPr>
                <w:rStyle w:val="eop"/>
                <w:rFonts w:eastAsiaTheme="majorEastAsia"/>
                <w:sz w:val="20"/>
                <w:szCs w:val="20"/>
                <w:lang w:val="en-US"/>
              </w:rPr>
              <w:t> </w:t>
            </w:r>
          </w:p>
          <w:p w:rsidR="008A237C" w:rsidRDefault="008A237C">
            <w:pPr>
              <w:spacing w:after="0" w:line="240" w:lineRule="auto"/>
              <w:rPr>
                <w:rFonts w:ascii="Times New Roman" w:hAnsi="Times New Roman" w:cs="Times New Roman"/>
                <w:sz w:val="20"/>
                <w:szCs w:val="20"/>
              </w:rPr>
            </w:pPr>
          </w:p>
        </w:tc>
      </w:tr>
      <w:tr w:rsidR="008A237C">
        <w:tc>
          <w:tcPr>
            <w:tcW w:w="1696" w:type="dxa"/>
          </w:tcPr>
          <w:p w:rsidR="008A237C" w:rsidRDefault="00503CFB">
            <w:pPr>
              <w:spacing w:after="0" w:line="240" w:lineRule="auto"/>
              <w:rPr>
                <w:rFonts w:ascii="Times New Roman" w:hAnsi="Times New Roman" w:cs="Times New Roman"/>
                <w:sz w:val="20"/>
                <w:szCs w:val="20"/>
              </w:rPr>
            </w:pPr>
            <w:r>
              <w:rPr>
                <w:rFonts w:ascii="Times New Roman" w:hAnsi="Times New Roman" w:cs="Times New Roman"/>
                <w:sz w:val="20"/>
                <w:szCs w:val="20"/>
              </w:rPr>
              <w:t>Scopus</w:t>
            </w:r>
          </w:p>
        </w:tc>
        <w:tc>
          <w:tcPr>
            <w:tcW w:w="7654" w:type="dxa"/>
          </w:tcPr>
          <w:p w:rsidR="008A237C" w:rsidRDefault="00503CFB">
            <w:pPr>
              <w:spacing w:after="0" w:line="240" w:lineRule="auto"/>
              <w:rPr>
                <w:rFonts w:ascii="Times New Roman" w:hAnsi="Times New Roman" w:cs="Times New Roman"/>
                <w:sz w:val="20"/>
                <w:szCs w:val="20"/>
              </w:rPr>
            </w:pPr>
            <w:r>
              <w:rPr>
                <w:rStyle w:val="normaltextrun"/>
                <w:rFonts w:ascii="Times New Roman" w:hAnsi="Times New Roman" w:cs="Times New Roman"/>
                <w:sz w:val="20"/>
                <w:szCs w:val="20"/>
                <w:lang w:val="en-GB"/>
              </w:rPr>
              <w:t>TITLE-ABS ("dermatitis herpetiformis" OR "</w:t>
            </w:r>
            <w:proofErr w:type="spellStart"/>
            <w:r>
              <w:rPr>
                <w:rStyle w:val="normaltextrun"/>
                <w:rFonts w:ascii="Times New Roman" w:hAnsi="Times New Roman" w:cs="Times New Roman"/>
                <w:sz w:val="20"/>
                <w:szCs w:val="20"/>
                <w:lang w:val="en-GB"/>
              </w:rPr>
              <w:t>Duhring</w:t>
            </w:r>
            <w:proofErr w:type="spellEnd"/>
            <w:r>
              <w:rPr>
                <w:rStyle w:val="normaltextrun"/>
                <w:rFonts w:ascii="Times New Roman" w:hAnsi="Times New Roman" w:cs="Times New Roman"/>
                <w:sz w:val="20"/>
                <w:szCs w:val="20"/>
                <w:lang w:val="en-GB"/>
              </w:rPr>
              <w:t xml:space="preserve"> Disease")</w:t>
            </w:r>
            <w:r>
              <w:rPr>
                <w:rStyle w:val="eop"/>
                <w:rFonts w:ascii="Times New Roman" w:hAnsi="Times New Roman" w:cs="Times New Roman"/>
                <w:sz w:val="20"/>
                <w:szCs w:val="20"/>
              </w:rPr>
              <w:t> </w:t>
            </w:r>
          </w:p>
        </w:tc>
      </w:tr>
      <w:tr w:rsidR="008A237C">
        <w:tc>
          <w:tcPr>
            <w:tcW w:w="1696" w:type="dxa"/>
          </w:tcPr>
          <w:p w:rsidR="008A237C" w:rsidRDefault="00503CFB">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Embase</w:t>
            </w:r>
            <w:proofErr w:type="spellEnd"/>
          </w:p>
        </w:tc>
        <w:tc>
          <w:tcPr>
            <w:tcW w:w="7654" w:type="dxa"/>
          </w:tcPr>
          <w:p w:rsidR="008A237C" w:rsidRDefault="00503CFB">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rmatitis herpetiformis.mp. or dermatitis herpetiformis/ or </w:t>
            </w:r>
            <w:proofErr w:type="spellStart"/>
            <w:r>
              <w:rPr>
                <w:rFonts w:ascii="Times New Roman" w:hAnsi="Times New Roman" w:cs="Times New Roman"/>
                <w:sz w:val="20"/>
                <w:szCs w:val="20"/>
              </w:rPr>
              <w:t>duhring</w:t>
            </w:r>
            <w:proofErr w:type="spellEnd"/>
            <w:r>
              <w:rPr>
                <w:rFonts w:ascii="Times New Roman" w:hAnsi="Times New Roman" w:cs="Times New Roman"/>
                <w:sz w:val="20"/>
                <w:szCs w:val="20"/>
              </w:rPr>
              <w:t xml:space="preserve"> disease.mp.</w:t>
            </w:r>
          </w:p>
        </w:tc>
      </w:tr>
      <w:tr w:rsidR="008A237C">
        <w:tc>
          <w:tcPr>
            <w:tcW w:w="1696" w:type="dxa"/>
          </w:tcPr>
          <w:p w:rsidR="008A237C" w:rsidRDefault="00503CFB">
            <w:pPr>
              <w:spacing w:after="0" w:line="240" w:lineRule="auto"/>
              <w:rPr>
                <w:rFonts w:ascii="Times New Roman" w:hAnsi="Times New Roman" w:cs="Times New Roman"/>
                <w:sz w:val="20"/>
                <w:szCs w:val="20"/>
              </w:rPr>
            </w:pPr>
            <w:r>
              <w:rPr>
                <w:rFonts w:ascii="Times New Roman" w:hAnsi="Times New Roman" w:cs="Times New Roman"/>
                <w:sz w:val="20"/>
                <w:szCs w:val="20"/>
              </w:rPr>
              <w:t>Web of Science</w:t>
            </w:r>
          </w:p>
        </w:tc>
        <w:tc>
          <w:tcPr>
            <w:tcW w:w="7654" w:type="dxa"/>
          </w:tcPr>
          <w:p w:rsidR="008A237C" w:rsidRDefault="00503CFB">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rmatitis herpetiformis (Title) or </w:t>
            </w:r>
            <w:proofErr w:type="spellStart"/>
            <w:r>
              <w:rPr>
                <w:rFonts w:ascii="Times New Roman" w:hAnsi="Times New Roman" w:cs="Times New Roman"/>
                <w:sz w:val="20"/>
                <w:szCs w:val="20"/>
              </w:rPr>
              <w:t>duhring</w:t>
            </w:r>
            <w:proofErr w:type="spellEnd"/>
            <w:r>
              <w:rPr>
                <w:rFonts w:ascii="Times New Roman" w:hAnsi="Times New Roman" w:cs="Times New Roman"/>
                <w:sz w:val="20"/>
                <w:szCs w:val="20"/>
              </w:rPr>
              <w:t xml:space="preserve"> disease (Title) or dermatitis herpetiformis (Abstract) or </w:t>
            </w:r>
            <w:proofErr w:type="spellStart"/>
            <w:r>
              <w:rPr>
                <w:rFonts w:ascii="Times New Roman" w:hAnsi="Times New Roman" w:cs="Times New Roman"/>
                <w:sz w:val="20"/>
                <w:szCs w:val="20"/>
              </w:rPr>
              <w:t>duhring</w:t>
            </w:r>
            <w:proofErr w:type="spellEnd"/>
            <w:r>
              <w:rPr>
                <w:rFonts w:ascii="Times New Roman" w:hAnsi="Times New Roman" w:cs="Times New Roman"/>
                <w:sz w:val="20"/>
                <w:szCs w:val="20"/>
              </w:rPr>
              <w:t xml:space="preserve"> disease (Abstract)</w:t>
            </w:r>
          </w:p>
        </w:tc>
      </w:tr>
    </w:tbl>
    <w:p w:rsidR="008A237C" w:rsidRDefault="008A237C">
      <w:pPr>
        <w:spacing w:after="0"/>
        <w:rPr>
          <w:rFonts w:ascii="Times New Roman" w:hAnsi="Times New Roman" w:cs="Times New Roman"/>
          <w:sz w:val="20"/>
          <w:szCs w:val="20"/>
        </w:rPr>
      </w:pPr>
    </w:p>
    <w:p w:rsidR="008A237C" w:rsidRDefault="008A237C">
      <w:pPr>
        <w:spacing w:after="0"/>
        <w:rPr>
          <w:rFonts w:ascii="Times New Roman" w:hAnsi="Times New Roman" w:cs="Times New Roman"/>
          <w:b/>
          <w:bCs/>
          <w:sz w:val="20"/>
          <w:szCs w:val="20"/>
        </w:rPr>
      </w:pPr>
    </w:p>
    <w:p w:rsidR="008A237C" w:rsidRDefault="008A237C">
      <w:pPr>
        <w:spacing w:after="0"/>
        <w:rPr>
          <w:rFonts w:ascii="Times New Roman" w:hAnsi="Times New Roman" w:cs="Times New Roman"/>
          <w:b/>
          <w:bCs/>
          <w:sz w:val="20"/>
          <w:szCs w:val="20"/>
        </w:rPr>
        <w:sectPr w:rsidR="008A237C">
          <w:footerReference w:type="default" r:id="rId10"/>
          <w:pgSz w:w="12240" w:h="15840"/>
          <w:pgMar w:top="1440" w:right="1440" w:bottom="1440" w:left="1440" w:header="708" w:footer="708" w:gutter="0"/>
          <w:cols w:space="708"/>
          <w:docGrid w:linePitch="360"/>
        </w:sectPr>
      </w:pPr>
    </w:p>
    <w:p w:rsidR="008A237C" w:rsidRDefault="00503CFB">
      <w:pPr>
        <w:spacing w:after="0"/>
        <w:rPr>
          <w:rFonts w:ascii="Times New Roman" w:hAnsi="Times New Roman" w:cs="Times New Roman"/>
          <w:sz w:val="20"/>
          <w:szCs w:val="20"/>
        </w:rPr>
      </w:pPr>
      <w:r>
        <w:rPr>
          <w:rFonts w:ascii="Times New Roman" w:hAnsi="Times New Roman" w:cs="Times New Roman"/>
          <w:b/>
          <w:bCs/>
          <w:sz w:val="20"/>
          <w:szCs w:val="20"/>
        </w:rPr>
        <w:lastRenderedPageBreak/>
        <w:t>Table S2</w:t>
      </w:r>
      <w:r>
        <w:rPr>
          <w:rFonts w:ascii="Times New Roman" w:hAnsi="Times New Roman" w:cs="Times New Roman"/>
          <w:sz w:val="20"/>
          <w:szCs w:val="20"/>
        </w:rPr>
        <w:t xml:space="preserve"> Characteristics of diagnostic tests in the studies not included in the meta-analysis</w:t>
      </w:r>
    </w:p>
    <w:p w:rsidR="008A237C" w:rsidRDefault="008A237C">
      <w:pPr>
        <w:spacing w:after="0"/>
        <w:rPr>
          <w:rFonts w:ascii="Times New Roman" w:hAnsi="Times New Roman" w:cs="Times New Roman"/>
          <w:b/>
          <w:bCs/>
          <w:sz w:val="20"/>
          <w:szCs w:val="20"/>
        </w:rPr>
      </w:pPr>
    </w:p>
    <w:tbl>
      <w:tblPr>
        <w:tblStyle w:val="Grigliatabella"/>
        <w:tblW w:w="13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261"/>
        <w:gridCol w:w="1339"/>
        <w:gridCol w:w="850"/>
        <w:gridCol w:w="650"/>
        <w:gridCol w:w="902"/>
        <w:gridCol w:w="1616"/>
        <w:gridCol w:w="1049"/>
        <w:gridCol w:w="1650"/>
        <w:gridCol w:w="994"/>
        <w:gridCol w:w="1134"/>
        <w:gridCol w:w="1105"/>
      </w:tblGrid>
      <w:tr w:rsidR="008A237C">
        <w:trPr>
          <w:trHeight w:val="300"/>
        </w:trPr>
        <w:tc>
          <w:tcPr>
            <w:tcW w:w="1405"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Author</w:t>
            </w:r>
          </w:p>
        </w:tc>
        <w:tc>
          <w:tcPr>
            <w:tcW w:w="1261"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Population case</w:t>
            </w:r>
          </w:p>
        </w:tc>
        <w:tc>
          <w:tcPr>
            <w:tcW w:w="1339"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Population control</w:t>
            </w:r>
          </w:p>
        </w:tc>
        <w:tc>
          <w:tcPr>
            <w:tcW w:w="850"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Sample size</w:t>
            </w:r>
          </w:p>
        </w:tc>
        <w:tc>
          <w:tcPr>
            <w:tcW w:w="650"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N cases</w:t>
            </w:r>
          </w:p>
        </w:tc>
        <w:tc>
          <w:tcPr>
            <w:tcW w:w="902"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N controls</w:t>
            </w:r>
          </w:p>
        </w:tc>
        <w:tc>
          <w:tcPr>
            <w:tcW w:w="1616"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 xml:space="preserve">Reference </w:t>
            </w:r>
          </w:p>
        </w:tc>
        <w:tc>
          <w:tcPr>
            <w:tcW w:w="1049"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 xml:space="preserve">Index </w:t>
            </w:r>
          </w:p>
        </w:tc>
        <w:tc>
          <w:tcPr>
            <w:tcW w:w="1560"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Immunoglobulin</w:t>
            </w:r>
          </w:p>
        </w:tc>
        <w:tc>
          <w:tcPr>
            <w:tcW w:w="994"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Protein</w:t>
            </w:r>
          </w:p>
        </w:tc>
        <w:tc>
          <w:tcPr>
            <w:tcW w:w="1134"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Sensitivity (%)</w:t>
            </w:r>
          </w:p>
        </w:tc>
        <w:tc>
          <w:tcPr>
            <w:tcW w:w="1105" w:type="dxa"/>
            <w:tcBorders>
              <w:bottom w:val="single" w:sz="4" w:space="0" w:color="auto"/>
            </w:tcBorders>
            <w:noWrap/>
            <w:vAlign w:val="center"/>
          </w:tcPr>
          <w:p w:rsidR="008A237C" w:rsidRDefault="00503CFB">
            <w:pPr>
              <w:spacing w:after="0"/>
              <w:jc w:val="center"/>
              <w:rPr>
                <w:rFonts w:ascii="Times New Roman" w:hAnsi="Times New Roman" w:cs="Times New Roman"/>
                <w:b/>
                <w:bCs/>
                <w:sz w:val="20"/>
                <w:szCs w:val="20"/>
              </w:rPr>
            </w:pPr>
            <w:r>
              <w:rPr>
                <w:rFonts w:ascii="Times New Roman" w:hAnsi="Times New Roman" w:cs="Times New Roman"/>
                <w:b/>
                <w:bCs/>
                <w:sz w:val="20"/>
                <w:szCs w:val="20"/>
              </w:rPr>
              <w:t>Specificity (%)</w:t>
            </w:r>
          </w:p>
        </w:tc>
      </w:tr>
      <w:tr w:rsidR="008A237C">
        <w:trPr>
          <w:trHeight w:val="288"/>
        </w:trPr>
        <w:tc>
          <w:tcPr>
            <w:tcW w:w="1405"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lang w:val="it-IT"/>
              </w:rPr>
            </w:pPr>
            <w:r>
              <w:rPr>
                <w:rFonts w:ascii="Times New Roman" w:hAnsi="Times New Roman" w:cs="Times New Roman"/>
                <w:sz w:val="20"/>
                <w:szCs w:val="20"/>
                <w:lang w:val="it-IT"/>
              </w:rPr>
              <w:t>Biagi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222o88bopv","properties":{"formattedCitation":"(30)","plainCitation":"(30)","noteIndex":0},"citationItems":[{"id":5202,"uris":["http://zotero.org/groups/5582915/items/M2NE9LRL"],"itemData":{"id":5202,"type":"article-journal","container-title":"Digestive and Liver Disease","DOI":"10.1016/S1590-8658(02)00009-9","ISSN":"1590-8658, 1878-3562","issue":"1","journalAbbreviation":"Digestive and Liver Disease","language":"English","note":"publisher: Elsevier","page":"41-45","source":"www.dldjournalonline.com","title":"In patients with dermatitis herpetiformis distribution of transglutaminase in cutaneous tissue does not differ from controls","volume":"35","author":[{"family":"Biagi","given":"F."},{"family":"Bassi","given":"E."},{"family":"Ardigó","given":"M."},{"family":"Vignini","given":"M. A."},{"family":"Caravaggi","given":"M."},{"family":"Borroni","given":"G."},{"family":"Corazza","given":"G. R."}],"issued":{"date-parts":[["2003",1,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0)</w:t>
            </w:r>
            <w:r>
              <w:rPr>
                <w:rFonts w:ascii="Times New Roman" w:hAnsi="Times New Roman" w:cs="Times New Roman"/>
                <w:sz w:val="20"/>
                <w:szCs w:val="20"/>
              </w:rPr>
              <w:fldChar w:fldCharType="end"/>
            </w:r>
          </w:p>
        </w:tc>
        <w:tc>
          <w:tcPr>
            <w:tcW w:w="1261"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and at follow up</w:t>
            </w:r>
          </w:p>
        </w:tc>
        <w:tc>
          <w:tcPr>
            <w:tcW w:w="1339"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tc>
        <w:tc>
          <w:tcPr>
            <w:tcW w:w="850"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7</w:t>
            </w:r>
          </w:p>
        </w:tc>
        <w:tc>
          <w:tcPr>
            <w:tcW w:w="650"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1</w:t>
            </w:r>
          </w:p>
        </w:tc>
        <w:tc>
          <w:tcPr>
            <w:tcW w:w="902"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6</w:t>
            </w:r>
          </w:p>
        </w:tc>
        <w:tc>
          <w:tcPr>
            <w:tcW w:w="1616"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tcBorders>
              <w:top w:val="single" w:sz="4" w:space="0" w:color="auto"/>
            </w:tcBorders>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noWrap/>
            <w:vAlign w:val="center"/>
          </w:tcPr>
          <w:p w:rsidR="008A237C" w:rsidRDefault="00503CFB">
            <w:pPr>
              <w:spacing w:after="0"/>
              <w:jc w:val="center"/>
              <w:rPr>
                <w:rFonts w:ascii="Times New Roman" w:hAnsi="Times New Roman" w:cs="Times New Roman"/>
                <w:sz w:val="20"/>
                <w:szCs w:val="20"/>
                <w:lang w:val="it-IT"/>
              </w:rPr>
            </w:pPr>
            <w:proofErr w:type="spellStart"/>
            <w:r>
              <w:rPr>
                <w:rFonts w:ascii="Times New Roman" w:hAnsi="Times New Roman" w:cs="Times New Roman"/>
                <w:sz w:val="20"/>
                <w:szCs w:val="20"/>
                <w:lang w:val="it-IT"/>
              </w:rPr>
              <w:t>Bonciolini</w:t>
            </w:r>
            <w:proofErr w:type="spellEnd"/>
            <w:r>
              <w:rPr>
                <w:rFonts w:ascii="Times New Roman" w:hAnsi="Times New Roman" w:cs="Times New Roman"/>
                <w:sz w:val="20"/>
                <w:szCs w:val="20"/>
                <w:lang w:val="it-IT"/>
              </w:rPr>
              <w:t xml:space="preserve">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1ijg5h8idt","properties":{"formattedCitation":"(24)","plainCitation":"(24)","noteIndex":0},"citationItems":[{"id":5200,"uris":["http://zotero.org/groups/5582915/items/WRZJNJCU"],"itemData":{"id":5200,"type":"article-journal","abstract":"Coeliac disease is an immune-mediated enteropathy driven by gluten, which can be associated with dermatitis herpetiformis. The presence of granular IgA deposits, detected by direct immunofluorescence, is the hallmark of dermatitis herpetiformis; nevertheless, IgA deposits have also been demonstrated in healthy skin of patients with coeliac disease. The main objective of this study was to investigate whether IgA deposits could be found in the skin of patients with coeliac disease who have non-dermatitis herpetiformis inflammatory skin diseases. Direct immunofluorescence was performed on perilesional skin biopsies of 6 patients with coeliac disease with non-dermatitis herpetiformis inflammatory skin diseases and, as control, on 12 non-coeliac patients with inflammatory skin diseases. IgA deposits were found in all of the patients with coeliac disease, but were absent in the control group. In conclusion, IgA deposits may be considered an immunopathological marker for coeliac disease; therefore, patients with coeliac disease showing skin manifestations with positive direct immunofluorescence should be investigated carefully in order to make a differential diagnosis between dermatitis herpetiformis and other non-dermatitis herpetiformis inflammatory skin diseases.","container-title":"Acta Dermato-Venereologica","DOI":"10.2340/00015555-3001","ISSN":"1651-2057","issue":"1","language":"en","license":"Copyright (c) 2018 Veronica Bonciolini, Emiliano Antiga, Beatrice Bianchi, Elena Del Bianco, Alessandra Ninci, Vincenza Maio, Nicola Pimpinelli, Marzia Caproni","note":"number: 1","page":"78-83","source":"medicaljournalssweden.se","title":"Granular IgA Deposits in the Skin of Patients with Coeliac Disease: Is it Always Dermatitis Herpetiformis?","title-short":"Granular IgA Deposits in the Skin of Patients with Coeliac Disease","volume":"99","author":[{"family":"Bonciolini","given":"Veronica"},{"family":"Antiga","given":"Emiliano"},{"family":"Bianchi","given":"Beatrice"},{"family":"Bianco","given":"Elena Del"},{"family":"Ninci","given":"Alessandra"},{"family":"Maio","given":"Vincenza"},{"family":"Pimpinelli","given":"Nicola"},{"family":"Caproni","given":"Marzia"}],"issued":{"date-parts":[["201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4)</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without skin disease</w:t>
            </w:r>
          </w:p>
        </w:tc>
        <w:tc>
          <w:tcPr>
            <w:tcW w:w="1339"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with skin disease</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8</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2</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Bresler</w:t>
            </w:r>
            <w:proofErr w:type="spellEnd"/>
            <w:r>
              <w:rPr>
                <w:rFonts w:ascii="Times New Roman" w:hAnsi="Times New Roman" w:cs="Times New Roman"/>
                <w:sz w:val="20"/>
                <w:szCs w:val="20"/>
              </w:rPr>
              <w:t xml:space="preserve"> and Granter</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22s2d0n80g","properties":{"formattedCitation":"(31)","plainCitation":"(31)","noteIndex":0},"citationItems":[{"id":5195,"uris":["http://zotero.org/groups/5582915/items/LR8Z6WNE"],"itemData":{"id":5195,"type":"article-journal","abstract":"The purpose of this study was to examine the utility of direct immunofluorescence (DIF) testing for the characteristic immunoglobulin A deposits of dermatitis herpetiformis (DH) in patients stratified into high and low clinical suspicion subgroups.We retrospectively analyzed the results of H&amp;amp;E and DIF testing in 77 cases of suspected DH and separated them into high and low clinical suspicion subgroups based on clinical impression at the time of biopsy.The overall sensitivity and specificity of routine (H&amp;amp;E) histologic evaluation were 0.75 and 0.951, respectively. Although there were 13 cases of DH (of 36 total cases) in the high clinical suspicion subgroup, there were only three (of 41 total cases) in the low clinical suspicion subgroup. In the high clinical suspicion subgroup, the positive predictive value (PPV) was 0.9, and the negative predictive value (NPV) was 0.846. Alternatively, the PPV was 0.6 and the NPV was 1.0 for the low clinical suspicion subgroup. Histologic false negatives did occur, but all were in patients within the high clinical suspicion subgroup.It is anticipated that the NPV and PPV will vary due to differing clinical practice characteristics; however, in patients with a low clinical suspicion for DH, these data argue that it may be reasonable to first perform a biopsy for routine histologic evaluation before requesting DIF analysis.","container-title":"American Journal of Clinical Pathology","DOI":"10.1309/AJCPXIVSR6OZK1HU","ISSN":"0002-9173","issue":"6","journalAbbreviation":"American Journal of Clinical Pathology","page":"880-884","source":"Silverchair","title":"Utility of Direct Immunofluorescence Testing for IgA in Patients With High and Low Clinical Suspicion for Dermatitis Herpetiformis","volume":"144","author":[{"family":"Bresler","given":"Scott C."},{"family":"Granter","given":"Scott R."}],"issued":{"date-parts":[["2015",12,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1)</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high suspicion</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low suspicion</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7</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1</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istologic evaluation</w:t>
            </w: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6,11</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2,27</w:t>
            </w:r>
          </w:p>
        </w:tc>
      </w:tr>
      <w:tr w:rsidR="008A237C">
        <w:trPr>
          <w:trHeight w:val="288"/>
        </w:trPr>
        <w:tc>
          <w:tcPr>
            <w:tcW w:w="1405" w:type="dxa"/>
            <w:noWrap/>
            <w:vAlign w:val="center"/>
          </w:tcPr>
          <w:p w:rsidR="008A237C" w:rsidRDefault="00503CFB">
            <w:pPr>
              <w:spacing w:after="0"/>
              <w:jc w:val="center"/>
              <w:rPr>
                <w:rFonts w:ascii="Times New Roman" w:hAnsi="Times New Roman" w:cs="Times New Roman"/>
                <w:sz w:val="20"/>
                <w:szCs w:val="20"/>
                <w:lang w:val="it-IT"/>
              </w:rPr>
            </w:pPr>
            <w:proofErr w:type="spellStart"/>
            <w:r>
              <w:rPr>
                <w:rFonts w:ascii="Times New Roman" w:hAnsi="Times New Roman" w:cs="Times New Roman"/>
                <w:sz w:val="20"/>
                <w:szCs w:val="20"/>
                <w:lang w:val="it-IT"/>
              </w:rPr>
              <w:t>Cannistracci</w:t>
            </w:r>
            <w:proofErr w:type="spellEnd"/>
            <w:r>
              <w:rPr>
                <w:rFonts w:ascii="Times New Roman" w:hAnsi="Times New Roman" w:cs="Times New Roman"/>
                <w:sz w:val="20"/>
                <w:szCs w:val="20"/>
                <w:lang w:val="it-IT"/>
              </w:rPr>
              <w:t xml:space="preserve">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28semv6tjn","properties":{"formattedCitation":"(12)","plainCitation":"(12)","noteIndex":0},"citationItems":[{"id":5193,"uris":["http://zotero.org/groups/5582915/items/HBWYT3GZ"],"itemData":{"id":5193,"type":"article-journal","abstract":"Background Dermatitis herpetiformis (DH), the skin's expression of coeliac disease (CD), is induced by the presence of IgA antibodies and epidermal transglutaminase (TG3) as the main autoantigen, stored in the papillary dermis and on the vessel walls. Aims To evaluate the presence of IgA and TG3 deposits, considered to be the first step in inducing DH, in healthy skin of coeliac patients without cutaneous manifestations. Methods Punch biopsies were taken from 11 consecutive coeliac patients, two with DH and nine without cutaneous manifestations, three of whom were adhering to a gluten-free diet (GFD), and evaluated for the presence of deposits in the upper dermis and vessel walls by immunofluorescence and confocal microscopy. Results In coeliac patients affected by DH we found the presence of IgA and TG3 deposits mainly on the upper dermis, but also in vessel walls. In all coeliac patients without DH and also in those patients who were following a strict GFD, we found widely variable deposits of IgA and TG3 in both the papillary dermis and the vessel walls, although a lower intensity of the fluorescence signal was detected than with coeliac patients affected by DH. Double immunostaining with anti-IgA and anti-TG3 antibodies showed a strong co-localization in the upper dermis in patients with DH and a weaker co-localization in those without DH. Conclusions We have demonstrated the presence of IgA and TG3 deposits in the healthy skin of coeliac patients, which are considered to play a central role in the pathogenesis of DH.","container-title":"Journal of the European Academy of Dermatology and Venereology","DOI":"10.1111/j.1468-3083.2006.02017.x","ISSN":"1468-3083","issue":"4","language":"en","note":"_eprint: https://onlinelibrary.wiley.com/doi/pdf/10.1111/j.1468-3083.2006.02017.x","page":"509-514","source":"Wiley Online Library","title":"Co-localization of IgA and TG3 on healthy skin of coeliac patients","volume":"21","author":[{"family":"Cannistraci","given":"C"},{"family":"Lesnoni La Parola","given":"I"},{"family":"Cardinali","given":"G"},{"family":"Bolasco","given":"G"},{"family":"Aspite","given":"N"},{"family":"Stigliano","given":"V"},{"family":"Picardo","given":"M"}],"issued":{"date-parts":[["200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12)</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tc>
        <w:tc>
          <w:tcPr>
            <w:tcW w:w="1339"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 or at follow up</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1</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Dahlbom</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1jct53485","properties":{"formattedCitation":"(23)","plainCitation":"(23)","noteIndex":0},"citationItems":[{"id":5243,"uris":["http://zotero.org/groups/5582915/items/PPADY52B"],"itemData":{"id":5243,"type":"article-journal","abstract":"Objectives: We analysed whether the quantification of autoantibodies against tissue transglutaminase could be used to predict mucosal destruction and disease severity in patients with gluten sensitivity. Patients and Methods: One hundred seventy patients with coeliac disease (CD), comprising 52 children with severe malabsorption (group I), 59 children with mild symptoms (group II), 59 adults (group III), 134 patients with dermatitis herpetiformis (DH), and 131 disease controls, were studied. Serial serum samples of patients in groups I and II on a gluten-free diet were also included. Serum levels of antibodies against recombinant tissue transglutaminase were determined with ELISA using standard curves for quantification of antibodies. Results: Immunoglobulin (Ig)A antibodies against tissue transglutaminase (IgA-TGA) were detected in all of the patients with CD and in 95% of the DH patients. The IgA-TGA and IgG-TGA levels were higher in group I (P &lt; 0.001). The IgG-TGA levels and positivity rate in group I (100%) were higher than in group II (81%), group III (73%), and the DH group (67%). Elevated IgA-TGA and IgG-TGA levels in combination predicted a more severe small intestinal atrophy (P &lt; 0.0001) with a specificity of 99% for Marsh IIIb–IIIc (flat) lesions. The kinetics of the IgA-TGA decrease during diet differed between groups I and II. Conclusions: High levels of IgA-TGA and IgG-TGA antibodies were associated with the grade of mucosal villous atrophy and a more severe clinical presentation. The combined measurement of IgA-TGA and IgG-TGA enables a noninvasive prediction of small intestinal villous atrophy with high accuracy, and may reduce the need for a biopsy in patients with suspected CD.","container-title":"Journal of Pediatric Gastroenterology and Nutrition","DOI":"10.1097/MPG.0b013e3181a81384","ISSN":"1536-4801","issue":"2","language":"en","license":"© 2010 by European Society for European Society for Pediatric Gastroenterology, Hepatology, and Nutrition and North American Society for Pediatric Gastroenterology, Hepatology, and Nutrition","note":"_eprint: https://onlinelibrary.wiley.com/doi/pdf/10.1097/MPG.0b013e3181a81384","page":"140-146","source":"Wiley Online Library","title":"Prediction of Clinical and Mucosal Severity of Coeliac Disease and Dermatitis Herpetiformis by Quantification of IgA/IgG Serum Antibodies to Tissue Transglutaminase","volume":"50","author":[{"family":"Dahlbom","given":"Ingrid"},{"family":"Korponay-Szabó","given":"Ilma R"},{"family":"Kovács","given":"Judit B"},{"family":"Szalai","given":"Zsuzsanna"},{"family":"Mäki","given":"Markku"},{"family":"Hansson","given":"Tony"}],"issued":{"date-parts":[["201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3)</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tc>
        <w:tc>
          <w:tcPr>
            <w:tcW w:w="1339"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0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4</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70</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5,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o-</w:t>
            </w:r>
            <w:proofErr w:type="spellStart"/>
            <w:r>
              <w:rPr>
                <w:rFonts w:ascii="Times New Roman" w:hAnsi="Times New Roman" w:cs="Times New Roman"/>
                <w:sz w:val="20"/>
                <w:szCs w:val="20"/>
              </w:rPr>
              <w:t>CeD</w:t>
            </w:r>
            <w:proofErr w:type="spellEnd"/>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65</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4</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1</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5,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0,7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tc>
        <w:tc>
          <w:tcPr>
            <w:tcW w:w="1339"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0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4</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70</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7,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4,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o-</w:t>
            </w:r>
            <w:proofErr w:type="spellStart"/>
            <w:r>
              <w:rPr>
                <w:rFonts w:ascii="Times New Roman" w:hAnsi="Times New Roman" w:cs="Times New Roman"/>
                <w:sz w:val="20"/>
                <w:szCs w:val="20"/>
              </w:rPr>
              <w:t>CeD</w:t>
            </w:r>
            <w:proofErr w:type="spellEnd"/>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65</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4</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1</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7,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5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Gornowicz-Porowska</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24u3agrpbq","properties":{"formattedCitation":"(32)","plainCitation":"(32)","noteIndex":0},"citationItems":[{"id":5239,"uris":["http://zotero.org/groups/5582915/items/6J5Z5U47"],"itemData":{"id":5239,"type":"article-journal","abstract":"Introduction : In dermatitis herpetiformis (DH), activation of neutrophils via IgA Fc receptors (e.g. CD89) and immunocomplexes containing IgA1 may lead to the release of proteolytic enzymes, mainly neutrophil elastase (NE), destruction of the dermal-epidermal junction and blister formation....","container-title":"Advances in Dermatology and Allergology/Postępy Dermatologii i Alergologii","DOI":"10.5114/pdia.2012.30461","ISSN":"1642-395X, 2299-0046","issue":"4","journalAbbreviation":"Adv Dermatol Allergol","language":"english","note":"publisher: Termedia","page":"233-239","source":"www.termedia.pl","title":"Original papers&lt;br&gt;IgA autoantibodies to gliadin nonapeptides, tissue transglutaminase and epidermal transglutaminase are associated, but unrelated to neutrophil elastase expression in lesional skin in human dermatitis herpetiformis","volume":"29","author":[{"family":"Gornowicz-Porowska","given":"Justyna"},{"family":"Seraszek-Jaros","given":"Agnieszka"},{"family":"Kaczmarek","given":"Elżbieta"},{"family":"Dmochowski","given":"Marian"},{"family":"Bowszyc-Dmochowska","given":"Monika"}],"issued":{"date-parts":[["20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2)</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6</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1</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5</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5</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1</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4</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GAF-3X</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Gornowicz-Porowska</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2a9qbcp4dd","properties":{"formattedCitation":"(28)","plainCitation":"(28)","noteIndex":0},"citationItems":[{"id":5185,"uris":["http://zotero.org/groups/5582915/items/AYSNA8JB"],"itemData":{"id":5185,"type":"article-journal","abstract":"Immune responses to tissue transglutaminase (tTG) and nonapeptides of gliadin (npG) are associated with dermatitis herpetiformis (DH), a gluten-related dermatosis. Recently, a bi-analyte immunoblot (b-aIB) was introduced to detect IgA antibodies in response to tTG and npG. We compared the utility of ELISA and b-aIB with tTG in serological diagnoses of DH and their agreement with direct immunofluorescence (DIF). In total, 55 sera (27 DIF-positive DH patients, 4 DIF-negative DH patients and 24 healthy controls) were examined. ELISA for anti-tTG IgA, b-aIB for anti-npG and anti-tTG IgA, and statistical analysis were performed. The b-aIB with tTG showed 78% sensitivity, 100% specificity, 100% positive predictive value, and 82% negative predictive value in relation to ELISA. A better rate of agreement (Cohen’s kappa values) in IgA detection was observed in the pair tTG ELISA and b-aIB with npG (0.85) than in pairs tTG ELISA and b-aIB with tTG (0.78) or b-aIB with tTG and b-aIB with npG (0.78). No degree of agreement was found between serological tests and DIF. Both serological tests may be used to detect the anti-tTG IgA in DH patients. Still, DH diagnosing requires careful consideration of clinical data as well as results of tissue imaging (crucial DIF) and immunoserological techniques detecting DH-type features.","container-title":"Diagnostics","DOI":"10.3390/diagnostics11081414","ISSN":"2075-4418","issue":"8","language":"en","license":"http://creativecommons.org/licenses/by/3.0/","note":"number: 8\npublisher: Multidisciplinary Digital Publishing Institute","page":"1414","source":"www.mdpi.com","title":"Evaluation of a Bi-Analyte Immunoblot as a Useful Tool for Diagnosing Dermatitis Herpetiformis","volume":"11","author":[{"family":"Gornowicz-Porowska","given":"Justyna"},{"family":"Seraszek-Jaros","given":"Agnieszka"},{"family":"Jałowska","given":"Magdalena"},{"family":"Bowszyc-Dmochowska","given":"Monika"},{"family":"Kaczmarek","given":"Elżbieta"},{"family":"Dmochowski","given":"Marian"}],"issued":{"date-parts":[["2021",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8)</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5</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1</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4</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IB_IgA_tTG</w:t>
            </w:r>
            <w:proofErr w:type="spellEnd"/>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IB_IgA_npG</w:t>
            </w:r>
            <w:proofErr w:type="spellEnd"/>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3,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3,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LISA_IgA_tTG</w:t>
            </w:r>
            <w:proofErr w:type="spellEnd"/>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p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2,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 DIF+</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 DIF-</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1</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7</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5,19</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p w:rsidR="008A237C" w:rsidRDefault="008A237C">
            <w:pPr>
              <w:spacing w:after="0"/>
              <w:jc w:val="center"/>
              <w:rPr>
                <w:rFonts w:ascii="Times New Roman" w:hAnsi="Times New Roman" w:cs="Times New Roman"/>
                <w:sz w:val="20"/>
                <w:szCs w:val="20"/>
              </w:rPr>
            </w:pPr>
          </w:p>
        </w:tc>
        <w:tc>
          <w:tcPr>
            <w:tcW w:w="156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2,96</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vMerge/>
            <w:noWrap/>
            <w:vAlign w:val="center"/>
          </w:tcPr>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p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5,19</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0,00</w:t>
            </w:r>
          </w:p>
        </w:tc>
      </w:tr>
      <w:tr w:rsidR="008A237C">
        <w:trPr>
          <w:trHeight w:val="288"/>
        </w:trPr>
        <w:tc>
          <w:tcPr>
            <w:tcW w:w="1405"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Hadjivassilou</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rj4u307n9","properties":{"formattedCitation":"(25)","plainCitation":"(25)","noteIndex":0},"citationItems":[{"id":5182,"uris":["http://zotero.org/groups/5582915/items/FCF8UTVI"],"itemData":{"id":5182,"type":"article-journal","abstract":"Dermatitis herpetiformis (DH) is an extraintestinal manifestation of gluten sensitivity, in which an autoimmune response is directed against transglutaminase 3 (TG3), an epidermal transglutaminase. TG2 is the autoantigen in celiac disease (CD), defined by the presence of enteropathy, and TG6 is the autoantigen in neurological manifestations of gluten sensitivity. The interplay between B cell responses to these 3 transglutaminases in developing the clinical spectrum of disease manifestations is not completely understood. Also, the individual or combined diagnostic and predictive value of the respective autoantibodies is not fully explored. We examined the prevalence of TG6 antibodies in a cohort of patients with DH. TG6 positivity was found in 13/33 (39%), with IgA detected in 11 patients, IgG in 3, and both in 1. This was significantly higher compared to what is seen in the classic CD cases (14%) in a Finnish population. TG6 positive baseline samples constituted 60% of DH patients with no enteropathy (n = 10), as opposed to 17% positivity in those with overt enteropathy (n = 12; Marsh IIIB). Repeat testing after adherence to a gluten-free diet for 1 year showed reduced titers for TG6 antibodies in 11/13 (85%), whereby 7 patients were now TG6 antibody-negative. Four patients seroconverted and tested positive for TG6 antibodies at one year, due to the ongoing exposure to gluten. We report another patient who presented with neurological manifestations (encephalopathy) leading to the diagnosis of CD, who was intermittently adhering to a gluten-free diet. Serological testing at baseline showed him to be positive for antibodies to all 3 transglutaminases. Eleven years later, he developed DH. He also subsequently developed ataxia and peripheral neuropathy. Although TG3 and TG6 autoantibodies are linked to certain disease manifestations, TG2, TG3, and TG6 autoantibodies can be present across the spectrum of GRD patients and might develop years before onset of symptoms of extraintestinal manifestations. This is consistent with gluten-dependent adaptive immunity being a necessary but not sufficient pretext to organ-specific damage. TG6 antibodies appear to develop more frequently in patients where tolerance to gluten was broken but, either there was no development of the molecular state driving the tissue destruction at the level of the gut, or perhaps more likely, there was more resistance to developing this phenotype.","container-title":"Nutrients","DOI":"10.3390/nu12092884","ISSN":"2072-6643","issue":"9","language":"en","license":"http://creativecommons.org/licenses/by/3.0/","note":"number: 9\npublisher: Multidisciplinary Digital Publishing Institute","page":"2884","source":"www.mdpi.com","title":"TG6 Auto-Antibodies in Dermatitis Herpetiformis","volume":"12","author":[{"family":"Hadjivassiliou","given":"Marios"},{"family":"Reunala","given":"Timo"},{"family":"Hervonen","given":"Kaisa"},{"family":"Aeschlimann","given":"Pascale"},{"family":"Aeschlimann","given":"Daniel"}],"issued":{"date-parts":[["2020",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5)</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9</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3</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6</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TG6</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9,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6,0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Jaskowski</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kornvf66q","properties":{"formattedCitation":"(29)","plainCitation":"(29)","noteIndex":0},"citationItems":[{"id":5179,"uris":["http://zotero.org/groups/5582915/items/E2J456X9"],"itemData":{"id":5179,"type":"article-journal","abstract":"Objectives: Several serologic assays are commercially available to aid in the diagnosis of gluten-sensitive enteropathy (GSE). Our objective in this study was to assess the performance of a novel combined antigen-screening assay for GSE. Patients and Methods: Deidentified sera from 111 pediatric patients suspected of having celiac disease (CD), 130 adults diagnosed with dermatitis herpetiformis (DH), and 77 pediatric and 49 adult normal controls were included in the study. Sera from 10 patients submitted to our laboratory for GSE testing with IgA deficiency and IgG antibodies against 1 or more of the traditional serologic markers associated with GSE were also included. All sera were screened for antibodies (IgA and IgG) against tissue transglutaminase (tTG) and deamidated gliadin peptides (DGP) by enzyme immunoassay (EIA) in a single test well. In addition, all sera were assessed for each individual marker and isotype using separate EIAs. Results: The IgA/IgG anti-tTG/DGP EIA screen was 92.6% sensitive and 94.3% specific in pediatric CD and detected 1 patient (Marsh 3c) who was IgA anti-tTG negative; this patient was not IgA deficient (&lt;7.0 mg/dL). All 10 IgA-deficient sera gave positive results by the tTG/DGP EIA screen. Sensitivity and specificity of the tTG/DGP EIA screen in retrospective and prospective DH were 65% and 100% versus 62% and 100%, respectively. Conclusions: The new IgA/IgG anti-tTG/DGP EIA screen was slightly more sensitive than IgA anti-tTG alone in pediatric CD. This novel screening assay may allow the current recommendation of measuring total serum IgA in suspected GSE patients to be eliminated.","container-title":"Journal of Pediatric Gastroenterology and Nutrition","DOI":"10.1097/MPG.0b013e3181c992be","ISSN":"1536-4801","issue":"1","language":"en","license":"© 2010 by European Society for European Society for Pediatric Gastroenterology, Hepatology, and Nutrition and North American Society for Pediatric Gastroenterology, Hepatology, and Nutrition","note":"_eprint: https://onlinelibrary.wiley.com/doi/pdf/10.1097/MPG.0b013e3181c992be","page":"19-23","source":"Wiley Online Library","title":"Novel Screening Assay Performance in Pediatric Celiac Disease and Adult Dermatitis Herpetiformis","volume":"51","author":[{"family":"Jaskowski","given":"Troy D"},{"family":"Donaldson","given":"Matthew R"},{"family":"Hull","given":"Christopher M"},{"family":"Wilson","given":"Andrew R"},{"family":"Hill","given":"Harry R"},{"family":"Zone","given":"John J"},{"family":"Book","given":"Linda S"}],"issued":{"date-parts":[["201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9)</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2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0</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5,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8,8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5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1,3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3,8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3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and at follow u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0</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2,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4,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2,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3,9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Kasperkiewicz</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5itulqpig","properties":{"formattedCitation":"(27)","plainCitation":"(27)","noteIndex":0},"citationItems":[{"id":5178,"uris":["http://zotero.org/groups/5582915/items/SDWKBKZG"],"itemData":{"id":5178,"type":"article-journal","container-title":"Journal of the American Academy of Dermatology","DOI":"10.1016/j.jaad.2011.02.025","ISSN":"0190-9622, 1097-6787","issue":"4","journalAbbreviation":"Journal of the American Academy of Dermatology","language":"English","note":"publisher: Elsevier","page":"583-588","source":"www.jaad.org","title":"Novel assay for detecting celiac disease–associated autoantibodies in dermatitis herpetiformis using deamidated gliadin-analogous fusion peptides","volume":"66","author":[{"family":"Kasperkiewicz","given":"Michael"},{"family":"Dähnrich","given":"Cornelia"},{"family":"Probst","given":"Christian"},{"family":"Komorowski","given":"Lars"},{"family":"Stöcker","given":"Winfried"},{"family":"Schlumberger","given":"Wolfgang"},{"family":"Zillikens","given":"Detlef"},{"family":"Rose","given":"Christian"}],"issued":{"date-parts":[["2012",4,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7)</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7</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5</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2</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Gli</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Gli</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3,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GAF-3X</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4,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GAF-3X</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0,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IF</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M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1,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Lytton et al.</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od1vdadvc","properties":{"formattedCitation":"(20)","plainCitation":"(20)","noteIndex":0},"citationItems":[{"id":5209,"uris":["http://zotero.org/groups/5582915/items/GUJGGQN2"],"itemData":{"id":5209,"type":"article-journal","abstract":"Background\nThe deamidated gliadin peptides (DGP) cross linked to human tissue transglutaminase (tTg) comprises a novel neo-epitope structure (Neo-tTg) for serological screening of celiac disease (CD). Our aim is to verify anti-Neo-tTg IgA and IgG in adults with dermatitis herpetiformis (DH).\nMethods\nMulti-centric retrospective evaluation of the IgA/G autoantibodies in sera of DH patients on a regular diet (n=40) and a gluten restricted diet (GRD, n=53) and control adults with autoimmune skin diseases (n=107) by ELISA.\nResults\nThe sensitivities of Celicheck Neo IgA/G (76%, 95% CI 67–84%) and the Neo tTg-A (85%, 95% CI 70–97%) ELISA were significantly greater than that of tTg-A (56%, 95% CI 46–67%), eTg-A (62%, 95% CI 52–72%), DGP-A (55%, 95% CI 55–65%), DGP-G (61%, 95% CI 51–71%), Glia-A (55%, 95% CI 45–65%) and Glia-G (56%, 95% CI 46–66%) ELISA. The specificities of all 8 ELISA were in the range of 90–100%. The area under the curve (AUC) of receiver operator characteristic curve (ROC) for the two Neo-tTg ELISA (0.863 and 0.949) were higher than the AUCs for ROCs of tTg, DGP and eTG ELISA (range between 0.657 and 0.783). The autoantibody levels of DH patients on a normal diet were significantly higher than those on GRD in the Celicheck Neo IgA/IgG, NeotTg-A; tTg-A and the eTg-A; ELISA (p&lt;0.01) and of no significance in the DGP and Gliadin ELISA.\nConclusion\nNeo-epitope IgA autoantibodies represent a new and sensitive serological marker of DH.","container-title":"Clinica Chimica Acta","DOI":"10.1016/j.cca.2012.10.051","ISSN":"0009-8981","journalAbbreviation":"Clinica Chimica Acta","page":"346-349","source":"ScienceDirect","title":"Neo-epitope tissue transglutaminase autoantibodies as a biomarker of the gluten sensitive skin disease — Dermatitis herpetiformis","volume":"415","author":[{"family":"Lytton","given":"Simon D."},{"family":"Antiga","given":"Emiliano"},{"family":"Pfeiffer","given":"Sascha"},{"family":"Matthias","given":"Torsten"},{"family":"Szaflarska-Poplawska","given":"Anna"},{"family":"Ulaganathan","given":"Vijay K."},{"family":"Placek","given":"Waldemar"},{"family":"Fabbri","given":"Paolo"},{"family":"Hall","given":"Russell"},{"family":"Caproni","given":"Marzia"}],"issued":{"date-parts":[["2013",1,1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0)</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60</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3</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7</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6,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7,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6,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6,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2,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8,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Gli</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7,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8,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Gli</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8,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9,00</w:t>
            </w:r>
          </w:p>
        </w:tc>
      </w:tr>
      <w:tr w:rsidR="008A237C">
        <w:trPr>
          <w:trHeight w:val="288"/>
        </w:trPr>
        <w:tc>
          <w:tcPr>
            <w:tcW w:w="1405" w:type="dxa"/>
            <w:noWrap/>
            <w:vAlign w:val="center"/>
          </w:tcPr>
          <w:p w:rsidR="008A237C" w:rsidRDefault="00503CFB">
            <w:pPr>
              <w:spacing w:after="0"/>
              <w:jc w:val="center"/>
              <w:rPr>
                <w:rFonts w:ascii="Times New Roman" w:hAnsi="Times New Roman" w:cs="Times New Roman"/>
                <w:sz w:val="20"/>
                <w:szCs w:val="20"/>
                <w:lang w:val="it-IT"/>
              </w:rPr>
            </w:pPr>
            <w:r>
              <w:rPr>
                <w:rFonts w:ascii="Times New Roman" w:hAnsi="Times New Roman" w:cs="Times New Roman"/>
                <w:sz w:val="20"/>
                <w:szCs w:val="20"/>
                <w:lang w:val="it-IT"/>
              </w:rPr>
              <w:t>Marietta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3k3funv9j","properties":{"formattedCitation":"(26)","plainCitation":"(26)","noteIndex":0},"citationItems":[{"id":5170,"uris":["http://zotero.org/groups/5582915/items/RTT6BJYR"],"itemData":{"id":5170,"type":"article-journal","container-title":"Journal of Investigative Dermatology","DOI":"10.1038/sj.jid.5701041","ISSN":"0022-202X, 1523-1747","issue":"2","journalAbbreviation":"J Invest Dermatol","language":"English","note":"publisher: Elsevier","page":"332-335","source":"www.jidonline.org","title":"Transglutaminase Autoantibodies in Dermatitis Herpetiformis and Celiac Sprue","volume":"128","author":[{"family":"Marietta","given":"Eric V."},{"family":"Camilleri","given":"Michael J."},{"family":"Castro","given":"Luis A."},{"family":"Krause","given":"Patricia K."},{"family":"Pittelkow","given":"Mark R."},{"family":"Murray","given":"Joseph A."}],"issued":{"date-parts":[["2008",2,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26)</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tc>
        <w:tc>
          <w:tcPr>
            <w:tcW w:w="1339"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5</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Mc Cord and Hall III</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1hs9lnu72f","properties":{"formattedCitation":"(33)","plainCitation":"(33)","noteIndex":0},"citationItems":[{"id":5247,"uris":["http://zotero.org/groups/5582915/items/YVDBNAC8"],"itemData":{"id":5247,"type":"article-journal","abstract":"Although IgA is present in the skin of patients with dermatitis herpetiformis (DH), the relationship of that IgA to the mucosal immune response is not known. The purpose of this study was to determine if IgA antibodies directed against tissue antigens, which are present in the serum of patients with DH, are also present in the gut secretions of these patients. Serum and gut secretions from 8 patients with DH and 5 control subjects were analyzed by indirect immunofluorescence for the presence of IgA antireticulin and antiendomysium antibodies. IgA antibodies against reticulin (3 of 8 patients) and endomysium (4 of 8 patients) were found in the serum of patients with DH. IgA antibodies were also present in the gut secretions of all of these patients, but not in subjects (patients with DH and controls) that did not have serum IgA antireticulin or antiendomysium antibodies. The presence of IgA antireticulin and antiendomysium in both the serum and gut secretions of DH patients suggests that these antibodies arise as a result of the mucosal immune response and that IgA of mucosal origin can persist in the serum of patients with DH.","container-title":"Dermatology","DOI":"10.1159/000246932","ISSN":"1018-8665","issue":"Suppl. 1","journalAbbreviation":"Dermatology","page":"60-63","source":"Silverchair","title":"IgA Antibodies against Reticulin and Endomysium in the Serum and Gastrointestinal Secretions of Patients with Dermatitis herpetiformis","volume":"189","author":[{"family":"McCord","given":"M.L."},{"family":"Hall III","given":"R.P."}],"issued":{"date-parts":[["2009",10,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3)</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w:t>
            </w: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3</w:t>
            </w: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w:t>
            </w: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w:t>
            </w: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tc>
        <w:tc>
          <w:tcPr>
            <w:tcW w:w="156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reticulin</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7,5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vMerge/>
            <w:noWrap/>
            <w:vAlign w:val="center"/>
          </w:tcPr>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0,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lang w:val="it-IT"/>
              </w:rPr>
            </w:pPr>
            <w:proofErr w:type="spellStart"/>
            <w:r>
              <w:rPr>
                <w:rFonts w:ascii="Times New Roman" w:hAnsi="Times New Roman" w:cs="Times New Roman"/>
                <w:sz w:val="20"/>
                <w:szCs w:val="20"/>
                <w:lang w:val="it-IT"/>
              </w:rPr>
              <w:t>Natynki</w:t>
            </w:r>
            <w:proofErr w:type="spellEnd"/>
            <w:r>
              <w:rPr>
                <w:rFonts w:ascii="Times New Roman" w:hAnsi="Times New Roman" w:cs="Times New Roman"/>
                <w:sz w:val="20"/>
                <w:szCs w:val="20"/>
                <w:lang w:val="it-IT"/>
              </w:rPr>
              <w:t xml:space="preserve">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1761rlqadr","properties":{"formattedCitation":"(40)","plainCitation":"(40)","noteIndex":0},"citationItems":[{"id":5168,"uris":["http://zotero.org/groups/5582915/items/GRYU4VWN"],"itemData":{"id":5168,"type":"article-journal","abstract":"&lt;p&gt;Dermatitis herpetiformis (DH) is an extraintestinal manifestation of coeliac disease (CD). Patients with DH have an elevated risk of development of another autoimmune blistering skin disease, bullous pemphigoid (BP). In this study we investigated whether patients with DH and CD (mean age for both 49 years) have circulating autoantibodies against BP180, the major BP autoantigen. ELISA tests showed that only a few DH (3/46) and CD (2/43) patients had BP180-NC16A IgG autoantibodies. Immunoblotting found that more than half of the DH samples contained IgG autoantibodies against full-length BP180. Epitope mapping with 13 fusion proteins covering the BP180 polypeptide revealed that in DH and CD patients, IgG autoantibodies did not target the NC16A or other epitopes typical of BP but recognized other intracellular and mid-extracellular regions of BP180. None of the analyzed DH and CD patients with either ELISA or immunoblotting positivity had IgG or IgA reactivity against the cutaneous basement membrane in indirect immunofluorescence analysis or skin symptoms characteristic of BP. Although only a minority of middle-aged DH patients had IgG autoantibodies against the immunodominant epitopes of BP180, our results do not exclude the possibility that intermolecular epitope spreading could explain the switch from DH to BP in elderly patients.&lt;/p&gt;","container-title":"Frontiers in Immunology","DOI":"10.3389/fimmu.2020.575805","ISSN":"1664-3224","journalAbbreviation":"Front. Immunol.","language":"English","note":"publisher: Frontiers","source":"Frontiers","title":"Autoantibodies Against the Immunodominant Bullous Pemphigoid Epitopes Are Rare in Patients With Dermatitis Herpetiformis and Coeliac Disease","URL":"https://www.frontiersin.org/journals/immunology/articles/10.3389/fimmu.2020.575805/full","volume":"11","author":[{"family":"Nätynki","given":"Antti"},{"family":"Tuusa","given":"Jussi"},{"family":"Hervonen","given":"Kaisa"},{"family":"Kaukinen","given":"Katri"},{"family":"Lindgren","given":"Outi"},{"family":"Huilaja","given":"Laura"},{"family":"Kokkonen","given":"Nina"},{"family":"Salmi","given":"Teea"},{"family":"Tasanen","given":"Kaisa"}],"accessed":{"date-parts":[["2024",7,23]]},"issued":{"date-parts":[["2020",9,2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40)</w:t>
            </w:r>
            <w:r>
              <w:rPr>
                <w:rFonts w:ascii="Times New Roman" w:hAnsi="Times New Roman" w:cs="Times New Roman"/>
                <w:sz w:val="20"/>
                <w:szCs w:val="20"/>
              </w:rPr>
              <w:fldChar w:fldCharType="end"/>
            </w: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0</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4</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1,74</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7,06</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8</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1,74</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3,75</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0</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4</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3,04</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7,06</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8</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3,04</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993"/>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 or at follow u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3</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p w:rsidR="008A237C" w:rsidRDefault="008A237C">
            <w:pPr>
              <w:spacing w:after="0"/>
              <w:jc w:val="center"/>
              <w:rPr>
                <w:rFonts w:ascii="Times New Roman" w:hAnsi="Times New Roman" w:cs="Times New Roman"/>
                <w:sz w:val="20"/>
                <w:szCs w:val="20"/>
              </w:rPr>
            </w:pP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1,74</w:t>
            </w:r>
          </w:p>
          <w:p w:rsidR="008A237C" w:rsidRDefault="008A237C">
            <w:pPr>
              <w:spacing w:after="0"/>
              <w:jc w:val="center"/>
              <w:rPr>
                <w:rFonts w:ascii="Times New Roman" w:hAnsi="Times New Roman" w:cs="Times New Roman"/>
                <w:sz w:val="20"/>
                <w:szCs w:val="20"/>
              </w:rPr>
            </w:pP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7,91</w:t>
            </w:r>
          </w:p>
          <w:p w:rsidR="008A237C" w:rsidRDefault="008A237C">
            <w:pPr>
              <w:spacing w:after="0"/>
              <w:jc w:val="center"/>
              <w:rPr>
                <w:rFonts w:ascii="Times New Roman" w:hAnsi="Times New Roman" w:cs="Times New Roman"/>
                <w:sz w:val="20"/>
                <w:szCs w:val="20"/>
              </w:rPr>
            </w:pP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BP180</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SD patients</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0</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4</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BP180</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H at diagnosis or at follow up</w:t>
            </w:r>
          </w:p>
        </w:tc>
        <w:tc>
          <w:tcPr>
            <w:tcW w:w="133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tc>
        <w:tc>
          <w:tcPr>
            <w:tcW w:w="8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4</w:t>
            </w:r>
          </w:p>
        </w:tc>
        <w:tc>
          <w:tcPr>
            <w:tcW w:w="65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tc>
        <w:tc>
          <w:tcPr>
            <w:tcW w:w="902"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8</w:t>
            </w:r>
          </w:p>
        </w:tc>
        <w:tc>
          <w:tcPr>
            <w:tcW w:w="1616"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BP180</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lang w:val="it-IT"/>
              </w:rPr>
            </w:pPr>
            <w:proofErr w:type="spellStart"/>
            <w:r>
              <w:rPr>
                <w:rFonts w:ascii="Times New Roman" w:hAnsi="Times New Roman" w:cs="Times New Roman"/>
                <w:sz w:val="20"/>
                <w:szCs w:val="20"/>
                <w:lang w:val="it-IT"/>
              </w:rPr>
              <w:t>Sardy</w:t>
            </w:r>
            <w:proofErr w:type="spellEnd"/>
            <w:r>
              <w:rPr>
                <w:rFonts w:ascii="Times New Roman" w:hAnsi="Times New Roman" w:cs="Times New Roman"/>
                <w:sz w:val="20"/>
                <w:szCs w:val="20"/>
                <w:lang w:val="it-IT"/>
              </w:rPr>
              <w:t xml:space="preserve">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1b1jnek4hv","properties":{"formattedCitation":"(34)","plainCitation":"(34)","noteIndex":0},"citationItems":[{"id":5157,"uris":["http://zotero.org/groups/5582915/items/HGR2EW3K"],"itemData":{"id":5157,"type":"article-journal","abstract":"Gluten sensitivity typically presents as celiac disease, a common chronic small intestinal disorder. However, in certain individuals it is associated with dermatitis herpetiformis, a blistering skin disease characterized by granular IgA deposits in the papillary dermis. While tissue transglutaminase has been implicated as the major autoantigen of gluten sensitive disease, there has been no explanation as to why this condition appears in two distinct forms. Here we show that while sera from patients with either form of gluten sensitive disease react both with tissue transglutaminase and the related enzyme epidermal (type 3) transglutaminase, antibodies in patients having dermatitis herpetiformis show a markedly higher avidity for epidermal transglutaminase. Further, these patients have an antibody population specific for this enzyme. We also show that the IgA precipitates in the papillary dermis of patients with dermatitis herpetiformis, the defining signs of the disease, contain epidermal transglutaminase, but not tissue transglutaminase or keratinocyte transglutaminase. These findings demonstrate that epidermal transglutaminase, rather than tissue transglutaminase, is the dominant autoantigen in dermatitis herpetiformis and explain why skin symptoms appear in a proportion of patients having gluten sensitive disease.","container-title":"Journal of Experimental Medicine","DOI":"10.1084/jem.20011299","ISSN":"0022-1007","issue":"6","journalAbbreviation":"Journal of Experimental Medicine","page":"747-757","source":"Silverchair","title":"Epidermal Transglutaminase (TGase 3) Is the Autoantigen of Dermatitis Herpetiformis","volume":"195","author":[{"family":"Sárdy","given":"Miklós"},{"family":"Kárpáti","given":"Sarolta"},{"family":"Merkl","given":"Barbara"},{"family":"Paulsson","given":"Mats"},{"family":"Smyth","given":"Neil"}],"issued":{"date-parts":[["2002",3,1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4)</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 xml:space="preserve">DH and </w:t>
            </w:r>
            <w:proofErr w:type="spellStart"/>
            <w:r>
              <w:rPr>
                <w:rFonts w:ascii="Times New Roman" w:hAnsi="Times New Roman" w:cs="Times New Roman"/>
                <w:sz w:val="20"/>
                <w:szCs w:val="20"/>
              </w:rPr>
              <w:t>CeD</w:t>
            </w:r>
            <w:proofErr w:type="spellEnd"/>
            <w:r>
              <w:rPr>
                <w:rFonts w:ascii="Times New Roman" w:hAnsi="Times New Roman" w:cs="Times New Roman"/>
                <w:sz w:val="20"/>
                <w:szCs w:val="20"/>
              </w:rPr>
              <w:t xml:space="preserve"> at diagnosis or at follow up</w:t>
            </w: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o-DH and no-</w:t>
            </w:r>
            <w:proofErr w:type="spellStart"/>
            <w:r>
              <w:rPr>
                <w:rFonts w:ascii="Times New Roman" w:hAnsi="Times New Roman" w:cs="Times New Roman"/>
                <w:sz w:val="20"/>
                <w:szCs w:val="20"/>
              </w:rPr>
              <w:t>CeD</w:t>
            </w:r>
            <w:proofErr w:type="spellEnd"/>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19</w:t>
            </w: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63</w:t>
            </w: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56</w:t>
            </w: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p w:rsidR="008A237C" w:rsidRDefault="008A237C">
            <w:pPr>
              <w:spacing w:after="0"/>
              <w:jc w:val="center"/>
              <w:rPr>
                <w:rFonts w:ascii="Times New Roman" w:hAnsi="Times New Roman" w:cs="Times New Roman"/>
                <w:sz w:val="20"/>
                <w:szCs w:val="20"/>
              </w:rPr>
            </w:pPr>
          </w:p>
        </w:tc>
        <w:tc>
          <w:tcPr>
            <w:tcW w:w="156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e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2,3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2,4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vMerge/>
            <w:noWrap/>
            <w:vAlign w:val="center"/>
          </w:tcPr>
          <w:p w:rsidR="008A237C" w:rsidRDefault="008A237C">
            <w:pPr>
              <w:spacing w:after="0"/>
              <w:jc w:val="center"/>
              <w:rPr>
                <w:rFonts w:ascii="Times New Roman" w:hAnsi="Times New Roman" w:cs="Times New Roman"/>
                <w:sz w:val="20"/>
                <w:szCs w:val="20"/>
              </w:rPr>
            </w:pPr>
          </w:p>
        </w:tc>
        <w:tc>
          <w:tcPr>
            <w:tcW w:w="1560" w:type="dxa"/>
            <w:vMerge/>
            <w:noWrap/>
            <w:vAlign w:val="center"/>
          </w:tcPr>
          <w:p w:rsidR="008A237C" w:rsidRDefault="008A237C">
            <w:pPr>
              <w:spacing w:after="0"/>
              <w:jc w:val="center"/>
              <w:rPr>
                <w:rFonts w:ascii="Times New Roman" w:hAnsi="Times New Roman" w:cs="Times New Roman"/>
                <w:sz w:val="20"/>
                <w:szCs w:val="20"/>
              </w:rPr>
            </w:pP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c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4,2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8,70</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lang w:val="it-IT"/>
              </w:rPr>
            </w:pPr>
            <w:r>
              <w:rPr>
                <w:rFonts w:ascii="Times New Roman" w:hAnsi="Times New Roman" w:cs="Times New Roman"/>
                <w:sz w:val="20"/>
                <w:szCs w:val="20"/>
                <w:lang w:val="it-IT"/>
              </w:rPr>
              <w:t>Sugai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16bmsplf25","properties":{"formattedCitation":"(13)","plainCitation":"(13)","noteIndex":0},"citationItems":[{"id":5153,"uris":["http://zotero.org/groups/5582915/items/68XMBRF2"],"itemData":{"id":5153,"type":"article-journal","container-title":"Acta gastroenterol. latinoam","language":"en","page":"197-201","source":"pesquisa.bvsalud.org","title":"Celiac disease serology in dermatitis herpetiformis: which is the best option for detecting gluten sensitivity?","title-short":"Celiac disease serology in dermatitis herpetiformis","author":[{"family":"Sugai","given":"Emilia"},{"family":"Smecuol","given":"Edgardo"},{"family":"Niveloni","given":"Sonia"},{"family":"Vázquez","given":"Horacio"},{"family":"Label","given":"Marcelo"},{"family":"Mazure","given":"Roberto"},{"family":"Czech","given":"Andrea"},{"family":"Kogan","given":"Zulema"},{"family":"Mauriño","given":"Eduardo"},{"family":"Bai","given":"Julio C."}],"issued":{"date-parts":[["200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13)</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o-</w:t>
            </w:r>
            <w:proofErr w:type="spellStart"/>
            <w:r>
              <w:rPr>
                <w:rFonts w:ascii="Times New Roman" w:hAnsi="Times New Roman" w:cs="Times New Roman"/>
                <w:sz w:val="20"/>
                <w:szCs w:val="20"/>
              </w:rPr>
              <w:t>CeD</w:t>
            </w:r>
            <w:proofErr w:type="spellEnd"/>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09</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8</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91</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1,11</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5,65</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AG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4,44</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AG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0,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IF</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M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61,11</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NA</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7,78</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5,4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DGp</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77,78</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8,98</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83,33</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8,47</w:t>
            </w:r>
          </w:p>
        </w:tc>
      </w:tr>
      <w:tr w:rsidR="008A237C">
        <w:trPr>
          <w:trHeight w:val="288"/>
        </w:trPr>
        <w:tc>
          <w:tcPr>
            <w:tcW w:w="1405" w:type="dxa"/>
            <w:vMerge w:val="restart"/>
            <w:noWrap/>
            <w:vAlign w:val="center"/>
          </w:tcPr>
          <w:p w:rsidR="008A237C" w:rsidRDefault="00503CFB">
            <w:pPr>
              <w:spacing w:after="0"/>
              <w:jc w:val="center"/>
              <w:rPr>
                <w:rFonts w:ascii="Times New Roman" w:hAnsi="Times New Roman" w:cs="Times New Roman"/>
                <w:sz w:val="20"/>
                <w:szCs w:val="20"/>
                <w:lang w:val="it-IT"/>
              </w:rPr>
            </w:pPr>
            <w:proofErr w:type="spellStart"/>
            <w:r>
              <w:rPr>
                <w:rFonts w:ascii="Times New Roman" w:hAnsi="Times New Roman" w:cs="Times New Roman"/>
                <w:sz w:val="20"/>
                <w:szCs w:val="20"/>
                <w:lang w:val="it-IT"/>
              </w:rPr>
              <w:t>Velikova</w:t>
            </w:r>
            <w:proofErr w:type="spellEnd"/>
            <w:r>
              <w:rPr>
                <w:rFonts w:ascii="Times New Roman" w:hAnsi="Times New Roman" w:cs="Times New Roman"/>
                <w:sz w:val="20"/>
                <w:szCs w:val="20"/>
                <w:lang w:val="it-IT"/>
              </w:rPr>
              <w:t xml:space="preserve"> et al.</w:t>
            </w:r>
            <w:r>
              <w:rPr>
                <w:rFonts w:ascii="Times New Roman" w:hAnsi="Times New Roman" w:cs="Times New Roman"/>
                <w:sz w:val="20"/>
                <w:szCs w:val="20"/>
              </w:rPr>
              <w:fldChar w:fldCharType="begin"/>
            </w:r>
            <w:r>
              <w:rPr>
                <w:rFonts w:ascii="Times New Roman" w:hAnsi="Times New Roman" w:cs="Times New Roman"/>
                <w:sz w:val="20"/>
                <w:szCs w:val="20"/>
                <w:lang w:val="it-IT"/>
              </w:rPr>
              <w:instrText xml:space="preserve"> ADDIN ZOTERO_ITEM CSL_CITATION {"citationID":"a1v6r2cjekj","properties":{"formattedCitation":"(35)","plainCitation":"(35)","noteIndex":0},"citationItems":[{"id":5151,"uris":["http://zotero.org/groups/5582915/items/2FUS8EEF"],"itemData":{"id":5151,"type":"article-journal","abstract":"Background and objectives: Dermatitis herpetiformis (DH) is a blistering dermatosis, which shares common immunologic features with celiac disease (CD). The aim of the present study was to explore the performance of a panel of CD-related antibodies and IL-17A in Bulgarian patients with DH. Materials and Methods: Serum samples from 26 DH patients at mean age 53 ± 15 years and 20 healthy controls were assessed for anti-tissue transglutaminase (anti-tTG), anti-deamidated gliadin peptides (anti-DGP), anti-actin antibodies (AAA), and IL-17A by enzyme linked immuno-sorbent assay (ELISA), as well as anti-tTG, anti-gliadin (AGA), and anti-Saccharomyces cerevisiae antibodies (ASCA) using immunoblot. Results: The average serum levels of anti-tTG, anti-DGP, AGA, AAA, and the cytokine IL-17A were at significantly higher levels in patients with DH compared to the average levels in healthy persons which stayed below the cut-off value (p &lt; 0.05). Anti-DGP and anti-tTG antibodies showed the highest diagnostic sensitivity and specificity, as well as acceptable positive and negative predictive value. None of the healthy individuals was found positive for the tested antibodies, as well as for ASCA within the DH group. All tests showed good to excellent correlations (r = 0.5 ÷ 0.9, p &lt; 0.01). Conclusions: Although the diagnosis of DH relies on skin biopsy for histology and DIF, serologic testing of a panel of celiac-related antibodies could be employed with advantages in the diagnosing process of DH patients. Furthermore, DH patients who are positive for the investigated serologic parameters could have routine monitoring for gastrointestinal complications typical for the gluten-sensitive enteropathy.","container-title":"Medicina","DOI":"10.3390/medicina55050136","ISSN":"1648-9144","issue":"5","language":"en","license":"http://creativecommons.org/licenses/by/3.0/","note":"number: 5\npublisher: Multidisciplinary Digital Publishing Institute","page":"136","source":"www.mdpi.com","title":"Celiac-Related Autoantibodies and IL-17A in Bulgarian Patients with Dermatitis Herpetiformis: A Cross-Sectional Study","title-short":"Celiac-Related Autoantibodies and IL-17A in Bulgarian Patients with Dermatitis Herpetiformis","volume":"55","author":[{"family":"Velikova","given":"Tsvetelina"},{"family":"Shahid","given":"Martin"},{"family":"Ivanova-Todorova","given":"Ekaterina"},{"family":"Drenovska","given":"Kossara"},{"family":"Tumangelova-Yuzeir","given":"Kalina"},{"family":"Altankova","given":"Iskra"},{"family":"Vassileva","given":"Snejina"}],"issued":{"date-parts":[["2019",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rPr>
              <w:t>(35)</w:t>
            </w:r>
            <w:r>
              <w:rPr>
                <w:rFonts w:ascii="Times New Roman" w:hAnsi="Times New Roman" w:cs="Times New Roman"/>
                <w:sz w:val="20"/>
                <w:szCs w:val="20"/>
              </w:rPr>
              <w:fldChar w:fldCharType="end"/>
            </w:r>
          </w:p>
        </w:tc>
        <w:tc>
          <w:tcPr>
            <w:tcW w:w="1261" w:type="dxa"/>
            <w:vMerge w:val="restart"/>
            <w:noWrap/>
            <w:vAlign w:val="center"/>
          </w:tcPr>
          <w:p w:rsidR="008A237C" w:rsidRDefault="00503CFB">
            <w:pPr>
              <w:spacing w:after="0"/>
              <w:jc w:val="center"/>
              <w:rPr>
                <w:rFonts w:ascii="Times New Roman" w:hAnsi="Times New Roman" w:cs="Times New Roman"/>
                <w:sz w:val="20"/>
                <w:szCs w:val="20"/>
              </w:rPr>
            </w:pPr>
            <w:proofErr w:type="gramStart"/>
            <w:r>
              <w:rPr>
                <w:rFonts w:ascii="Times New Roman" w:hAnsi="Times New Roman" w:cs="Times New Roman"/>
                <w:sz w:val="20"/>
                <w:szCs w:val="20"/>
              </w:rPr>
              <w:t>DH  at</w:t>
            </w:r>
            <w:proofErr w:type="gramEnd"/>
            <w:r>
              <w:rPr>
                <w:rFonts w:ascii="Times New Roman" w:hAnsi="Times New Roman" w:cs="Times New Roman"/>
                <w:sz w:val="20"/>
                <w:szCs w:val="20"/>
              </w:rPr>
              <w:t xml:space="preserve"> diagnosi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339"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HP</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8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650"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6</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902"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20</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616" w:type="dxa"/>
            <w:vMerge w:val="restart"/>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IF or absence of skin lesions</w:t>
            </w: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2,3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A/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DGP</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4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95,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ELISA</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AA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34,7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proofErr w:type="spellStart"/>
            <w:r>
              <w:rPr>
                <w:rFonts w:ascii="Times New Roman" w:hAnsi="Times New Roman" w:cs="Times New Roman"/>
                <w:sz w:val="20"/>
                <w:szCs w:val="20"/>
              </w:rPr>
              <w:t>tTG</w:t>
            </w:r>
            <w:proofErr w:type="spellEnd"/>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46,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r w:rsidR="008A237C">
        <w:trPr>
          <w:trHeight w:val="288"/>
        </w:trPr>
        <w:tc>
          <w:tcPr>
            <w:tcW w:w="1405" w:type="dxa"/>
            <w:vMerge/>
            <w:vAlign w:val="center"/>
          </w:tcPr>
          <w:p w:rsidR="008A237C" w:rsidRDefault="008A237C">
            <w:pPr>
              <w:spacing w:after="0"/>
              <w:jc w:val="center"/>
              <w:rPr>
                <w:rFonts w:ascii="Times New Roman" w:hAnsi="Times New Roman" w:cs="Times New Roman"/>
                <w:sz w:val="20"/>
                <w:szCs w:val="20"/>
              </w:rPr>
            </w:pPr>
          </w:p>
        </w:tc>
        <w:tc>
          <w:tcPr>
            <w:tcW w:w="1261" w:type="dxa"/>
            <w:vMerge/>
            <w:noWrap/>
            <w:vAlign w:val="center"/>
          </w:tcPr>
          <w:p w:rsidR="008A237C" w:rsidRDefault="008A237C">
            <w:pPr>
              <w:spacing w:after="0"/>
              <w:jc w:val="center"/>
              <w:rPr>
                <w:rFonts w:ascii="Times New Roman" w:hAnsi="Times New Roman" w:cs="Times New Roman"/>
                <w:sz w:val="20"/>
                <w:szCs w:val="20"/>
              </w:rPr>
            </w:pPr>
          </w:p>
        </w:tc>
        <w:tc>
          <w:tcPr>
            <w:tcW w:w="1339" w:type="dxa"/>
            <w:vMerge/>
            <w:noWrap/>
            <w:vAlign w:val="center"/>
          </w:tcPr>
          <w:p w:rsidR="008A237C" w:rsidRDefault="008A237C">
            <w:pPr>
              <w:spacing w:after="0"/>
              <w:jc w:val="center"/>
              <w:rPr>
                <w:rFonts w:ascii="Times New Roman" w:hAnsi="Times New Roman" w:cs="Times New Roman"/>
                <w:sz w:val="20"/>
                <w:szCs w:val="20"/>
              </w:rPr>
            </w:pPr>
          </w:p>
        </w:tc>
        <w:tc>
          <w:tcPr>
            <w:tcW w:w="850" w:type="dxa"/>
            <w:vMerge/>
            <w:noWrap/>
            <w:vAlign w:val="center"/>
          </w:tcPr>
          <w:p w:rsidR="008A237C" w:rsidRDefault="008A237C">
            <w:pPr>
              <w:spacing w:after="0"/>
              <w:jc w:val="center"/>
              <w:rPr>
                <w:rFonts w:ascii="Times New Roman" w:hAnsi="Times New Roman" w:cs="Times New Roman"/>
                <w:sz w:val="20"/>
                <w:szCs w:val="20"/>
              </w:rPr>
            </w:pPr>
          </w:p>
        </w:tc>
        <w:tc>
          <w:tcPr>
            <w:tcW w:w="650" w:type="dxa"/>
            <w:vMerge/>
            <w:noWrap/>
            <w:vAlign w:val="center"/>
          </w:tcPr>
          <w:p w:rsidR="008A237C" w:rsidRDefault="008A237C">
            <w:pPr>
              <w:spacing w:after="0"/>
              <w:jc w:val="center"/>
              <w:rPr>
                <w:rFonts w:ascii="Times New Roman" w:hAnsi="Times New Roman" w:cs="Times New Roman"/>
                <w:sz w:val="20"/>
                <w:szCs w:val="20"/>
              </w:rPr>
            </w:pPr>
          </w:p>
        </w:tc>
        <w:tc>
          <w:tcPr>
            <w:tcW w:w="902" w:type="dxa"/>
            <w:vMerge/>
            <w:noWrap/>
            <w:vAlign w:val="center"/>
          </w:tcPr>
          <w:p w:rsidR="008A237C" w:rsidRDefault="008A237C">
            <w:pPr>
              <w:spacing w:after="0"/>
              <w:jc w:val="center"/>
              <w:rPr>
                <w:rFonts w:ascii="Times New Roman" w:hAnsi="Times New Roman" w:cs="Times New Roman"/>
                <w:sz w:val="20"/>
                <w:szCs w:val="20"/>
              </w:rPr>
            </w:pPr>
          </w:p>
        </w:tc>
        <w:tc>
          <w:tcPr>
            <w:tcW w:w="1616" w:type="dxa"/>
            <w:vMerge/>
            <w:noWrap/>
            <w:vAlign w:val="center"/>
          </w:tcPr>
          <w:p w:rsidR="008A237C" w:rsidRDefault="008A237C">
            <w:pPr>
              <w:spacing w:after="0"/>
              <w:jc w:val="center"/>
              <w:rPr>
                <w:rFonts w:ascii="Times New Roman" w:hAnsi="Times New Roman" w:cs="Times New Roman"/>
                <w:sz w:val="20"/>
                <w:szCs w:val="20"/>
              </w:rPr>
            </w:pPr>
          </w:p>
        </w:tc>
        <w:tc>
          <w:tcPr>
            <w:tcW w:w="1049"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B</w:t>
            </w:r>
          </w:p>
        </w:tc>
        <w:tc>
          <w:tcPr>
            <w:tcW w:w="1560"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IgG</w:t>
            </w:r>
          </w:p>
        </w:tc>
        <w:tc>
          <w:tcPr>
            <w:tcW w:w="99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AGA</w:t>
            </w:r>
          </w:p>
        </w:tc>
        <w:tc>
          <w:tcPr>
            <w:tcW w:w="1134"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50,00</w:t>
            </w:r>
          </w:p>
        </w:tc>
        <w:tc>
          <w:tcPr>
            <w:tcW w:w="1105" w:type="dxa"/>
            <w:noWrap/>
            <w:vAlign w:val="center"/>
          </w:tcPr>
          <w:p w:rsidR="008A237C" w:rsidRDefault="00503CFB">
            <w:pPr>
              <w:spacing w:after="0"/>
              <w:jc w:val="center"/>
              <w:rPr>
                <w:rFonts w:ascii="Times New Roman" w:hAnsi="Times New Roman" w:cs="Times New Roman"/>
                <w:sz w:val="20"/>
                <w:szCs w:val="20"/>
              </w:rPr>
            </w:pPr>
            <w:r>
              <w:rPr>
                <w:rFonts w:ascii="Times New Roman" w:hAnsi="Times New Roman" w:cs="Times New Roman"/>
                <w:sz w:val="20"/>
                <w:szCs w:val="20"/>
              </w:rPr>
              <w:t>100,00</w:t>
            </w:r>
          </w:p>
        </w:tc>
      </w:tr>
    </w:tbl>
    <w:p w:rsidR="008A237C" w:rsidRDefault="008A237C">
      <w:pPr>
        <w:spacing w:after="0"/>
        <w:rPr>
          <w:rFonts w:ascii="Times New Roman" w:hAnsi="Times New Roman" w:cs="Times New Roman"/>
          <w:sz w:val="20"/>
          <w:szCs w:val="20"/>
        </w:rPr>
        <w:sectPr w:rsidR="008A237C">
          <w:pgSz w:w="15840" w:h="12240" w:orient="landscape"/>
          <w:pgMar w:top="1440" w:right="1440" w:bottom="1440" w:left="1440" w:header="708" w:footer="708" w:gutter="0"/>
          <w:cols w:space="708"/>
          <w:docGrid w:linePitch="360"/>
        </w:sectPr>
      </w:pPr>
    </w:p>
    <w:p w:rsidR="008A237C" w:rsidRDefault="00503CFB">
      <w:pPr>
        <w:spacing w:after="0"/>
        <w:rPr>
          <w:rFonts w:ascii="Times New Roman" w:hAnsi="Times New Roman" w:cs="Times New Roman"/>
          <w:sz w:val="20"/>
          <w:szCs w:val="20"/>
        </w:rPr>
      </w:pPr>
      <w:r>
        <w:rPr>
          <w:rFonts w:ascii="Times New Roman" w:hAnsi="Times New Roman" w:cs="Times New Roman"/>
          <w:b/>
          <w:bCs/>
          <w:sz w:val="20"/>
          <w:szCs w:val="20"/>
        </w:rPr>
        <w:t>Table S3</w:t>
      </w:r>
      <w:r>
        <w:rPr>
          <w:rFonts w:ascii="Times New Roman" w:hAnsi="Times New Roman" w:cs="Times New Roman"/>
          <w:sz w:val="20"/>
          <w:szCs w:val="20"/>
        </w:rPr>
        <w:t xml:space="preserve"> PRISMA-DTA-checklist</w:t>
      </w:r>
    </w:p>
    <w:tbl>
      <w:tblPr>
        <w:tblW w:w="5000" w:type="pct"/>
        <w:tblLook w:val="04A0" w:firstRow="1" w:lastRow="0" w:firstColumn="1" w:lastColumn="0" w:noHBand="0" w:noVBand="1"/>
      </w:tblPr>
      <w:tblGrid>
        <w:gridCol w:w="1316"/>
        <w:gridCol w:w="461"/>
        <w:gridCol w:w="6557"/>
        <w:gridCol w:w="1016"/>
      </w:tblGrid>
      <w:tr w:rsidR="008A237C">
        <w:trPr>
          <w:trHeight w:val="300"/>
        </w:trPr>
        <w:tc>
          <w:tcPr>
            <w:tcW w:w="735"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topic </w:t>
            </w:r>
          </w:p>
        </w:tc>
        <w:tc>
          <w:tcPr>
            <w:tcW w:w="187" w:type="pct"/>
            <w:tcBorders>
              <w:top w:val="double" w:sz="4" w:space="0" w:color="000000"/>
              <w:left w:val="single" w:sz="4" w:space="0" w:color="000000"/>
              <w:bottom w:val="double" w:sz="2" w:space="0" w:color="FFFFCC"/>
              <w:right w:val="single" w:sz="4" w:space="0" w:color="000000"/>
            </w:tcBorders>
            <w:shd w:val="clear" w:color="auto" w:fill="63639A"/>
            <w:vAlign w:val="center"/>
          </w:tcPr>
          <w:p w:rsidR="008A237C" w:rsidRDefault="00503CFB">
            <w:pPr>
              <w:pStyle w:val="Default"/>
              <w:jc w:val="right"/>
              <w:rPr>
                <w:rFonts w:ascii="Times New Roman" w:hAnsi="Times New Roman" w:cs="Times New Roman"/>
                <w:b/>
                <w:bCs/>
                <w:color w:val="FFFFFF"/>
                <w:sz w:val="20"/>
                <w:szCs w:val="20"/>
              </w:rPr>
            </w:pPr>
            <w:r>
              <w:rPr>
                <w:rFonts w:ascii="Times New Roman" w:hAnsi="Times New Roman" w:cs="Times New Roman"/>
                <w:b/>
                <w:bCs/>
                <w:color w:val="FFFFFF"/>
                <w:sz w:val="20"/>
                <w:szCs w:val="20"/>
              </w:rPr>
              <w:t>#</w:t>
            </w:r>
          </w:p>
        </w:tc>
        <w:tc>
          <w:tcPr>
            <w:tcW w:w="3664"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PRISMA-DTA Checklist Item </w:t>
            </w:r>
          </w:p>
        </w:tc>
        <w:tc>
          <w:tcPr>
            <w:tcW w:w="414"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Reported on page # </w:t>
            </w:r>
          </w:p>
        </w:tc>
      </w:tr>
      <w:tr w:rsidR="008A237C">
        <w:trPr>
          <w:trHeight w:val="229"/>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TITLE / ABSTRACT</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right"/>
              <w:rPr>
                <w:rFonts w:ascii="Times New Roman" w:hAnsi="Times New Roman" w:cs="Times New Roman"/>
                <w:color w:val="auto"/>
                <w:sz w:val="20"/>
                <w:szCs w:val="20"/>
              </w:rPr>
            </w:pPr>
          </w:p>
        </w:tc>
      </w:tr>
      <w:tr w:rsidR="008A237C">
        <w:trPr>
          <w:trHeight w:val="323"/>
        </w:trPr>
        <w:tc>
          <w:tcPr>
            <w:tcW w:w="735"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Title </w:t>
            </w:r>
          </w:p>
        </w:tc>
        <w:tc>
          <w:tcPr>
            <w:tcW w:w="187"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w:t>
            </w:r>
          </w:p>
        </w:tc>
        <w:tc>
          <w:tcPr>
            <w:tcW w:w="3664"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Identify the report as a systematic review (+/- meta-analysis) of diagnostic test accuracy (DTA) studies.</w:t>
            </w:r>
          </w:p>
        </w:tc>
        <w:tc>
          <w:tcPr>
            <w:tcW w:w="414"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8A237C">
        <w:trPr>
          <w:trHeight w:val="222"/>
        </w:trPr>
        <w:tc>
          <w:tcPr>
            <w:tcW w:w="735" w:type="pct"/>
            <w:tcBorders>
              <w:top w:val="single" w:sz="4" w:space="0" w:color="auto"/>
              <w:left w:val="single" w:sz="4" w:space="0" w:color="000000"/>
              <w:bottom w:val="double" w:sz="2" w:space="0" w:color="FFFFCC"/>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Abstract</w:t>
            </w:r>
          </w:p>
        </w:tc>
        <w:tc>
          <w:tcPr>
            <w:tcW w:w="187" w:type="pct"/>
            <w:tcBorders>
              <w:top w:val="single" w:sz="4" w:space="0" w:color="auto"/>
              <w:left w:val="single" w:sz="4" w:space="0" w:color="000000"/>
              <w:bottom w:val="double" w:sz="2" w:space="0" w:color="FFFFCC"/>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w:t>
            </w:r>
          </w:p>
        </w:tc>
        <w:tc>
          <w:tcPr>
            <w:tcW w:w="3664" w:type="pct"/>
            <w:tcBorders>
              <w:top w:val="single" w:sz="4" w:space="0" w:color="auto"/>
              <w:left w:val="single" w:sz="4" w:space="0" w:color="000000"/>
              <w:bottom w:val="single" w:sz="4" w:space="0" w:color="auto"/>
              <w:right w:val="single" w:sz="4" w:space="0" w:color="000000"/>
            </w:tcBorders>
          </w:tcPr>
          <w:p w:rsidR="008A237C" w:rsidRDefault="00503CFB">
            <w:pPr>
              <w:spacing w:after="0"/>
              <w:rPr>
                <w:rFonts w:ascii="Times New Roman" w:eastAsia="MS Mincho" w:hAnsi="Times New Roman" w:cs="Times New Roman"/>
                <w:b/>
                <w:sz w:val="20"/>
                <w:szCs w:val="20"/>
              </w:rPr>
            </w:pPr>
            <w:r>
              <w:rPr>
                <w:rFonts w:ascii="Times New Roman" w:eastAsia="MS Mincho" w:hAnsi="Times New Roman" w:cs="Times New Roman"/>
                <w:sz w:val="20"/>
                <w:szCs w:val="20"/>
              </w:rPr>
              <w:t>Abstract: See PRISMA-DTA for abstracts.</w:t>
            </w:r>
          </w:p>
        </w:tc>
        <w:tc>
          <w:tcPr>
            <w:tcW w:w="414" w:type="pct"/>
            <w:tcBorders>
              <w:top w:val="single" w:sz="4" w:space="0" w:color="auto"/>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8A237C">
        <w:trPr>
          <w:trHeight w:val="328"/>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 xml:space="preserve">INTRODUCTION </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right"/>
              <w:rPr>
                <w:rFonts w:ascii="Times New Roman" w:hAnsi="Times New Roman" w:cs="Times New Roman"/>
                <w:color w:val="auto"/>
                <w:sz w:val="20"/>
                <w:szCs w:val="20"/>
              </w:rPr>
            </w:pPr>
          </w:p>
        </w:tc>
      </w:tr>
      <w:tr w:rsidR="008A237C">
        <w:trPr>
          <w:trHeight w:val="333"/>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3</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Describe the rationale for the review in the context of what is already known.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A237C">
        <w:trPr>
          <w:trHeight w:val="333"/>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Clinical role of index test</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D1</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A237C">
        <w:trPr>
          <w:trHeight w:val="446"/>
        </w:trPr>
        <w:tc>
          <w:tcPr>
            <w:tcW w:w="735"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187"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4</w:t>
            </w:r>
          </w:p>
        </w:tc>
        <w:tc>
          <w:tcPr>
            <w:tcW w:w="366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Provide an explicit statement of question(s) being addressed in terms of participants, index test(s), and target condition(s).</w:t>
            </w:r>
          </w:p>
        </w:tc>
        <w:tc>
          <w:tcPr>
            <w:tcW w:w="41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8A237C">
        <w:trPr>
          <w:trHeight w:val="245"/>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 xml:space="preserve">METHODS </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right"/>
              <w:rPr>
                <w:rFonts w:ascii="Times New Roman" w:hAnsi="Times New Roman" w:cs="Times New Roman"/>
                <w:color w:val="auto"/>
                <w:sz w:val="20"/>
                <w:szCs w:val="20"/>
              </w:rPr>
            </w:pPr>
          </w:p>
        </w:tc>
      </w:tr>
      <w:tr w:rsidR="008A237C">
        <w:trPr>
          <w:trHeight w:val="517"/>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Protocol and registration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5</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4</w:t>
            </w:r>
          </w:p>
        </w:tc>
      </w:tr>
      <w:tr w:rsidR="008A237C">
        <w:trPr>
          <w:trHeight w:val="666"/>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6</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450"/>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7</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45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earch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8</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Present full search strategies for all electronic databases and other sources searched, including any limits used, such that they could be repeated.</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494"/>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9</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48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0</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496"/>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efinitions for data extraction</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1</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Provide definitions used in data extraction and classifications of target condition(s), index test(s), reference standard(s) and other characteristics (e.g. study design, clinical setting).</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8A237C">
        <w:trPr>
          <w:trHeight w:val="375"/>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Risk of bias and applicability</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2</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escribe methods used for assessing risk of bias in individual studies and concerns regarding the applicability to the review question.</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8A237C">
        <w:trPr>
          <w:trHeight w:val="333"/>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iagnostic accuracy measures</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3</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State the principal diagnostic accuracy measure(s) reported (e.g. sensitivity, specificity) and state the unit of assessment (e.g. per-patient, per-lesion).</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8A237C">
        <w:trPr>
          <w:trHeight w:val="245"/>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4</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6</w:t>
            </w:r>
          </w:p>
        </w:tc>
      </w:tr>
    </w:tbl>
    <w:p w:rsidR="008A237C" w:rsidRDefault="00503CFB">
      <w:pPr>
        <w:pStyle w:val="CM1"/>
        <w:rPr>
          <w:rFonts w:ascii="Times New Roman" w:hAnsi="Times New Roman"/>
          <w:sz w:val="2"/>
          <w:szCs w:val="2"/>
        </w:rPr>
      </w:pPr>
      <w:r>
        <w:rPr>
          <w:rFonts w:ascii="Times New Roman" w:hAnsi="Times New Roman"/>
          <w:sz w:val="2"/>
          <w:szCs w:val="2"/>
        </w:rPr>
        <w:t xml:space="preserve"> </w:t>
      </w:r>
    </w:p>
    <w:tbl>
      <w:tblPr>
        <w:tblW w:w="5000" w:type="pct"/>
        <w:tblLook w:val="04A0" w:firstRow="1" w:lastRow="0" w:firstColumn="1" w:lastColumn="0" w:noHBand="0" w:noVBand="1"/>
      </w:tblPr>
      <w:tblGrid>
        <w:gridCol w:w="1360"/>
        <w:gridCol w:w="461"/>
        <w:gridCol w:w="6513"/>
        <w:gridCol w:w="1016"/>
      </w:tblGrid>
      <w:tr w:rsidR="008A237C">
        <w:trPr>
          <w:trHeight w:val="405"/>
        </w:trPr>
        <w:tc>
          <w:tcPr>
            <w:tcW w:w="735"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Section/topic </w:t>
            </w:r>
          </w:p>
        </w:tc>
        <w:tc>
          <w:tcPr>
            <w:tcW w:w="187"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jc w:val="right"/>
              <w:rPr>
                <w:rFonts w:ascii="Times New Roman" w:hAnsi="Times New Roman" w:cs="Times New Roman"/>
                <w:sz w:val="20"/>
                <w:szCs w:val="20"/>
              </w:rPr>
            </w:pPr>
            <w:r>
              <w:rPr>
                <w:rFonts w:ascii="Times New Roman" w:hAnsi="Times New Roman" w:cs="Times New Roman"/>
                <w:b/>
                <w:bCs/>
                <w:color w:val="FFFFFF"/>
                <w:sz w:val="20"/>
                <w:szCs w:val="20"/>
              </w:rPr>
              <w:t>#</w:t>
            </w:r>
          </w:p>
        </w:tc>
        <w:tc>
          <w:tcPr>
            <w:tcW w:w="3664"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PRISMA-DTA Checklist Item</w:t>
            </w:r>
          </w:p>
        </w:tc>
        <w:tc>
          <w:tcPr>
            <w:tcW w:w="414" w:type="pct"/>
            <w:tcBorders>
              <w:top w:val="double" w:sz="4" w:space="0" w:color="000000"/>
              <w:left w:val="single" w:sz="4" w:space="0" w:color="000000"/>
              <w:bottom w:val="double" w:sz="4" w:space="0" w:color="000000"/>
              <w:right w:val="single" w:sz="4" w:space="0" w:color="000000"/>
            </w:tcBorders>
            <w:shd w:val="clear" w:color="auto" w:fill="63639A"/>
            <w:vAlign w:val="center"/>
          </w:tcPr>
          <w:p w:rsidR="008A237C" w:rsidRDefault="00503CFB">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Reported on page # </w:t>
            </w:r>
          </w:p>
        </w:tc>
      </w:tr>
      <w:tr w:rsidR="008A237C">
        <w:trPr>
          <w:trHeight w:val="359"/>
        </w:trPr>
        <w:tc>
          <w:tcPr>
            <w:tcW w:w="735"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Meta-analysis</w:t>
            </w:r>
          </w:p>
        </w:tc>
        <w:tc>
          <w:tcPr>
            <w:tcW w:w="187"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D2</w:t>
            </w:r>
          </w:p>
        </w:tc>
        <w:tc>
          <w:tcPr>
            <w:tcW w:w="3664"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Report the statistical methods used for meta-analyses, if performed.</w:t>
            </w:r>
          </w:p>
        </w:tc>
        <w:tc>
          <w:tcPr>
            <w:tcW w:w="414" w:type="pct"/>
            <w:tcBorders>
              <w:top w:val="single" w:sz="4" w:space="0" w:color="000000"/>
              <w:left w:val="single" w:sz="4" w:space="0" w:color="000000"/>
              <w:bottom w:val="single" w:sz="4" w:space="0" w:color="auto"/>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7</w:t>
            </w:r>
          </w:p>
        </w:tc>
      </w:tr>
      <w:tr w:rsidR="008A237C">
        <w:trPr>
          <w:trHeight w:val="568"/>
        </w:trPr>
        <w:tc>
          <w:tcPr>
            <w:tcW w:w="735" w:type="pct"/>
            <w:tcBorders>
              <w:top w:val="single" w:sz="4" w:space="0" w:color="auto"/>
              <w:left w:val="single" w:sz="4" w:space="0" w:color="000000"/>
              <w:bottom w:val="double" w:sz="2" w:space="0" w:color="FFFFCC"/>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Additional analyses </w:t>
            </w:r>
          </w:p>
        </w:tc>
        <w:tc>
          <w:tcPr>
            <w:tcW w:w="187" w:type="pct"/>
            <w:tcBorders>
              <w:top w:val="single" w:sz="4" w:space="0" w:color="auto"/>
              <w:left w:val="single" w:sz="4" w:space="0" w:color="000000"/>
              <w:bottom w:val="double" w:sz="2" w:space="0" w:color="FFFFCC"/>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6</w:t>
            </w:r>
          </w:p>
        </w:tc>
        <w:tc>
          <w:tcPr>
            <w:tcW w:w="3664" w:type="pct"/>
            <w:tcBorders>
              <w:top w:val="single" w:sz="4" w:space="0" w:color="auto"/>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414" w:type="pct"/>
            <w:tcBorders>
              <w:top w:val="single" w:sz="4" w:space="0" w:color="auto"/>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7</w:t>
            </w:r>
          </w:p>
        </w:tc>
      </w:tr>
      <w:tr w:rsidR="008A237C">
        <w:trPr>
          <w:trHeight w:val="335"/>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 xml:space="preserve">RESULTS </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center"/>
              <w:rPr>
                <w:rFonts w:ascii="Times New Roman" w:hAnsi="Times New Roman" w:cs="Times New Roman"/>
                <w:color w:val="auto"/>
                <w:sz w:val="20"/>
                <w:szCs w:val="20"/>
              </w:rPr>
            </w:pPr>
          </w:p>
        </w:tc>
      </w:tr>
      <w:tr w:rsidR="008A237C">
        <w:trPr>
          <w:trHeight w:val="57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7</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Provide numbers of studies screened, assessed for eligibility, included in the review (and included in meta-analysis, if applicable) with reasons for exclusions at each stage, ideally with a flow diagram. </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8A237C">
        <w:trPr>
          <w:trHeight w:val="57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8</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For each included study provide citations and present key characteristics including: a) participant characteristics (presentation, prior testing), b) clinical setting, c) study design, d)</w:t>
            </w:r>
            <w:r>
              <w:rPr>
                <w:rFonts w:ascii="Times New Roman" w:hAnsi="Times New Roman" w:cs="Times New Roman"/>
                <w:sz w:val="20"/>
                <w:szCs w:val="20"/>
              </w:rPr>
              <w:tab/>
              <w:t>target condition definition, e) index test, f) reference standard, g) sample size, h) funding sources</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A237C">
        <w:trPr>
          <w:trHeight w:val="333"/>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Risk of bias and applicability</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19</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Present evaluation of risk of bias and concerns regarding applicability for each study.</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8A237C">
        <w:trPr>
          <w:trHeight w:val="57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0</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8A237C">
        <w:trPr>
          <w:trHeight w:val="335"/>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ynthesis of result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1</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escribe test accuracy, including variability; if meta-analysis was done, include results and confidence intervals.</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8A237C">
        <w:trPr>
          <w:trHeight w:val="393"/>
        </w:trPr>
        <w:tc>
          <w:tcPr>
            <w:tcW w:w="735"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Additional analysis </w:t>
            </w:r>
          </w:p>
        </w:tc>
        <w:tc>
          <w:tcPr>
            <w:tcW w:w="187"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3</w:t>
            </w:r>
          </w:p>
        </w:tc>
        <w:tc>
          <w:tcPr>
            <w:tcW w:w="366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Give results of additional analyses, if done (e.g., sensitivity or subgroup analyses, meta-regression; analysis of index test: failure rates, proportion of inconclusive results, adverse events).</w:t>
            </w:r>
          </w:p>
        </w:tc>
        <w:tc>
          <w:tcPr>
            <w:tcW w:w="41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8A237C">
        <w:trPr>
          <w:trHeight w:val="335"/>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 xml:space="preserve">DISCUSSION </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center"/>
              <w:rPr>
                <w:rFonts w:ascii="Times New Roman" w:hAnsi="Times New Roman" w:cs="Times New Roman"/>
                <w:color w:val="auto"/>
                <w:sz w:val="20"/>
                <w:szCs w:val="20"/>
              </w:rPr>
            </w:pPr>
          </w:p>
        </w:tc>
      </w:tr>
      <w:tr w:rsidR="008A237C">
        <w:trPr>
          <w:trHeight w:val="289"/>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Summary of evidence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4</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Summarise the main findings including the strength of evidence.</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8A237C">
        <w:trPr>
          <w:trHeight w:val="578"/>
        </w:trPr>
        <w:tc>
          <w:tcPr>
            <w:tcW w:w="735"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Limitations </w:t>
            </w:r>
          </w:p>
        </w:tc>
        <w:tc>
          <w:tcPr>
            <w:tcW w:w="187"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5</w:t>
            </w:r>
          </w:p>
        </w:tc>
        <w:tc>
          <w:tcPr>
            <w:tcW w:w="366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Discuss limitations from included studies (e.g. risk of bias and concerns regarding applicability) and from the review process (e.g. incomplete retrieval of identified research).</w:t>
            </w:r>
          </w:p>
        </w:tc>
        <w:tc>
          <w:tcPr>
            <w:tcW w:w="414" w:type="pct"/>
            <w:tcBorders>
              <w:top w:val="single" w:sz="4" w:space="0" w:color="000000"/>
              <w:left w:val="single" w:sz="4" w:space="0" w:color="000000"/>
              <w:bottom w:val="sing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8A237C">
        <w:trPr>
          <w:trHeight w:val="420"/>
        </w:trPr>
        <w:tc>
          <w:tcPr>
            <w:tcW w:w="735"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Conclusions </w:t>
            </w:r>
          </w:p>
        </w:tc>
        <w:tc>
          <w:tcPr>
            <w:tcW w:w="187" w:type="pct"/>
            <w:tcBorders>
              <w:top w:val="single" w:sz="4" w:space="0" w:color="000000"/>
              <w:left w:val="single" w:sz="4" w:space="0" w:color="000000"/>
              <w:bottom w:val="double" w:sz="2" w:space="0" w:color="FFFFCC"/>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6</w:t>
            </w:r>
          </w:p>
        </w:tc>
        <w:tc>
          <w:tcPr>
            <w:tcW w:w="366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Provide a general interpretation of the results in the context of other evidence. Discuss implications for future research and clinical practice (e.g. the intended use and clinical role of the index test).</w:t>
            </w:r>
          </w:p>
        </w:tc>
        <w:tc>
          <w:tcPr>
            <w:tcW w:w="41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8A237C">
        <w:trPr>
          <w:trHeight w:val="333"/>
        </w:trPr>
        <w:tc>
          <w:tcPr>
            <w:tcW w:w="4586"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A237C" w:rsidRDefault="00503CFB">
            <w:pPr>
              <w:pStyle w:val="Default"/>
              <w:rPr>
                <w:rFonts w:ascii="Times New Roman" w:hAnsi="Times New Roman" w:cs="Times New Roman"/>
                <w:sz w:val="20"/>
                <w:szCs w:val="20"/>
              </w:rPr>
            </w:pPr>
            <w:r>
              <w:rPr>
                <w:rFonts w:ascii="Times New Roman" w:hAnsi="Times New Roman" w:cs="Times New Roman"/>
                <w:b/>
                <w:bCs/>
                <w:sz w:val="20"/>
                <w:szCs w:val="20"/>
              </w:rPr>
              <w:t xml:space="preserve">FUNDING </w:t>
            </w:r>
          </w:p>
        </w:tc>
        <w:tc>
          <w:tcPr>
            <w:tcW w:w="414" w:type="pct"/>
            <w:tcBorders>
              <w:top w:val="double" w:sz="4" w:space="0" w:color="000000"/>
              <w:left w:val="single" w:sz="4" w:space="0" w:color="000000"/>
              <w:bottom w:val="single" w:sz="4" w:space="0" w:color="000000"/>
              <w:right w:val="single" w:sz="4" w:space="0" w:color="000000"/>
            </w:tcBorders>
            <w:shd w:val="clear" w:color="auto" w:fill="FFFFCC"/>
          </w:tcPr>
          <w:p w:rsidR="008A237C" w:rsidRDefault="008A237C">
            <w:pPr>
              <w:pStyle w:val="Default"/>
              <w:jc w:val="center"/>
              <w:rPr>
                <w:rFonts w:ascii="Times New Roman" w:hAnsi="Times New Roman" w:cs="Times New Roman"/>
                <w:color w:val="auto"/>
                <w:sz w:val="20"/>
                <w:szCs w:val="20"/>
              </w:rPr>
            </w:pPr>
          </w:p>
        </w:tc>
      </w:tr>
      <w:tr w:rsidR="008A237C">
        <w:trPr>
          <w:trHeight w:val="362"/>
        </w:trPr>
        <w:tc>
          <w:tcPr>
            <w:tcW w:w="735"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 xml:space="preserve">Funding </w:t>
            </w:r>
          </w:p>
        </w:tc>
        <w:tc>
          <w:tcPr>
            <w:tcW w:w="187"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jc w:val="right"/>
              <w:rPr>
                <w:rFonts w:ascii="Times New Roman" w:hAnsi="Times New Roman" w:cs="Times New Roman"/>
                <w:sz w:val="20"/>
                <w:szCs w:val="20"/>
              </w:rPr>
            </w:pPr>
            <w:r>
              <w:rPr>
                <w:rFonts w:ascii="Times New Roman" w:hAnsi="Times New Roman" w:cs="Times New Roman"/>
                <w:sz w:val="20"/>
                <w:szCs w:val="20"/>
              </w:rPr>
              <w:t>27</w:t>
            </w:r>
          </w:p>
        </w:tc>
        <w:tc>
          <w:tcPr>
            <w:tcW w:w="366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sz w:val="20"/>
                <w:szCs w:val="20"/>
              </w:rPr>
            </w:pPr>
            <w:r>
              <w:rPr>
                <w:rFonts w:ascii="Times New Roman" w:hAnsi="Times New Roman" w:cs="Times New Roman"/>
                <w:sz w:val="20"/>
                <w:szCs w:val="20"/>
              </w:rPr>
              <w:t>For the systematic review, describe the sources of funding and other support and the role of the funders.</w:t>
            </w:r>
          </w:p>
        </w:tc>
        <w:tc>
          <w:tcPr>
            <w:tcW w:w="414" w:type="pct"/>
            <w:tcBorders>
              <w:top w:val="single" w:sz="4" w:space="0" w:color="000000"/>
              <w:left w:val="single" w:sz="4" w:space="0" w:color="000000"/>
              <w:bottom w:val="double" w:sz="4" w:space="0" w:color="000000"/>
              <w:right w:val="single" w:sz="4" w:space="0" w:color="000000"/>
            </w:tcBorders>
          </w:tcPr>
          <w:p w:rsidR="008A237C" w:rsidRDefault="00503CFB">
            <w:pPr>
              <w:pStyle w:val="Default"/>
              <w:spacing w:before="40"/>
              <w:rPr>
                <w:rFonts w:ascii="Times New Roman" w:hAnsi="Times New Roman" w:cs="Times New Roman"/>
                <w:color w:val="auto"/>
                <w:sz w:val="20"/>
                <w:szCs w:val="20"/>
              </w:rPr>
            </w:pPr>
            <w:r>
              <w:rPr>
                <w:rFonts w:ascii="Times New Roman" w:hAnsi="Times New Roman" w:cs="Times New Roman"/>
                <w:color w:val="auto"/>
                <w:sz w:val="20"/>
                <w:szCs w:val="20"/>
              </w:rPr>
              <w:t>17</w:t>
            </w:r>
          </w:p>
        </w:tc>
      </w:tr>
    </w:tbl>
    <w:p w:rsidR="00503CFB" w:rsidRDefault="00503CFB">
      <w:pPr>
        <w:pStyle w:val="Default"/>
        <w:spacing w:line="183" w:lineRule="atLeast"/>
        <w:jc w:val="both"/>
        <w:rPr>
          <w:rFonts w:ascii="Times New Roman" w:hAnsi="Times New Roman" w:cs="Times New Roman"/>
          <w:color w:val="auto"/>
          <w:sz w:val="20"/>
          <w:szCs w:val="20"/>
          <w:lang w:val="da-DK"/>
        </w:rPr>
      </w:pPr>
      <w:r>
        <w:rPr>
          <w:rFonts w:ascii="Times New Roman" w:hAnsi="Times New Roman" w:cs="Times New Roman"/>
          <w:i/>
          <w:iCs/>
          <w:color w:val="auto"/>
          <w:sz w:val="20"/>
          <w:szCs w:val="20"/>
        </w:rPr>
        <w:t xml:space="preserve">Adapted From: </w:t>
      </w:r>
      <w:r>
        <w:rPr>
          <w:rFonts w:ascii="Times New Roman" w:hAnsi="Times New Roman" w:cs="Times New Roman"/>
          <w:color w:val="auto"/>
          <w:sz w:val="20"/>
          <w:szCs w:val="20"/>
        </w:rPr>
        <w:t xml:space="preserve"> McInnes MDF, Moher D, Thombs BD, McGrath TA, </w:t>
      </w:r>
      <w:proofErr w:type="spellStart"/>
      <w:r>
        <w:rPr>
          <w:rFonts w:ascii="Times New Roman" w:hAnsi="Times New Roman" w:cs="Times New Roman"/>
          <w:color w:val="auto"/>
          <w:sz w:val="20"/>
          <w:szCs w:val="20"/>
        </w:rPr>
        <w:t>Bossuyt</w:t>
      </w:r>
      <w:proofErr w:type="spellEnd"/>
      <w:r>
        <w:rPr>
          <w:rFonts w:ascii="Times New Roman" w:hAnsi="Times New Roman" w:cs="Times New Roman"/>
          <w:color w:val="auto"/>
          <w:sz w:val="20"/>
          <w:szCs w:val="20"/>
        </w:rPr>
        <w:t xml:space="preserve"> PM, The PRISMA-DTA Group (2018). Preferred Reporting Items for a Systematic Review and Meta-analysis of Diagnostic Test Accuracy Studies: The PRISMA-DTA Statement. </w:t>
      </w:r>
      <w:r>
        <w:rPr>
          <w:rFonts w:ascii="Times New Roman" w:hAnsi="Times New Roman" w:cs="Times New Roman"/>
          <w:color w:val="auto"/>
          <w:sz w:val="20"/>
          <w:szCs w:val="20"/>
          <w:lang w:val="da-DK"/>
        </w:rPr>
        <w:t>JAMA. 2018 Jan 23;319(4):388-396. doi: 10.1001/jama.2017.19163.</w:t>
      </w:r>
    </w:p>
    <w:p w:rsidR="008A237C" w:rsidRDefault="00503CFB">
      <w:pPr>
        <w:spacing w:after="0" w:line="240" w:lineRule="auto"/>
        <w:rPr>
          <w:rFonts w:ascii="Times New Roman" w:eastAsia="Times New Roman" w:hAnsi="Times New Roman" w:cs="Times New Roman"/>
          <w:kern w:val="0"/>
          <w:sz w:val="20"/>
          <w:szCs w:val="20"/>
          <w:lang w:eastAsia="it-IT"/>
          <w14:ligatures w14:val="none"/>
        </w:rPr>
      </w:pPr>
      <w:r>
        <w:rPr>
          <w:rFonts w:ascii="Times New Roman" w:hAnsi="Times New Roman" w:cs="Times New Roman"/>
          <w:sz w:val="20"/>
          <w:szCs w:val="20"/>
          <w:lang w:val="da-DK"/>
        </w:rPr>
        <w:br w:type="page"/>
      </w:r>
      <w:r w:rsidRPr="00EE78B6">
        <w:rPr>
          <w:rFonts w:ascii="Times New Roman" w:eastAsia="Times New Roman" w:hAnsi="Times New Roman" w:cs="Times New Roman"/>
          <w:noProof/>
          <w:kern w:val="0"/>
          <w:sz w:val="20"/>
          <w:szCs w:val="20"/>
          <w:lang w:val="en-GB" w:eastAsia="it-IT"/>
          <w14:ligatures w14:val="none"/>
        </w:rPr>
        <w:t xml:space="preserve"> </w:t>
      </w:r>
    </w:p>
    <w:p w:rsidR="008A237C" w:rsidRDefault="008A237C">
      <w:pPr>
        <w:spacing w:after="0" w:line="240" w:lineRule="auto"/>
        <w:rPr>
          <w:rFonts w:ascii="Times New Roman" w:eastAsia="Times New Roman" w:hAnsi="Times New Roman" w:cs="Times New Roman"/>
          <w:kern w:val="0"/>
          <w:sz w:val="20"/>
          <w:szCs w:val="20"/>
          <w:lang w:eastAsia="it-IT"/>
          <w14:ligatures w14:val="none"/>
        </w:rPr>
      </w:pPr>
    </w:p>
    <w:p w:rsidR="008A237C" w:rsidRDefault="008A237C">
      <w:pPr>
        <w:spacing w:after="0" w:line="240" w:lineRule="auto"/>
        <w:rPr>
          <w:rFonts w:ascii="Times New Roman" w:eastAsia="Times New Roman" w:hAnsi="Times New Roman" w:cs="Times New Roman"/>
          <w:kern w:val="0"/>
          <w:sz w:val="20"/>
          <w:szCs w:val="20"/>
          <w:lang w:eastAsia="it-IT"/>
          <w14:ligatures w14:val="none"/>
        </w:rPr>
      </w:pPr>
    </w:p>
    <w:p w:rsidR="008A237C" w:rsidRDefault="008A237C">
      <w:pPr>
        <w:spacing w:after="0" w:line="240" w:lineRule="auto"/>
        <w:rPr>
          <w:rFonts w:ascii="Times New Roman" w:eastAsia="Times New Roman" w:hAnsi="Times New Roman" w:cs="Times New Roman"/>
          <w:kern w:val="0"/>
          <w:sz w:val="20"/>
          <w:szCs w:val="20"/>
          <w:lang w:eastAsia="it-IT"/>
          <w14:ligatures w14:val="none"/>
        </w:rPr>
      </w:pPr>
    </w:p>
    <w:p w:rsidR="008A237C" w:rsidRDefault="008A237C">
      <w:pPr>
        <w:spacing w:after="0"/>
        <w:rPr>
          <w:rFonts w:ascii="Times New Roman" w:hAnsi="Times New Roman" w:cs="Times New Roman"/>
          <w:b/>
          <w:bCs/>
          <w:sz w:val="20"/>
          <w:szCs w:val="20"/>
        </w:rPr>
      </w:pPr>
    </w:p>
    <w:p w:rsidR="008A237C" w:rsidRDefault="008A237C">
      <w:pPr>
        <w:spacing w:after="0"/>
        <w:rPr>
          <w:rFonts w:ascii="Times New Roman" w:hAnsi="Times New Roman" w:cs="Times New Roman"/>
          <w:b/>
          <w:bCs/>
          <w:sz w:val="20"/>
          <w:szCs w:val="20"/>
        </w:rPr>
      </w:pPr>
    </w:p>
    <w:p w:rsidR="008A237C" w:rsidRDefault="008A237C">
      <w:pPr>
        <w:spacing w:after="0"/>
        <w:rPr>
          <w:rFonts w:ascii="Times New Roman" w:hAnsi="Times New Roman" w:cs="Times New Roman"/>
          <w:b/>
          <w:bCs/>
          <w:sz w:val="20"/>
          <w:szCs w:val="20"/>
        </w:rPr>
      </w:pPr>
    </w:p>
    <w:p w:rsidR="00503CFB" w:rsidRDefault="00503CFB">
      <w:pPr>
        <w:spacing w:after="0"/>
        <w:rPr>
          <w:rFonts w:ascii="Times New Roman" w:hAnsi="Times New Roman" w:cs="Times New Roman"/>
          <w:b/>
          <w:bCs/>
          <w:sz w:val="20"/>
          <w:szCs w:val="20"/>
        </w:rPr>
      </w:pPr>
    </w:p>
    <w:p w:rsidR="00027359" w:rsidRDefault="00027359">
      <w:pPr>
        <w:spacing w:after="0"/>
        <w:rPr>
          <w:rFonts w:ascii="Times New Roman" w:hAnsi="Times New Roman" w:cs="Times New Roman"/>
          <w:b/>
          <w:bCs/>
          <w:sz w:val="20"/>
          <w:szCs w:val="20"/>
        </w:rPr>
      </w:pPr>
      <w:r>
        <w:rPr>
          <w:rFonts w:ascii="Times New Roman" w:hAnsi="Times New Roman" w:cs="Times New Roman"/>
          <w:b/>
          <w:bCs/>
          <w:noProof/>
          <w:sz w:val="20"/>
          <w:szCs w:val="20"/>
          <w14:ligatures w14:val="none"/>
        </w:rPr>
        <w:drawing>
          <wp:inline distT="0" distB="0" distL="0" distR="0">
            <wp:extent cx="5943600" cy="389382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893820"/>
                    </a:xfrm>
                    <a:prstGeom prst="rect">
                      <a:avLst/>
                    </a:prstGeom>
                  </pic:spPr>
                </pic:pic>
              </a:graphicData>
            </a:graphic>
          </wp:inline>
        </w:drawing>
      </w:r>
    </w:p>
    <w:p w:rsidR="00503CFB" w:rsidRDefault="00EE78B6">
      <w:pPr>
        <w:spacing w:after="0"/>
        <w:rPr>
          <w:rFonts w:ascii="Times New Roman" w:hAnsi="Times New Roman" w:cs="Times New Roman"/>
          <w:b/>
          <w:bCs/>
          <w:sz w:val="20"/>
          <w:szCs w:val="20"/>
        </w:rPr>
      </w:pPr>
      <w:r>
        <w:rPr>
          <w:rFonts w:ascii="Times New Roman" w:hAnsi="Times New Roman" w:cs="Times New Roman"/>
          <w:b/>
          <w:bCs/>
          <w:sz w:val="20"/>
          <w:szCs w:val="20"/>
        </w:rPr>
        <w:t xml:space="preserve">Figure S1 </w:t>
      </w:r>
      <w:r>
        <w:rPr>
          <w:rFonts w:ascii="Times New Roman" w:hAnsi="Times New Roman" w:cs="Times New Roman"/>
          <w:sz w:val="20"/>
          <w:szCs w:val="20"/>
        </w:rPr>
        <w:t>Risk of Bias of studies included in the meta-</w:t>
      </w:r>
      <w:r w:rsidR="00503CFB">
        <w:rPr>
          <w:rFonts w:ascii="Times New Roman" w:hAnsi="Times New Roman" w:cs="Times New Roman"/>
          <w:sz w:val="20"/>
          <w:szCs w:val="20"/>
        </w:rPr>
        <w:t>analysis</w:t>
      </w:r>
      <w:r w:rsidR="00503CFB">
        <w:rPr>
          <w:rFonts w:ascii="Times New Roman" w:hAnsi="Times New Roman" w:cs="Times New Roman"/>
          <w:b/>
          <w:bCs/>
          <w:sz w:val="20"/>
          <w:szCs w:val="20"/>
        </w:rPr>
        <w:t xml:space="preserve"> </w:t>
      </w:r>
    </w:p>
    <w:p w:rsidR="008A237C" w:rsidRDefault="008A237C">
      <w:pPr>
        <w:spacing w:after="0"/>
        <w:rPr>
          <w:rFonts w:ascii="Times New Roman" w:hAnsi="Times New Roman" w:cs="Times New Roman"/>
          <w:b/>
          <w:bCs/>
          <w:sz w:val="20"/>
          <w:szCs w:val="20"/>
        </w:rPr>
        <w:sectPr w:rsidR="008A237C">
          <w:pgSz w:w="12240" w:h="15840"/>
          <w:pgMar w:top="1440" w:right="1440" w:bottom="1440" w:left="1440" w:header="708" w:footer="708" w:gutter="0"/>
          <w:cols w:space="708"/>
          <w:docGrid w:linePitch="360"/>
        </w:sectPr>
      </w:pPr>
    </w:p>
    <w:p w:rsidR="00027359" w:rsidRDefault="00027359" w:rsidP="00E0559B">
      <w:pPr>
        <w:spacing w:after="0"/>
        <w:rPr>
          <w:rFonts w:ascii="Times New Roman" w:hAnsi="Times New Roman" w:cs="Times New Roman"/>
          <w:b/>
          <w:bCs/>
          <w:sz w:val="20"/>
          <w:szCs w:val="20"/>
        </w:rPr>
      </w:pPr>
      <w:r>
        <w:rPr>
          <w:rFonts w:ascii="Times New Roman" w:hAnsi="Times New Roman" w:cs="Times New Roman"/>
          <w:b/>
          <w:bCs/>
          <w:noProof/>
          <w:sz w:val="20"/>
          <w:szCs w:val="20"/>
          <w14:ligatures w14:val="none"/>
        </w:rPr>
        <w:drawing>
          <wp:inline distT="0" distB="0" distL="0" distR="0">
            <wp:extent cx="5943600" cy="5008880"/>
            <wp:effectExtent l="0" t="0" r="0" b="127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008880"/>
                    </a:xfrm>
                    <a:prstGeom prst="rect">
                      <a:avLst/>
                    </a:prstGeom>
                  </pic:spPr>
                </pic:pic>
              </a:graphicData>
            </a:graphic>
          </wp:inline>
        </w:drawing>
      </w:r>
      <w:bookmarkStart w:id="0" w:name="_GoBack"/>
      <w:bookmarkEnd w:id="0"/>
    </w:p>
    <w:p w:rsidR="00E0559B" w:rsidRDefault="00E0559B" w:rsidP="00E0559B">
      <w:pPr>
        <w:spacing w:after="0"/>
        <w:rPr>
          <w:rFonts w:ascii="Times New Roman" w:hAnsi="Times New Roman" w:cs="Times New Roman"/>
          <w:sz w:val="20"/>
          <w:szCs w:val="20"/>
        </w:rPr>
      </w:pPr>
      <w:r>
        <w:rPr>
          <w:rFonts w:ascii="Times New Roman" w:hAnsi="Times New Roman" w:cs="Times New Roman"/>
          <w:b/>
          <w:bCs/>
          <w:sz w:val="20"/>
          <w:szCs w:val="20"/>
        </w:rPr>
        <w:t xml:space="preserve">Figure S2 </w:t>
      </w:r>
      <w:r>
        <w:rPr>
          <w:rFonts w:ascii="Times New Roman" w:hAnsi="Times New Roman" w:cs="Times New Roman"/>
          <w:sz w:val="20"/>
          <w:szCs w:val="20"/>
        </w:rPr>
        <w:t>Risk of Bias of studies not included in the meta-analysi</w:t>
      </w:r>
      <w:r>
        <w:rPr>
          <w:rFonts w:ascii="Times New Roman" w:hAnsi="Times New Roman" w:cs="Times New Roman"/>
          <w:sz w:val="20"/>
          <w:szCs w:val="20"/>
        </w:rPr>
        <w:t>s</w:t>
      </w:r>
    </w:p>
    <w:p w:rsidR="008A237C" w:rsidRDefault="008A237C" w:rsidP="00E0559B"/>
    <w:sectPr w:rsidR="008A237C">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E1F77" w:rsidRDefault="00BE1F77">
      <w:pPr>
        <w:spacing w:line="240" w:lineRule="auto"/>
      </w:pPr>
      <w:r>
        <w:separator/>
      </w:r>
    </w:p>
  </w:endnote>
  <w:endnote w:type="continuationSeparator" w:id="0">
    <w:p w:rsidR="00BE1F77" w:rsidRDefault="00BE1F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SimSun"/>
    <w:charset w:val="00"/>
    <w:family w:val="auto"/>
    <w:pitch w:val="default"/>
  </w:font>
  <w:font w:name="Arial">
    <w:panose1 w:val="020B0604020202020204"/>
    <w:charset w:val="00"/>
    <w:family w:val="swiss"/>
    <w:pitch w:val="variable"/>
    <w:sig w:usb0="E0002EFF" w:usb1="C000785B" w:usb2="00000009" w:usb3="00000000" w:csb0="000001FF" w:csb1="00000000"/>
  </w:font>
  <w:font w:name="Aptos Display">
    <w:altName w:val="Segoe Print"/>
    <w:charset w:val="00"/>
    <w:family w:val="swiss"/>
    <w:pitch w:val="default"/>
    <w:sig w:usb0="00000000" w:usb1="00000000"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0347117"/>
      <w:docPartObj>
        <w:docPartGallery w:val="AutoText"/>
      </w:docPartObj>
    </w:sdtPr>
    <w:sdtContent>
      <w:p w:rsidR="00503CFB" w:rsidRDefault="00503CFB">
        <w:pPr>
          <w:pStyle w:val="Pidipagina"/>
          <w:jc w:val="center"/>
        </w:pPr>
        <w:r>
          <w:fldChar w:fldCharType="begin"/>
        </w:r>
        <w:r>
          <w:instrText>PAGE   \* MERGEFORMAT</w:instrText>
        </w:r>
        <w:r>
          <w:fldChar w:fldCharType="separate"/>
        </w:r>
        <w:r>
          <w:rPr>
            <w:lang w:val="it-IT"/>
          </w:rPr>
          <w:t>2</w:t>
        </w:r>
        <w:r>
          <w:fldChar w:fldCharType="end"/>
        </w:r>
      </w:p>
    </w:sdtContent>
  </w:sdt>
  <w:p w:rsidR="00503CFB" w:rsidRDefault="00503CF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E1F77" w:rsidRDefault="00BE1F77">
      <w:pPr>
        <w:spacing w:after="0"/>
      </w:pPr>
      <w:r>
        <w:separator/>
      </w:r>
    </w:p>
  </w:footnote>
  <w:footnote w:type="continuationSeparator" w:id="0">
    <w:p w:rsidR="00BE1F77" w:rsidRDefault="00BE1F7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bCwNLIwMbcwMjS1MDRT0lEKTi0uzszPAykwNKoFAKPF6cwtAAAA"/>
  </w:docVars>
  <w:rsids>
    <w:rsidRoot w:val="003A74AA"/>
    <w:rsid w:val="00000487"/>
    <w:rsid w:val="000010F1"/>
    <w:rsid w:val="0000210E"/>
    <w:rsid w:val="00002A17"/>
    <w:rsid w:val="00003A0B"/>
    <w:rsid w:val="00003FA4"/>
    <w:rsid w:val="00004163"/>
    <w:rsid w:val="00004171"/>
    <w:rsid w:val="00004CC5"/>
    <w:rsid w:val="000050EB"/>
    <w:rsid w:val="000054A7"/>
    <w:rsid w:val="0000576D"/>
    <w:rsid w:val="00005B6B"/>
    <w:rsid w:val="00005E6F"/>
    <w:rsid w:val="00007613"/>
    <w:rsid w:val="00007C6A"/>
    <w:rsid w:val="000104F4"/>
    <w:rsid w:val="0001079C"/>
    <w:rsid w:val="00012DE5"/>
    <w:rsid w:val="00013296"/>
    <w:rsid w:val="00015188"/>
    <w:rsid w:val="000151C1"/>
    <w:rsid w:val="00015283"/>
    <w:rsid w:val="000157D4"/>
    <w:rsid w:val="00016282"/>
    <w:rsid w:val="00016E3D"/>
    <w:rsid w:val="00017A46"/>
    <w:rsid w:val="00017F52"/>
    <w:rsid w:val="000204A2"/>
    <w:rsid w:val="000212ED"/>
    <w:rsid w:val="00021947"/>
    <w:rsid w:val="00022681"/>
    <w:rsid w:val="00022B36"/>
    <w:rsid w:val="00022D45"/>
    <w:rsid w:val="000234FC"/>
    <w:rsid w:val="000240FA"/>
    <w:rsid w:val="00025378"/>
    <w:rsid w:val="0002580B"/>
    <w:rsid w:val="00027359"/>
    <w:rsid w:val="0003049B"/>
    <w:rsid w:val="000304AA"/>
    <w:rsid w:val="00030F1F"/>
    <w:rsid w:val="00031398"/>
    <w:rsid w:val="0003155A"/>
    <w:rsid w:val="000317DE"/>
    <w:rsid w:val="000319AD"/>
    <w:rsid w:val="0003200E"/>
    <w:rsid w:val="00032723"/>
    <w:rsid w:val="0003296F"/>
    <w:rsid w:val="00032971"/>
    <w:rsid w:val="00033618"/>
    <w:rsid w:val="00033B40"/>
    <w:rsid w:val="00033E56"/>
    <w:rsid w:val="0003478A"/>
    <w:rsid w:val="00035BA6"/>
    <w:rsid w:val="00036870"/>
    <w:rsid w:val="000370DD"/>
    <w:rsid w:val="00037579"/>
    <w:rsid w:val="00037FD9"/>
    <w:rsid w:val="00040406"/>
    <w:rsid w:val="000415CF"/>
    <w:rsid w:val="000416A5"/>
    <w:rsid w:val="00041C20"/>
    <w:rsid w:val="00042BC8"/>
    <w:rsid w:val="00043EEB"/>
    <w:rsid w:val="00044BBD"/>
    <w:rsid w:val="00045B59"/>
    <w:rsid w:val="00045EFF"/>
    <w:rsid w:val="0004644E"/>
    <w:rsid w:val="00046ABD"/>
    <w:rsid w:val="00047DDB"/>
    <w:rsid w:val="000506A4"/>
    <w:rsid w:val="00050F4A"/>
    <w:rsid w:val="00051E2F"/>
    <w:rsid w:val="00051F6F"/>
    <w:rsid w:val="0005206F"/>
    <w:rsid w:val="00052C6B"/>
    <w:rsid w:val="0005392F"/>
    <w:rsid w:val="00053C7A"/>
    <w:rsid w:val="00056864"/>
    <w:rsid w:val="0006067C"/>
    <w:rsid w:val="00060877"/>
    <w:rsid w:val="000634ED"/>
    <w:rsid w:val="000635DA"/>
    <w:rsid w:val="000654A3"/>
    <w:rsid w:val="000657A0"/>
    <w:rsid w:val="000670F0"/>
    <w:rsid w:val="00067C79"/>
    <w:rsid w:val="00070FF4"/>
    <w:rsid w:val="00071E33"/>
    <w:rsid w:val="0007220C"/>
    <w:rsid w:val="000733F8"/>
    <w:rsid w:val="00073694"/>
    <w:rsid w:val="00073E66"/>
    <w:rsid w:val="0007469C"/>
    <w:rsid w:val="0007490D"/>
    <w:rsid w:val="00074F45"/>
    <w:rsid w:val="00074F8B"/>
    <w:rsid w:val="00075080"/>
    <w:rsid w:val="0007553E"/>
    <w:rsid w:val="000770D5"/>
    <w:rsid w:val="000777D1"/>
    <w:rsid w:val="00077FBC"/>
    <w:rsid w:val="00081356"/>
    <w:rsid w:val="000816FF"/>
    <w:rsid w:val="00081949"/>
    <w:rsid w:val="00082027"/>
    <w:rsid w:val="00082126"/>
    <w:rsid w:val="000824B5"/>
    <w:rsid w:val="000825D6"/>
    <w:rsid w:val="000826CB"/>
    <w:rsid w:val="00084842"/>
    <w:rsid w:val="00084BCB"/>
    <w:rsid w:val="00085065"/>
    <w:rsid w:val="0008554B"/>
    <w:rsid w:val="000861B8"/>
    <w:rsid w:val="00086F71"/>
    <w:rsid w:val="000879EB"/>
    <w:rsid w:val="00087A34"/>
    <w:rsid w:val="00090DB9"/>
    <w:rsid w:val="00091728"/>
    <w:rsid w:val="0009187F"/>
    <w:rsid w:val="000923D2"/>
    <w:rsid w:val="0009387F"/>
    <w:rsid w:val="00093987"/>
    <w:rsid w:val="0009440A"/>
    <w:rsid w:val="00094B25"/>
    <w:rsid w:val="00094E07"/>
    <w:rsid w:val="00095D68"/>
    <w:rsid w:val="000A04CD"/>
    <w:rsid w:val="000A08CE"/>
    <w:rsid w:val="000A0ED6"/>
    <w:rsid w:val="000A1B00"/>
    <w:rsid w:val="000A1F89"/>
    <w:rsid w:val="000A2581"/>
    <w:rsid w:val="000A303F"/>
    <w:rsid w:val="000A351F"/>
    <w:rsid w:val="000A3D7A"/>
    <w:rsid w:val="000A46CC"/>
    <w:rsid w:val="000A4EEF"/>
    <w:rsid w:val="000A59BA"/>
    <w:rsid w:val="000A5BB0"/>
    <w:rsid w:val="000A6A74"/>
    <w:rsid w:val="000B01DC"/>
    <w:rsid w:val="000B069C"/>
    <w:rsid w:val="000B07C5"/>
    <w:rsid w:val="000B24F1"/>
    <w:rsid w:val="000B4113"/>
    <w:rsid w:val="000B47ED"/>
    <w:rsid w:val="000B48F6"/>
    <w:rsid w:val="000B6EC6"/>
    <w:rsid w:val="000B7EE9"/>
    <w:rsid w:val="000C18C0"/>
    <w:rsid w:val="000C2444"/>
    <w:rsid w:val="000C4CE2"/>
    <w:rsid w:val="000C597D"/>
    <w:rsid w:val="000C6D56"/>
    <w:rsid w:val="000C7118"/>
    <w:rsid w:val="000C7932"/>
    <w:rsid w:val="000C7BC8"/>
    <w:rsid w:val="000C7CBC"/>
    <w:rsid w:val="000C7DA2"/>
    <w:rsid w:val="000D096B"/>
    <w:rsid w:val="000D0D23"/>
    <w:rsid w:val="000D1B4E"/>
    <w:rsid w:val="000D20A7"/>
    <w:rsid w:val="000D326B"/>
    <w:rsid w:val="000D3C9D"/>
    <w:rsid w:val="000D5001"/>
    <w:rsid w:val="000D54F4"/>
    <w:rsid w:val="000D5B81"/>
    <w:rsid w:val="000D64D2"/>
    <w:rsid w:val="000D6CC2"/>
    <w:rsid w:val="000D703F"/>
    <w:rsid w:val="000D70C6"/>
    <w:rsid w:val="000E14D9"/>
    <w:rsid w:val="000E2B9F"/>
    <w:rsid w:val="000E333A"/>
    <w:rsid w:val="000E347A"/>
    <w:rsid w:val="000E3ECA"/>
    <w:rsid w:val="000E4073"/>
    <w:rsid w:val="000E4549"/>
    <w:rsid w:val="000E59F1"/>
    <w:rsid w:val="000E68E4"/>
    <w:rsid w:val="000E7392"/>
    <w:rsid w:val="000F05E2"/>
    <w:rsid w:val="000F1723"/>
    <w:rsid w:val="000F2226"/>
    <w:rsid w:val="000F2C9B"/>
    <w:rsid w:val="000F3E02"/>
    <w:rsid w:val="000F4616"/>
    <w:rsid w:val="000F4AAF"/>
    <w:rsid w:val="000F5CDE"/>
    <w:rsid w:val="000F6DF1"/>
    <w:rsid w:val="000F6F4D"/>
    <w:rsid w:val="0010079F"/>
    <w:rsid w:val="00100C35"/>
    <w:rsid w:val="00105D6A"/>
    <w:rsid w:val="00106942"/>
    <w:rsid w:val="00107162"/>
    <w:rsid w:val="0010765D"/>
    <w:rsid w:val="00107B97"/>
    <w:rsid w:val="001101D9"/>
    <w:rsid w:val="001102E7"/>
    <w:rsid w:val="00110AC3"/>
    <w:rsid w:val="00111541"/>
    <w:rsid w:val="00111605"/>
    <w:rsid w:val="00112076"/>
    <w:rsid w:val="00112DA6"/>
    <w:rsid w:val="001138E7"/>
    <w:rsid w:val="00113956"/>
    <w:rsid w:val="00113C94"/>
    <w:rsid w:val="001146C7"/>
    <w:rsid w:val="001157B6"/>
    <w:rsid w:val="00116672"/>
    <w:rsid w:val="00116EB1"/>
    <w:rsid w:val="00120981"/>
    <w:rsid w:val="00120F30"/>
    <w:rsid w:val="00121DDB"/>
    <w:rsid w:val="001220FE"/>
    <w:rsid w:val="00122399"/>
    <w:rsid w:val="001228C1"/>
    <w:rsid w:val="00122B09"/>
    <w:rsid w:val="00123677"/>
    <w:rsid w:val="00124247"/>
    <w:rsid w:val="00125261"/>
    <w:rsid w:val="00125FE3"/>
    <w:rsid w:val="001261A9"/>
    <w:rsid w:val="00126D68"/>
    <w:rsid w:val="00130503"/>
    <w:rsid w:val="00130D6E"/>
    <w:rsid w:val="00131510"/>
    <w:rsid w:val="00131AC7"/>
    <w:rsid w:val="00133D15"/>
    <w:rsid w:val="001340BE"/>
    <w:rsid w:val="001341F1"/>
    <w:rsid w:val="00134E9F"/>
    <w:rsid w:val="00135453"/>
    <w:rsid w:val="00135DC9"/>
    <w:rsid w:val="0013690F"/>
    <w:rsid w:val="00136BE4"/>
    <w:rsid w:val="00137FC9"/>
    <w:rsid w:val="0014072A"/>
    <w:rsid w:val="00140C55"/>
    <w:rsid w:val="00141A6E"/>
    <w:rsid w:val="001422DC"/>
    <w:rsid w:val="0014286D"/>
    <w:rsid w:val="00142DD6"/>
    <w:rsid w:val="00142EC8"/>
    <w:rsid w:val="00143345"/>
    <w:rsid w:val="00143455"/>
    <w:rsid w:val="001452EC"/>
    <w:rsid w:val="00145C00"/>
    <w:rsid w:val="00145C3B"/>
    <w:rsid w:val="00146352"/>
    <w:rsid w:val="00146CEF"/>
    <w:rsid w:val="001470E3"/>
    <w:rsid w:val="00147239"/>
    <w:rsid w:val="001478A6"/>
    <w:rsid w:val="00150F1E"/>
    <w:rsid w:val="00150FB6"/>
    <w:rsid w:val="00151586"/>
    <w:rsid w:val="00151E44"/>
    <w:rsid w:val="00152C91"/>
    <w:rsid w:val="0015346B"/>
    <w:rsid w:val="00153700"/>
    <w:rsid w:val="00153C6F"/>
    <w:rsid w:val="0015414E"/>
    <w:rsid w:val="0015442D"/>
    <w:rsid w:val="00154FE1"/>
    <w:rsid w:val="0015611D"/>
    <w:rsid w:val="001565DA"/>
    <w:rsid w:val="001567AD"/>
    <w:rsid w:val="0015769F"/>
    <w:rsid w:val="00157AED"/>
    <w:rsid w:val="00157D99"/>
    <w:rsid w:val="001601A4"/>
    <w:rsid w:val="001611A0"/>
    <w:rsid w:val="0016137F"/>
    <w:rsid w:val="00162DDA"/>
    <w:rsid w:val="0016399A"/>
    <w:rsid w:val="00166055"/>
    <w:rsid w:val="001663F6"/>
    <w:rsid w:val="00166B4D"/>
    <w:rsid w:val="00166DD2"/>
    <w:rsid w:val="00170E81"/>
    <w:rsid w:val="0017129D"/>
    <w:rsid w:val="00171E02"/>
    <w:rsid w:val="00172057"/>
    <w:rsid w:val="0017222A"/>
    <w:rsid w:val="001737B3"/>
    <w:rsid w:val="001737F5"/>
    <w:rsid w:val="00173CF0"/>
    <w:rsid w:val="00173D0B"/>
    <w:rsid w:val="00174144"/>
    <w:rsid w:val="00174287"/>
    <w:rsid w:val="00174625"/>
    <w:rsid w:val="00174D95"/>
    <w:rsid w:val="00176464"/>
    <w:rsid w:val="00176FA1"/>
    <w:rsid w:val="00177797"/>
    <w:rsid w:val="0018003E"/>
    <w:rsid w:val="00180350"/>
    <w:rsid w:val="0018045D"/>
    <w:rsid w:val="00180493"/>
    <w:rsid w:val="001805E1"/>
    <w:rsid w:val="00182104"/>
    <w:rsid w:val="00183DC3"/>
    <w:rsid w:val="00183F87"/>
    <w:rsid w:val="00185D92"/>
    <w:rsid w:val="00185E96"/>
    <w:rsid w:val="00186A78"/>
    <w:rsid w:val="00187269"/>
    <w:rsid w:val="00187EA6"/>
    <w:rsid w:val="001902AA"/>
    <w:rsid w:val="00191BF9"/>
    <w:rsid w:val="001926BC"/>
    <w:rsid w:val="00192B7D"/>
    <w:rsid w:val="001937FF"/>
    <w:rsid w:val="00193B63"/>
    <w:rsid w:val="00193C6F"/>
    <w:rsid w:val="00194195"/>
    <w:rsid w:val="00197521"/>
    <w:rsid w:val="00197725"/>
    <w:rsid w:val="00197A32"/>
    <w:rsid w:val="00197A7C"/>
    <w:rsid w:val="001A209B"/>
    <w:rsid w:val="001A5C20"/>
    <w:rsid w:val="001B0FF8"/>
    <w:rsid w:val="001B2535"/>
    <w:rsid w:val="001B2878"/>
    <w:rsid w:val="001B2F86"/>
    <w:rsid w:val="001B3276"/>
    <w:rsid w:val="001B3912"/>
    <w:rsid w:val="001B55CD"/>
    <w:rsid w:val="001B6A0F"/>
    <w:rsid w:val="001B70D9"/>
    <w:rsid w:val="001B7354"/>
    <w:rsid w:val="001B788D"/>
    <w:rsid w:val="001B7E01"/>
    <w:rsid w:val="001B7F62"/>
    <w:rsid w:val="001C072D"/>
    <w:rsid w:val="001C1CF9"/>
    <w:rsid w:val="001C29A8"/>
    <w:rsid w:val="001C2EF1"/>
    <w:rsid w:val="001C4AF4"/>
    <w:rsid w:val="001C585D"/>
    <w:rsid w:val="001C6774"/>
    <w:rsid w:val="001C6BCB"/>
    <w:rsid w:val="001C6F63"/>
    <w:rsid w:val="001C73A2"/>
    <w:rsid w:val="001D01E2"/>
    <w:rsid w:val="001D038A"/>
    <w:rsid w:val="001D03F9"/>
    <w:rsid w:val="001D08F9"/>
    <w:rsid w:val="001D11CF"/>
    <w:rsid w:val="001D2E86"/>
    <w:rsid w:val="001D3CDC"/>
    <w:rsid w:val="001D3D6B"/>
    <w:rsid w:val="001D4968"/>
    <w:rsid w:val="001D5264"/>
    <w:rsid w:val="001D578E"/>
    <w:rsid w:val="001D5C96"/>
    <w:rsid w:val="001D7C5B"/>
    <w:rsid w:val="001D7F35"/>
    <w:rsid w:val="001E1F37"/>
    <w:rsid w:val="001E227B"/>
    <w:rsid w:val="001E23D6"/>
    <w:rsid w:val="001E27F6"/>
    <w:rsid w:val="001E29A6"/>
    <w:rsid w:val="001E32BA"/>
    <w:rsid w:val="001E34EE"/>
    <w:rsid w:val="001E40FE"/>
    <w:rsid w:val="001E49D3"/>
    <w:rsid w:val="001E5690"/>
    <w:rsid w:val="001E6471"/>
    <w:rsid w:val="001E6F03"/>
    <w:rsid w:val="001E71BA"/>
    <w:rsid w:val="001E79E2"/>
    <w:rsid w:val="001F009F"/>
    <w:rsid w:val="001F0314"/>
    <w:rsid w:val="001F0577"/>
    <w:rsid w:val="001F05D9"/>
    <w:rsid w:val="001F233A"/>
    <w:rsid w:val="001F3334"/>
    <w:rsid w:val="001F3FED"/>
    <w:rsid w:val="001F430F"/>
    <w:rsid w:val="001F4448"/>
    <w:rsid w:val="001F4485"/>
    <w:rsid w:val="001F45E6"/>
    <w:rsid w:val="001F5C32"/>
    <w:rsid w:val="001F5E61"/>
    <w:rsid w:val="001F65CA"/>
    <w:rsid w:val="001F68B8"/>
    <w:rsid w:val="001F7468"/>
    <w:rsid w:val="001F7720"/>
    <w:rsid w:val="00201745"/>
    <w:rsid w:val="002033AB"/>
    <w:rsid w:val="00205A46"/>
    <w:rsid w:val="00206959"/>
    <w:rsid w:val="00206A87"/>
    <w:rsid w:val="00207FCC"/>
    <w:rsid w:val="00211852"/>
    <w:rsid w:val="00214669"/>
    <w:rsid w:val="0021544A"/>
    <w:rsid w:val="002154EC"/>
    <w:rsid w:val="00217466"/>
    <w:rsid w:val="002178F7"/>
    <w:rsid w:val="002216BC"/>
    <w:rsid w:val="002224E7"/>
    <w:rsid w:val="00223034"/>
    <w:rsid w:val="002247A5"/>
    <w:rsid w:val="0022571B"/>
    <w:rsid w:val="0022605F"/>
    <w:rsid w:val="00226428"/>
    <w:rsid w:val="00226960"/>
    <w:rsid w:val="002275CF"/>
    <w:rsid w:val="00227B72"/>
    <w:rsid w:val="00227F10"/>
    <w:rsid w:val="0023008A"/>
    <w:rsid w:val="002312D8"/>
    <w:rsid w:val="0023190B"/>
    <w:rsid w:val="00231A52"/>
    <w:rsid w:val="002347C4"/>
    <w:rsid w:val="00235962"/>
    <w:rsid w:val="00237216"/>
    <w:rsid w:val="00240753"/>
    <w:rsid w:val="002409C0"/>
    <w:rsid w:val="002421A1"/>
    <w:rsid w:val="00242290"/>
    <w:rsid w:val="002431A5"/>
    <w:rsid w:val="0024391B"/>
    <w:rsid w:val="00244113"/>
    <w:rsid w:val="00245BC2"/>
    <w:rsid w:val="002477D8"/>
    <w:rsid w:val="00250374"/>
    <w:rsid w:val="0025263A"/>
    <w:rsid w:val="002544CC"/>
    <w:rsid w:val="00254C45"/>
    <w:rsid w:val="00255EC4"/>
    <w:rsid w:val="00256993"/>
    <w:rsid w:val="00257AD5"/>
    <w:rsid w:val="00260DF4"/>
    <w:rsid w:val="00260F4A"/>
    <w:rsid w:val="0026172C"/>
    <w:rsid w:val="002622F1"/>
    <w:rsid w:val="0026287A"/>
    <w:rsid w:val="002631E5"/>
    <w:rsid w:val="00263A3A"/>
    <w:rsid w:val="002643D9"/>
    <w:rsid w:val="002647FB"/>
    <w:rsid w:val="002648FA"/>
    <w:rsid w:val="00265C92"/>
    <w:rsid w:val="00266CB0"/>
    <w:rsid w:val="00271988"/>
    <w:rsid w:val="00272758"/>
    <w:rsid w:val="0027288A"/>
    <w:rsid w:val="00274AA6"/>
    <w:rsid w:val="00274D84"/>
    <w:rsid w:val="00275CF6"/>
    <w:rsid w:val="00276F94"/>
    <w:rsid w:val="002771C4"/>
    <w:rsid w:val="002803D1"/>
    <w:rsid w:val="00280610"/>
    <w:rsid w:val="00280CDA"/>
    <w:rsid w:val="002819D6"/>
    <w:rsid w:val="00281E04"/>
    <w:rsid w:val="00282857"/>
    <w:rsid w:val="0028361F"/>
    <w:rsid w:val="00285992"/>
    <w:rsid w:val="00286483"/>
    <w:rsid w:val="0028680F"/>
    <w:rsid w:val="00286BD8"/>
    <w:rsid w:val="00287653"/>
    <w:rsid w:val="0028792E"/>
    <w:rsid w:val="00287A2C"/>
    <w:rsid w:val="0029025F"/>
    <w:rsid w:val="00291545"/>
    <w:rsid w:val="0029176F"/>
    <w:rsid w:val="00291AE2"/>
    <w:rsid w:val="00291DCB"/>
    <w:rsid w:val="00292E65"/>
    <w:rsid w:val="0029335A"/>
    <w:rsid w:val="00293B3B"/>
    <w:rsid w:val="00293BEF"/>
    <w:rsid w:val="00293FC8"/>
    <w:rsid w:val="002953E0"/>
    <w:rsid w:val="00296117"/>
    <w:rsid w:val="002961BA"/>
    <w:rsid w:val="00296C94"/>
    <w:rsid w:val="002A1187"/>
    <w:rsid w:val="002A1D75"/>
    <w:rsid w:val="002A2984"/>
    <w:rsid w:val="002A3213"/>
    <w:rsid w:val="002A368E"/>
    <w:rsid w:val="002A4F37"/>
    <w:rsid w:val="002A4FE3"/>
    <w:rsid w:val="002A561D"/>
    <w:rsid w:val="002A6C9F"/>
    <w:rsid w:val="002A749E"/>
    <w:rsid w:val="002A750E"/>
    <w:rsid w:val="002B075F"/>
    <w:rsid w:val="002B167E"/>
    <w:rsid w:val="002B195C"/>
    <w:rsid w:val="002B36C5"/>
    <w:rsid w:val="002B3CE4"/>
    <w:rsid w:val="002B3E03"/>
    <w:rsid w:val="002B5224"/>
    <w:rsid w:val="002B53EA"/>
    <w:rsid w:val="002B55BA"/>
    <w:rsid w:val="002B6D27"/>
    <w:rsid w:val="002B6DFE"/>
    <w:rsid w:val="002B72B3"/>
    <w:rsid w:val="002C1AC6"/>
    <w:rsid w:val="002C2B8C"/>
    <w:rsid w:val="002C327F"/>
    <w:rsid w:val="002C51EA"/>
    <w:rsid w:val="002C5940"/>
    <w:rsid w:val="002C690C"/>
    <w:rsid w:val="002C6B59"/>
    <w:rsid w:val="002C7E16"/>
    <w:rsid w:val="002C7E34"/>
    <w:rsid w:val="002C7F28"/>
    <w:rsid w:val="002D0560"/>
    <w:rsid w:val="002D1E69"/>
    <w:rsid w:val="002D295B"/>
    <w:rsid w:val="002D2C1A"/>
    <w:rsid w:val="002D3E5F"/>
    <w:rsid w:val="002D4D4B"/>
    <w:rsid w:val="002D5644"/>
    <w:rsid w:val="002D5B76"/>
    <w:rsid w:val="002D5EED"/>
    <w:rsid w:val="002D65A4"/>
    <w:rsid w:val="002D7027"/>
    <w:rsid w:val="002D7447"/>
    <w:rsid w:val="002D7974"/>
    <w:rsid w:val="002E1300"/>
    <w:rsid w:val="002E147A"/>
    <w:rsid w:val="002E149D"/>
    <w:rsid w:val="002E16C1"/>
    <w:rsid w:val="002E2761"/>
    <w:rsid w:val="002E33CF"/>
    <w:rsid w:val="002E34F5"/>
    <w:rsid w:val="002E3C61"/>
    <w:rsid w:val="002E3E02"/>
    <w:rsid w:val="002E5A3C"/>
    <w:rsid w:val="002E5E74"/>
    <w:rsid w:val="002E6339"/>
    <w:rsid w:val="002E67CD"/>
    <w:rsid w:val="002E6A2D"/>
    <w:rsid w:val="002E72EF"/>
    <w:rsid w:val="002E7E6B"/>
    <w:rsid w:val="002F039E"/>
    <w:rsid w:val="002F19B7"/>
    <w:rsid w:val="002F271A"/>
    <w:rsid w:val="002F2D4C"/>
    <w:rsid w:val="002F2FA3"/>
    <w:rsid w:val="002F4817"/>
    <w:rsid w:val="002F65C0"/>
    <w:rsid w:val="002F6D0A"/>
    <w:rsid w:val="002F74A1"/>
    <w:rsid w:val="002F74E0"/>
    <w:rsid w:val="003032AF"/>
    <w:rsid w:val="00303B69"/>
    <w:rsid w:val="0030408F"/>
    <w:rsid w:val="00304A49"/>
    <w:rsid w:val="00304E46"/>
    <w:rsid w:val="00304FB2"/>
    <w:rsid w:val="00305E44"/>
    <w:rsid w:val="00306110"/>
    <w:rsid w:val="00306340"/>
    <w:rsid w:val="00307756"/>
    <w:rsid w:val="003104BD"/>
    <w:rsid w:val="0031152A"/>
    <w:rsid w:val="0031250A"/>
    <w:rsid w:val="00313153"/>
    <w:rsid w:val="0031327B"/>
    <w:rsid w:val="00313EEE"/>
    <w:rsid w:val="003141C0"/>
    <w:rsid w:val="003144BB"/>
    <w:rsid w:val="00316DC8"/>
    <w:rsid w:val="003170C4"/>
    <w:rsid w:val="0032070E"/>
    <w:rsid w:val="00320BC0"/>
    <w:rsid w:val="00321376"/>
    <w:rsid w:val="0032176B"/>
    <w:rsid w:val="00321AD9"/>
    <w:rsid w:val="003223CF"/>
    <w:rsid w:val="003226FE"/>
    <w:rsid w:val="00323109"/>
    <w:rsid w:val="0032326F"/>
    <w:rsid w:val="0032367E"/>
    <w:rsid w:val="00324247"/>
    <w:rsid w:val="00326486"/>
    <w:rsid w:val="00326AA1"/>
    <w:rsid w:val="003279D3"/>
    <w:rsid w:val="00330452"/>
    <w:rsid w:val="0033075C"/>
    <w:rsid w:val="00331206"/>
    <w:rsid w:val="00331747"/>
    <w:rsid w:val="00331B21"/>
    <w:rsid w:val="003326FC"/>
    <w:rsid w:val="0033310D"/>
    <w:rsid w:val="003340D4"/>
    <w:rsid w:val="003352EB"/>
    <w:rsid w:val="00336CE7"/>
    <w:rsid w:val="003371EA"/>
    <w:rsid w:val="003409B1"/>
    <w:rsid w:val="003415F0"/>
    <w:rsid w:val="003417C3"/>
    <w:rsid w:val="00341CC3"/>
    <w:rsid w:val="00342BD9"/>
    <w:rsid w:val="00344795"/>
    <w:rsid w:val="00344824"/>
    <w:rsid w:val="00344F12"/>
    <w:rsid w:val="003456FE"/>
    <w:rsid w:val="003474B9"/>
    <w:rsid w:val="0035073A"/>
    <w:rsid w:val="00351DE0"/>
    <w:rsid w:val="003527E9"/>
    <w:rsid w:val="00353BA2"/>
    <w:rsid w:val="003556BE"/>
    <w:rsid w:val="00357ADC"/>
    <w:rsid w:val="00357BED"/>
    <w:rsid w:val="00357DAE"/>
    <w:rsid w:val="003605F3"/>
    <w:rsid w:val="0036162E"/>
    <w:rsid w:val="00361AED"/>
    <w:rsid w:val="00362398"/>
    <w:rsid w:val="003635F5"/>
    <w:rsid w:val="00363BF4"/>
    <w:rsid w:val="00364635"/>
    <w:rsid w:val="00364D5F"/>
    <w:rsid w:val="003665C6"/>
    <w:rsid w:val="00366E14"/>
    <w:rsid w:val="00367147"/>
    <w:rsid w:val="00370A68"/>
    <w:rsid w:val="003713B7"/>
    <w:rsid w:val="00371933"/>
    <w:rsid w:val="00371EA5"/>
    <w:rsid w:val="0037296E"/>
    <w:rsid w:val="003733E3"/>
    <w:rsid w:val="00373884"/>
    <w:rsid w:val="00374125"/>
    <w:rsid w:val="00375323"/>
    <w:rsid w:val="003753F5"/>
    <w:rsid w:val="00375B30"/>
    <w:rsid w:val="00377B1D"/>
    <w:rsid w:val="00380D2F"/>
    <w:rsid w:val="0038262E"/>
    <w:rsid w:val="003828B6"/>
    <w:rsid w:val="00383CCA"/>
    <w:rsid w:val="00384484"/>
    <w:rsid w:val="00384724"/>
    <w:rsid w:val="00384D0F"/>
    <w:rsid w:val="00385C0E"/>
    <w:rsid w:val="00385CE4"/>
    <w:rsid w:val="003860F4"/>
    <w:rsid w:val="0038763D"/>
    <w:rsid w:val="00387AC0"/>
    <w:rsid w:val="0039049D"/>
    <w:rsid w:val="00390FC5"/>
    <w:rsid w:val="003914D2"/>
    <w:rsid w:val="0039218D"/>
    <w:rsid w:val="00392C58"/>
    <w:rsid w:val="00393534"/>
    <w:rsid w:val="00393912"/>
    <w:rsid w:val="00393C66"/>
    <w:rsid w:val="00394E64"/>
    <w:rsid w:val="003950BD"/>
    <w:rsid w:val="00395BA3"/>
    <w:rsid w:val="00395F65"/>
    <w:rsid w:val="003A0108"/>
    <w:rsid w:val="003A198C"/>
    <w:rsid w:val="003A1B59"/>
    <w:rsid w:val="003A271F"/>
    <w:rsid w:val="003A3DE9"/>
    <w:rsid w:val="003A4711"/>
    <w:rsid w:val="003A4736"/>
    <w:rsid w:val="003A4E2A"/>
    <w:rsid w:val="003A5F8B"/>
    <w:rsid w:val="003A7328"/>
    <w:rsid w:val="003A74AA"/>
    <w:rsid w:val="003A7BA4"/>
    <w:rsid w:val="003B0601"/>
    <w:rsid w:val="003B087A"/>
    <w:rsid w:val="003B0DAC"/>
    <w:rsid w:val="003B1F57"/>
    <w:rsid w:val="003B23A5"/>
    <w:rsid w:val="003B345F"/>
    <w:rsid w:val="003B372B"/>
    <w:rsid w:val="003B51E6"/>
    <w:rsid w:val="003B582F"/>
    <w:rsid w:val="003B66B8"/>
    <w:rsid w:val="003B66F8"/>
    <w:rsid w:val="003B6798"/>
    <w:rsid w:val="003B6991"/>
    <w:rsid w:val="003C0796"/>
    <w:rsid w:val="003C0E21"/>
    <w:rsid w:val="003C1594"/>
    <w:rsid w:val="003C18EE"/>
    <w:rsid w:val="003C640A"/>
    <w:rsid w:val="003C7276"/>
    <w:rsid w:val="003C7397"/>
    <w:rsid w:val="003D028E"/>
    <w:rsid w:val="003D0CF1"/>
    <w:rsid w:val="003D1380"/>
    <w:rsid w:val="003D2315"/>
    <w:rsid w:val="003D27B5"/>
    <w:rsid w:val="003D3B79"/>
    <w:rsid w:val="003D42C0"/>
    <w:rsid w:val="003D5943"/>
    <w:rsid w:val="003D670B"/>
    <w:rsid w:val="003D7442"/>
    <w:rsid w:val="003D7497"/>
    <w:rsid w:val="003E048A"/>
    <w:rsid w:val="003E0AD2"/>
    <w:rsid w:val="003E0CB8"/>
    <w:rsid w:val="003E17D3"/>
    <w:rsid w:val="003E2733"/>
    <w:rsid w:val="003E3B09"/>
    <w:rsid w:val="003E4E28"/>
    <w:rsid w:val="003E4ECC"/>
    <w:rsid w:val="003E6A5C"/>
    <w:rsid w:val="003E7131"/>
    <w:rsid w:val="003E77E9"/>
    <w:rsid w:val="003E7C76"/>
    <w:rsid w:val="003F0676"/>
    <w:rsid w:val="003F099C"/>
    <w:rsid w:val="003F09C5"/>
    <w:rsid w:val="003F147E"/>
    <w:rsid w:val="003F209A"/>
    <w:rsid w:val="003F23BD"/>
    <w:rsid w:val="003F3210"/>
    <w:rsid w:val="003F3609"/>
    <w:rsid w:val="003F4339"/>
    <w:rsid w:val="003F4712"/>
    <w:rsid w:val="003F4741"/>
    <w:rsid w:val="003F4B35"/>
    <w:rsid w:val="003F4B4A"/>
    <w:rsid w:val="003F62F8"/>
    <w:rsid w:val="003F7F7A"/>
    <w:rsid w:val="00400190"/>
    <w:rsid w:val="004002A7"/>
    <w:rsid w:val="00400EA0"/>
    <w:rsid w:val="0040240C"/>
    <w:rsid w:val="004029FB"/>
    <w:rsid w:val="00402CB8"/>
    <w:rsid w:val="00403928"/>
    <w:rsid w:val="00410CFB"/>
    <w:rsid w:val="00411C1A"/>
    <w:rsid w:val="00411DBE"/>
    <w:rsid w:val="004122A7"/>
    <w:rsid w:val="00413EAB"/>
    <w:rsid w:val="00414597"/>
    <w:rsid w:val="00416090"/>
    <w:rsid w:val="00416B45"/>
    <w:rsid w:val="00417024"/>
    <w:rsid w:val="004173FC"/>
    <w:rsid w:val="00420B6C"/>
    <w:rsid w:val="00421DAE"/>
    <w:rsid w:val="004223E6"/>
    <w:rsid w:val="00422406"/>
    <w:rsid w:val="00422DA6"/>
    <w:rsid w:val="0042440E"/>
    <w:rsid w:val="00424998"/>
    <w:rsid w:val="00424E81"/>
    <w:rsid w:val="00425833"/>
    <w:rsid w:val="0042599A"/>
    <w:rsid w:val="004269D2"/>
    <w:rsid w:val="00427CD3"/>
    <w:rsid w:val="00430E44"/>
    <w:rsid w:val="00433997"/>
    <w:rsid w:val="00434097"/>
    <w:rsid w:val="0043455F"/>
    <w:rsid w:val="00434B1B"/>
    <w:rsid w:val="00434BE2"/>
    <w:rsid w:val="00435A99"/>
    <w:rsid w:val="00437767"/>
    <w:rsid w:val="00437D2C"/>
    <w:rsid w:val="00437F9F"/>
    <w:rsid w:val="004405BD"/>
    <w:rsid w:val="004435DF"/>
    <w:rsid w:val="00443E00"/>
    <w:rsid w:val="004457D1"/>
    <w:rsid w:val="00445EF3"/>
    <w:rsid w:val="00446955"/>
    <w:rsid w:val="00446E1B"/>
    <w:rsid w:val="004477A4"/>
    <w:rsid w:val="004477D8"/>
    <w:rsid w:val="00447B7F"/>
    <w:rsid w:val="00450DF3"/>
    <w:rsid w:val="00451200"/>
    <w:rsid w:val="00452C12"/>
    <w:rsid w:val="004531C7"/>
    <w:rsid w:val="0045345C"/>
    <w:rsid w:val="004535F5"/>
    <w:rsid w:val="004539F1"/>
    <w:rsid w:val="00453E7F"/>
    <w:rsid w:val="004546C9"/>
    <w:rsid w:val="004552BD"/>
    <w:rsid w:val="00455D65"/>
    <w:rsid w:val="0046022D"/>
    <w:rsid w:val="00461B5F"/>
    <w:rsid w:val="004623F9"/>
    <w:rsid w:val="00462DD1"/>
    <w:rsid w:val="00464056"/>
    <w:rsid w:val="004647A9"/>
    <w:rsid w:val="004663C0"/>
    <w:rsid w:val="00466FC0"/>
    <w:rsid w:val="0046748D"/>
    <w:rsid w:val="0047139C"/>
    <w:rsid w:val="0047186E"/>
    <w:rsid w:val="0047229F"/>
    <w:rsid w:val="00472580"/>
    <w:rsid w:val="00472E85"/>
    <w:rsid w:val="00472E9F"/>
    <w:rsid w:val="004731D9"/>
    <w:rsid w:val="00473DFB"/>
    <w:rsid w:val="0047434B"/>
    <w:rsid w:val="004754E9"/>
    <w:rsid w:val="004758A8"/>
    <w:rsid w:val="004760FC"/>
    <w:rsid w:val="00476EE5"/>
    <w:rsid w:val="00476F52"/>
    <w:rsid w:val="00477D6A"/>
    <w:rsid w:val="0048008C"/>
    <w:rsid w:val="004804A0"/>
    <w:rsid w:val="00481129"/>
    <w:rsid w:val="00481389"/>
    <w:rsid w:val="00482A6E"/>
    <w:rsid w:val="00482BF6"/>
    <w:rsid w:val="0048440C"/>
    <w:rsid w:val="004846D7"/>
    <w:rsid w:val="00485B86"/>
    <w:rsid w:val="00487CED"/>
    <w:rsid w:val="00490094"/>
    <w:rsid w:val="00491210"/>
    <w:rsid w:val="0049138A"/>
    <w:rsid w:val="00492ADB"/>
    <w:rsid w:val="00493833"/>
    <w:rsid w:val="00493FAF"/>
    <w:rsid w:val="0049402B"/>
    <w:rsid w:val="00495468"/>
    <w:rsid w:val="00495677"/>
    <w:rsid w:val="004959C7"/>
    <w:rsid w:val="00497592"/>
    <w:rsid w:val="004A0454"/>
    <w:rsid w:val="004A0515"/>
    <w:rsid w:val="004A25A9"/>
    <w:rsid w:val="004A26FF"/>
    <w:rsid w:val="004A38BD"/>
    <w:rsid w:val="004A40BC"/>
    <w:rsid w:val="004A43B6"/>
    <w:rsid w:val="004A5076"/>
    <w:rsid w:val="004A538C"/>
    <w:rsid w:val="004A6669"/>
    <w:rsid w:val="004A679C"/>
    <w:rsid w:val="004A6BC2"/>
    <w:rsid w:val="004A6DF1"/>
    <w:rsid w:val="004A7772"/>
    <w:rsid w:val="004A779C"/>
    <w:rsid w:val="004A7D20"/>
    <w:rsid w:val="004B04DA"/>
    <w:rsid w:val="004B084E"/>
    <w:rsid w:val="004B1C04"/>
    <w:rsid w:val="004B2057"/>
    <w:rsid w:val="004B2B9A"/>
    <w:rsid w:val="004B32DA"/>
    <w:rsid w:val="004B347A"/>
    <w:rsid w:val="004B3B7C"/>
    <w:rsid w:val="004B3C8E"/>
    <w:rsid w:val="004B44FC"/>
    <w:rsid w:val="004B720E"/>
    <w:rsid w:val="004B73D9"/>
    <w:rsid w:val="004B7575"/>
    <w:rsid w:val="004C0B27"/>
    <w:rsid w:val="004C0C3D"/>
    <w:rsid w:val="004C0EF7"/>
    <w:rsid w:val="004C13F1"/>
    <w:rsid w:val="004C16A1"/>
    <w:rsid w:val="004C1CB9"/>
    <w:rsid w:val="004C23D0"/>
    <w:rsid w:val="004C430C"/>
    <w:rsid w:val="004C5E6B"/>
    <w:rsid w:val="004C603E"/>
    <w:rsid w:val="004C61E0"/>
    <w:rsid w:val="004C7480"/>
    <w:rsid w:val="004D08DD"/>
    <w:rsid w:val="004D1035"/>
    <w:rsid w:val="004D3834"/>
    <w:rsid w:val="004D44F3"/>
    <w:rsid w:val="004D5C6D"/>
    <w:rsid w:val="004D66B5"/>
    <w:rsid w:val="004D6E9C"/>
    <w:rsid w:val="004D7598"/>
    <w:rsid w:val="004D774A"/>
    <w:rsid w:val="004E0EA1"/>
    <w:rsid w:val="004E0F18"/>
    <w:rsid w:val="004E1667"/>
    <w:rsid w:val="004E1826"/>
    <w:rsid w:val="004E2CB1"/>
    <w:rsid w:val="004E38DA"/>
    <w:rsid w:val="004E3B17"/>
    <w:rsid w:val="004E3BD7"/>
    <w:rsid w:val="004E40D6"/>
    <w:rsid w:val="004E457A"/>
    <w:rsid w:val="004E4A50"/>
    <w:rsid w:val="004E652C"/>
    <w:rsid w:val="004E75FB"/>
    <w:rsid w:val="004F07A5"/>
    <w:rsid w:val="004F0FC7"/>
    <w:rsid w:val="004F138C"/>
    <w:rsid w:val="004F23A5"/>
    <w:rsid w:val="004F30F3"/>
    <w:rsid w:val="004F382F"/>
    <w:rsid w:val="004F3981"/>
    <w:rsid w:val="004F5C17"/>
    <w:rsid w:val="004F631D"/>
    <w:rsid w:val="004F6BD8"/>
    <w:rsid w:val="004F73E3"/>
    <w:rsid w:val="004F7693"/>
    <w:rsid w:val="004F7D38"/>
    <w:rsid w:val="00500373"/>
    <w:rsid w:val="00501251"/>
    <w:rsid w:val="00501AEB"/>
    <w:rsid w:val="00501B2B"/>
    <w:rsid w:val="00501CF8"/>
    <w:rsid w:val="005030E9"/>
    <w:rsid w:val="00503CFB"/>
    <w:rsid w:val="00503F23"/>
    <w:rsid w:val="005047C4"/>
    <w:rsid w:val="00504FC4"/>
    <w:rsid w:val="0050522A"/>
    <w:rsid w:val="0050522F"/>
    <w:rsid w:val="0050543E"/>
    <w:rsid w:val="0050555E"/>
    <w:rsid w:val="00505DBC"/>
    <w:rsid w:val="00510EEF"/>
    <w:rsid w:val="005125CC"/>
    <w:rsid w:val="00513EA9"/>
    <w:rsid w:val="005148D4"/>
    <w:rsid w:val="00514D5F"/>
    <w:rsid w:val="005158D7"/>
    <w:rsid w:val="00516525"/>
    <w:rsid w:val="00517022"/>
    <w:rsid w:val="0051765E"/>
    <w:rsid w:val="00521293"/>
    <w:rsid w:val="00522A5F"/>
    <w:rsid w:val="0052324D"/>
    <w:rsid w:val="00524E95"/>
    <w:rsid w:val="0052565A"/>
    <w:rsid w:val="00525E04"/>
    <w:rsid w:val="0052629D"/>
    <w:rsid w:val="00527C62"/>
    <w:rsid w:val="00527F8D"/>
    <w:rsid w:val="005302FF"/>
    <w:rsid w:val="00531B5F"/>
    <w:rsid w:val="005325F5"/>
    <w:rsid w:val="005333B4"/>
    <w:rsid w:val="00533EF0"/>
    <w:rsid w:val="005340A9"/>
    <w:rsid w:val="0053642E"/>
    <w:rsid w:val="0053746A"/>
    <w:rsid w:val="00537BD1"/>
    <w:rsid w:val="005401E4"/>
    <w:rsid w:val="00540748"/>
    <w:rsid w:val="00540D4E"/>
    <w:rsid w:val="0054256F"/>
    <w:rsid w:val="00542650"/>
    <w:rsid w:val="00542D34"/>
    <w:rsid w:val="005432A6"/>
    <w:rsid w:val="005461DA"/>
    <w:rsid w:val="005471E9"/>
    <w:rsid w:val="00547F39"/>
    <w:rsid w:val="0055474F"/>
    <w:rsid w:val="0055484C"/>
    <w:rsid w:val="005551E5"/>
    <w:rsid w:val="00555323"/>
    <w:rsid w:val="00555AB9"/>
    <w:rsid w:val="005562CE"/>
    <w:rsid w:val="00557943"/>
    <w:rsid w:val="005604FE"/>
    <w:rsid w:val="0056150D"/>
    <w:rsid w:val="00561E5E"/>
    <w:rsid w:val="00561FFE"/>
    <w:rsid w:val="00562E5E"/>
    <w:rsid w:val="0056323E"/>
    <w:rsid w:val="00563D45"/>
    <w:rsid w:val="00564C46"/>
    <w:rsid w:val="00564E6E"/>
    <w:rsid w:val="00565E45"/>
    <w:rsid w:val="005711B3"/>
    <w:rsid w:val="00572F79"/>
    <w:rsid w:val="005730B1"/>
    <w:rsid w:val="0057485A"/>
    <w:rsid w:val="00574C2F"/>
    <w:rsid w:val="005761D4"/>
    <w:rsid w:val="005762AA"/>
    <w:rsid w:val="00576582"/>
    <w:rsid w:val="0057660F"/>
    <w:rsid w:val="00577851"/>
    <w:rsid w:val="00580270"/>
    <w:rsid w:val="00580C87"/>
    <w:rsid w:val="00581EB2"/>
    <w:rsid w:val="005830C3"/>
    <w:rsid w:val="005836C3"/>
    <w:rsid w:val="0058381A"/>
    <w:rsid w:val="00583910"/>
    <w:rsid w:val="005843C1"/>
    <w:rsid w:val="005844BD"/>
    <w:rsid w:val="0058524F"/>
    <w:rsid w:val="00585613"/>
    <w:rsid w:val="00586983"/>
    <w:rsid w:val="0058789A"/>
    <w:rsid w:val="005908C7"/>
    <w:rsid w:val="00590BC8"/>
    <w:rsid w:val="005919C9"/>
    <w:rsid w:val="00592136"/>
    <w:rsid w:val="005921B4"/>
    <w:rsid w:val="00592D2C"/>
    <w:rsid w:val="00593FD0"/>
    <w:rsid w:val="00594613"/>
    <w:rsid w:val="00596EDD"/>
    <w:rsid w:val="00597B2B"/>
    <w:rsid w:val="00597B90"/>
    <w:rsid w:val="005A0BB3"/>
    <w:rsid w:val="005A1AA7"/>
    <w:rsid w:val="005A208B"/>
    <w:rsid w:val="005A30A1"/>
    <w:rsid w:val="005A3A26"/>
    <w:rsid w:val="005A5509"/>
    <w:rsid w:val="005A553C"/>
    <w:rsid w:val="005A599B"/>
    <w:rsid w:val="005A61D5"/>
    <w:rsid w:val="005A6727"/>
    <w:rsid w:val="005A6D56"/>
    <w:rsid w:val="005B058C"/>
    <w:rsid w:val="005B0B6E"/>
    <w:rsid w:val="005B1751"/>
    <w:rsid w:val="005B18FF"/>
    <w:rsid w:val="005B2B77"/>
    <w:rsid w:val="005B320B"/>
    <w:rsid w:val="005B3577"/>
    <w:rsid w:val="005B47FA"/>
    <w:rsid w:val="005B4B24"/>
    <w:rsid w:val="005B5088"/>
    <w:rsid w:val="005B5B3A"/>
    <w:rsid w:val="005B637F"/>
    <w:rsid w:val="005B65B9"/>
    <w:rsid w:val="005B7040"/>
    <w:rsid w:val="005C0A56"/>
    <w:rsid w:val="005C124B"/>
    <w:rsid w:val="005C13CE"/>
    <w:rsid w:val="005C27C6"/>
    <w:rsid w:val="005C3491"/>
    <w:rsid w:val="005C48A0"/>
    <w:rsid w:val="005C4F6F"/>
    <w:rsid w:val="005C535B"/>
    <w:rsid w:val="005C6656"/>
    <w:rsid w:val="005C7855"/>
    <w:rsid w:val="005D03F0"/>
    <w:rsid w:val="005D0533"/>
    <w:rsid w:val="005D12FE"/>
    <w:rsid w:val="005D1DAD"/>
    <w:rsid w:val="005D4900"/>
    <w:rsid w:val="005D6CE9"/>
    <w:rsid w:val="005E0972"/>
    <w:rsid w:val="005E0C6B"/>
    <w:rsid w:val="005E111F"/>
    <w:rsid w:val="005E152F"/>
    <w:rsid w:val="005E1FA9"/>
    <w:rsid w:val="005E3DC8"/>
    <w:rsid w:val="005E3F7A"/>
    <w:rsid w:val="005E4632"/>
    <w:rsid w:val="005E4AD2"/>
    <w:rsid w:val="005E72E5"/>
    <w:rsid w:val="005F0407"/>
    <w:rsid w:val="005F087D"/>
    <w:rsid w:val="005F152A"/>
    <w:rsid w:val="005F169D"/>
    <w:rsid w:val="005F1C65"/>
    <w:rsid w:val="005F2CA1"/>
    <w:rsid w:val="005F3FB5"/>
    <w:rsid w:val="005F4B90"/>
    <w:rsid w:val="005F5E99"/>
    <w:rsid w:val="005F6A54"/>
    <w:rsid w:val="005F6A93"/>
    <w:rsid w:val="005F6AA2"/>
    <w:rsid w:val="0060236E"/>
    <w:rsid w:val="00602AB7"/>
    <w:rsid w:val="006048CD"/>
    <w:rsid w:val="00604AEB"/>
    <w:rsid w:val="0060517F"/>
    <w:rsid w:val="0060523C"/>
    <w:rsid w:val="00605256"/>
    <w:rsid w:val="006059EC"/>
    <w:rsid w:val="0060636F"/>
    <w:rsid w:val="00606E3E"/>
    <w:rsid w:val="00606F91"/>
    <w:rsid w:val="00607B9A"/>
    <w:rsid w:val="00607E39"/>
    <w:rsid w:val="0061032C"/>
    <w:rsid w:val="00611480"/>
    <w:rsid w:val="006119D8"/>
    <w:rsid w:val="00611AA5"/>
    <w:rsid w:val="00612FC0"/>
    <w:rsid w:val="00613232"/>
    <w:rsid w:val="00613498"/>
    <w:rsid w:val="00614800"/>
    <w:rsid w:val="00615BF8"/>
    <w:rsid w:val="00617FD5"/>
    <w:rsid w:val="00620CD9"/>
    <w:rsid w:val="00621024"/>
    <w:rsid w:val="00621529"/>
    <w:rsid w:val="00621615"/>
    <w:rsid w:val="00621C02"/>
    <w:rsid w:val="0062300B"/>
    <w:rsid w:val="00623226"/>
    <w:rsid w:val="006249CF"/>
    <w:rsid w:val="00624C80"/>
    <w:rsid w:val="00624DCB"/>
    <w:rsid w:val="0062525E"/>
    <w:rsid w:val="006253DC"/>
    <w:rsid w:val="00626912"/>
    <w:rsid w:val="00626F63"/>
    <w:rsid w:val="0062710D"/>
    <w:rsid w:val="006278E4"/>
    <w:rsid w:val="006300B8"/>
    <w:rsid w:val="00630689"/>
    <w:rsid w:val="006307D8"/>
    <w:rsid w:val="006326CA"/>
    <w:rsid w:val="00632CD8"/>
    <w:rsid w:val="00632FB7"/>
    <w:rsid w:val="00633266"/>
    <w:rsid w:val="0063346E"/>
    <w:rsid w:val="006345BE"/>
    <w:rsid w:val="0063636B"/>
    <w:rsid w:val="00636A6E"/>
    <w:rsid w:val="00636E4A"/>
    <w:rsid w:val="006371E1"/>
    <w:rsid w:val="006374F5"/>
    <w:rsid w:val="00640340"/>
    <w:rsid w:val="006403B4"/>
    <w:rsid w:val="00641107"/>
    <w:rsid w:val="0064126B"/>
    <w:rsid w:val="006419A7"/>
    <w:rsid w:val="00641AE2"/>
    <w:rsid w:val="00642D79"/>
    <w:rsid w:val="00642F6B"/>
    <w:rsid w:val="00643289"/>
    <w:rsid w:val="006433EF"/>
    <w:rsid w:val="006435E4"/>
    <w:rsid w:val="00644143"/>
    <w:rsid w:val="006447AC"/>
    <w:rsid w:val="0064491E"/>
    <w:rsid w:val="00644B95"/>
    <w:rsid w:val="00645A2E"/>
    <w:rsid w:val="00645F8D"/>
    <w:rsid w:val="006460A1"/>
    <w:rsid w:val="00646967"/>
    <w:rsid w:val="00647CB3"/>
    <w:rsid w:val="00650318"/>
    <w:rsid w:val="00650FCB"/>
    <w:rsid w:val="006512FA"/>
    <w:rsid w:val="00651620"/>
    <w:rsid w:val="006529E2"/>
    <w:rsid w:val="00652ADB"/>
    <w:rsid w:val="00652AE4"/>
    <w:rsid w:val="00653496"/>
    <w:rsid w:val="00653F74"/>
    <w:rsid w:val="0065429E"/>
    <w:rsid w:val="006549E1"/>
    <w:rsid w:val="00654C11"/>
    <w:rsid w:val="006560D6"/>
    <w:rsid w:val="00660B92"/>
    <w:rsid w:val="00660CB9"/>
    <w:rsid w:val="0066291B"/>
    <w:rsid w:val="00663CE9"/>
    <w:rsid w:val="0066408F"/>
    <w:rsid w:val="006640CF"/>
    <w:rsid w:val="006650F2"/>
    <w:rsid w:val="00665921"/>
    <w:rsid w:val="006669E3"/>
    <w:rsid w:val="0066725B"/>
    <w:rsid w:val="00670239"/>
    <w:rsid w:val="00670910"/>
    <w:rsid w:val="00670E4C"/>
    <w:rsid w:val="006714CD"/>
    <w:rsid w:val="00671BC4"/>
    <w:rsid w:val="006722CE"/>
    <w:rsid w:val="00673516"/>
    <w:rsid w:val="0067398B"/>
    <w:rsid w:val="00674869"/>
    <w:rsid w:val="00674D26"/>
    <w:rsid w:val="006754B1"/>
    <w:rsid w:val="0067682F"/>
    <w:rsid w:val="00676868"/>
    <w:rsid w:val="00676AD4"/>
    <w:rsid w:val="0067769E"/>
    <w:rsid w:val="00677DBA"/>
    <w:rsid w:val="00680F59"/>
    <w:rsid w:val="0068190F"/>
    <w:rsid w:val="00681947"/>
    <w:rsid w:val="00682061"/>
    <w:rsid w:val="00683D86"/>
    <w:rsid w:val="00683F70"/>
    <w:rsid w:val="006841BA"/>
    <w:rsid w:val="006862C6"/>
    <w:rsid w:val="006867C7"/>
    <w:rsid w:val="00686D2D"/>
    <w:rsid w:val="00686D72"/>
    <w:rsid w:val="00686EC3"/>
    <w:rsid w:val="00687171"/>
    <w:rsid w:val="00690081"/>
    <w:rsid w:val="006904B2"/>
    <w:rsid w:val="00690C1A"/>
    <w:rsid w:val="00691106"/>
    <w:rsid w:val="0069172A"/>
    <w:rsid w:val="00691971"/>
    <w:rsid w:val="00691FA8"/>
    <w:rsid w:val="00692AAE"/>
    <w:rsid w:val="006932DA"/>
    <w:rsid w:val="00694018"/>
    <w:rsid w:val="00694717"/>
    <w:rsid w:val="00695212"/>
    <w:rsid w:val="00695C10"/>
    <w:rsid w:val="00695DCC"/>
    <w:rsid w:val="0069603D"/>
    <w:rsid w:val="006973D0"/>
    <w:rsid w:val="006A0126"/>
    <w:rsid w:val="006A0128"/>
    <w:rsid w:val="006A06F3"/>
    <w:rsid w:val="006A0CB0"/>
    <w:rsid w:val="006A11F0"/>
    <w:rsid w:val="006A1607"/>
    <w:rsid w:val="006A3625"/>
    <w:rsid w:val="006A4480"/>
    <w:rsid w:val="006A4DF8"/>
    <w:rsid w:val="006A685B"/>
    <w:rsid w:val="006A7AB7"/>
    <w:rsid w:val="006A7D52"/>
    <w:rsid w:val="006B0553"/>
    <w:rsid w:val="006B076D"/>
    <w:rsid w:val="006B13B9"/>
    <w:rsid w:val="006B1450"/>
    <w:rsid w:val="006B16B9"/>
    <w:rsid w:val="006B3296"/>
    <w:rsid w:val="006B39F1"/>
    <w:rsid w:val="006B7645"/>
    <w:rsid w:val="006B7726"/>
    <w:rsid w:val="006B7C40"/>
    <w:rsid w:val="006B7EC7"/>
    <w:rsid w:val="006C05DA"/>
    <w:rsid w:val="006C0778"/>
    <w:rsid w:val="006C2286"/>
    <w:rsid w:val="006C2CF4"/>
    <w:rsid w:val="006C305D"/>
    <w:rsid w:val="006C4701"/>
    <w:rsid w:val="006C51B2"/>
    <w:rsid w:val="006C521E"/>
    <w:rsid w:val="006C58DC"/>
    <w:rsid w:val="006C5D16"/>
    <w:rsid w:val="006C6460"/>
    <w:rsid w:val="006C6928"/>
    <w:rsid w:val="006C6A9C"/>
    <w:rsid w:val="006C6E66"/>
    <w:rsid w:val="006D186E"/>
    <w:rsid w:val="006D1D01"/>
    <w:rsid w:val="006D32E7"/>
    <w:rsid w:val="006D35E4"/>
    <w:rsid w:val="006D4AC4"/>
    <w:rsid w:val="006D4FE3"/>
    <w:rsid w:val="006D52B1"/>
    <w:rsid w:val="006D52B6"/>
    <w:rsid w:val="006D5A9A"/>
    <w:rsid w:val="006D60F6"/>
    <w:rsid w:val="006D71C6"/>
    <w:rsid w:val="006D7450"/>
    <w:rsid w:val="006D7932"/>
    <w:rsid w:val="006D79DC"/>
    <w:rsid w:val="006E11E8"/>
    <w:rsid w:val="006E25C9"/>
    <w:rsid w:val="006E372B"/>
    <w:rsid w:val="006E37E0"/>
    <w:rsid w:val="006E3E13"/>
    <w:rsid w:val="006E6AA6"/>
    <w:rsid w:val="006E6BD7"/>
    <w:rsid w:val="006F0DAC"/>
    <w:rsid w:val="006F102F"/>
    <w:rsid w:val="006F12B2"/>
    <w:rsid w:val="006F15F8"/>
    <w:rsid w:val="006F1D44"/>
    <w:rsid w:val="006F2382"/>
    <w:rsid w:val="006F2D48"/>
    <w:rsid w:val="006F5FDD"/>
    <w:rsid w:val="006F6204"/>
    <w:rsid w:val="006F6897"/>
    <w:rsid w:val="006F72AD"/>
    <w:rsid w:val="006F7C15"/>
    <w:rsid w:val="00700858"/>
    <w:rsid w:val="00700AD8"/>
    <w:rsid w:val="00700E8F"/>
    <w:rsid w:val="00701F1B"/>
    <w:rsid w:val="00702EDE"/>
    <w:rsid w:val="0070378E"/>
    <w:rsid w:val="00703970"/>
    <w:rsid w:val="00703EE6"/>
    <w:rsid w:val="00704A2B"/>
    <w:rsid w:val="00704A5E"/>
    <w:rsid w:val="007060A5"/>
    <w:rsid w:val="007101DD"/>
    <w:rsid w:val="00710459"/>
    <w:rsid w:val="007108DC"/>
    <w:rsid w:val="007123E5"/>
    <w:rsid w:val="00712933"/>
    <w:rsid w:val="0071398D"/>
    <w:rsid w:val="00714BF3"/>
    <w:rsid w:val="00720152"/>
    <w:rsid w:val="007203AA"/>
    <w:rsid w:val="00721383"/>
    <w:rsid w:val="007219F6"/>
    <w:rsid w:val="00721BD7"/>
    <w:rsid w:val="00723A32"/>
    <w:rsid w:val="007248F3"/>
    <w:rsid w:val="00724CA4"/>
    <w:rsid w:val="00724D72"/>
    <w:rsid w:val="00724EDB"/>
    <w:rsid w:val="007257BA"/>
    <w:rsid w:val="00725999"/>
    <w:rsid w:val="007266DA"/>
    <w:rsid w:val="0072673D"/>
    <w:rsid w:val="007277F4"/>
    <w:rsid w:val="00727C56"/>
    <w:rsid w:val="00730746"/>
    <w:rsid w:val="00730BF3"/>
    <w:rsid w:val="007311FD"/>
    <w:rsid w:val="0073125F"/>
    <w:rsid w:val="00731EF3"/>
    <w:rsid w:val="00732921"/>
    <w:rsid w:val="00732B81"/>
    <w:rsid w:val="00733A99"/>
    <w:rsid w:val="00733C58"/>
    <w:rsid w:val="0073435B"/>
    <w:rsid w:val="0073450B"/>
    <w:rsid w:val="00734955"/>
    <w:rsid w:val="00734D13"/>
    <w:rsid w:val="00734D5F"/>
    <w:rsid w:val="00734FE8"/>
    <w:rsid w:val="00735648"/>
    <w:rsid w:val="007361A2"/>
    <w:rsid w:val="007367D1"/>
    <w:rsid w:val="007369FE"/>
    <w:rsid w:val="00740723"/>
    <w:rsid w:val="00740ED0"/>
    <w:rsid w:val="00741563"/>
    <w:rsid w:val="0074264C"/>
    <w:rsid w:val="007427AE"/>
    <w:rsid w:val="00743CF4"/>
    <w:rsid w:val="00743D7A"/>
    <w:rsid w:val="00744FCF"/>
    <w:rsid w:val="00745A30"/>
    <w:rsid w:val="007471BD"/>
    <w:rsid w:val="007508A4"/>
    <w:rsid w:val="0075175D"/>
    <w:rsid w:val="00751A2D"/>
    <w:rsid w:val="00752644"/>
    <w:rsid w:val="007534B7"/>
    <w:rsid w:val="00753AE6"/>
    <w:rsid w:val="007540D8"/>
    <w:rsid w:val="007548DD"/>
    <w:rsid w:val="00755347"/>
    <w:rsid w:val="00755982"/>
    <w:rsid w:val="00756480"/>
    <w:rsid w:val="00757CDC"/>
    <w:rsid w:val="00761FC4"/>
    <w:rsid w:val="00762B18"/>
    <w:rsid w:val="00762B62"/>
    <w:rsid w:val="00763211"/>
    <w:rsid w:val="0076567D"/>
    <w:rsid w:val="00766B3D"/>
    <w:rsid w:val="00766DE3"/>
    <w:rsid w:val="00767007"/>
    <w:rsid w:val="007708E2"/>
    <w:rsid w:val="00771ACF"/>
    <w:rsid w:val="00772567"/>
    <w:rsid w:val="007727D0"/>
    <w:rsid w:val="00773CA6"/>
    <w:rsid w:val="00773FD5"/>
    <w:rsid w:val="0077404B"/>
    <w:rsid w:val="00775D59"/>
    <w:rsid w:val="007823DD"/>
    <w:rsid w:val="007831F6"/>
    <w:rsid w:val="00784A2B"/>
    <w:rsid w:val="00785375"/>
    <w:rsid w:val="00786441"/>
    <w:rsid w:val="00787146"/>
    <w:rsid w:val="00787D07"/>
    <w:rsid w:val="00787ED1"/>
    <w:rsid w:val="00790C0A"/>
    <w:rsid w:val="00790CC8"/>
    <w:rsid w:val="007912C5"/>
    <w:rsid w:val="007924AF"/>
    <w:rsid w:val="00793710"/>
    <w:rsid w:val="00793E8D"/>
    <w:rsid w:val="00794346"/>
    <w:rsid w:val="0079498B"/>
    <w:rsid w:val="007950F8"/>
    <w:rsid w:val="007952F0"/>
    <w:rsid w:val="00795377"/>
    <w:rsid w:val="00795537"/>
    <w:rsid w:val="0079642F"/>
    <w:rsid w:val="0079746E"/>
    <w:rsid w:val="007974B9"/>
    <w:rsid w:val="007A02B6"/>
    <w:rsid w:val="007A0ADB"/>
    <w:rsid w:val="007A19E4"/>
    <w:rsid w:val="007A1D2E"/>
    <w:rsid w:val="007A207E"/>
    <w:rsid w:val="007A25F5"/>
    <w:rsid w:val="007A38C7"/>
    <w:rsid w:val="007A3EEC"/>
    <w:rsid w:val="007A40B6"/>
    <w:rsid w:val="007A6298"/>
    <w:rsid w:val="007A66F7"/>
    <w:rsid w:val="007A6859"/>
    <w:rsid w:val="007A73E4"/>
    <w:rsid w:val="007B0788"/>
    <w:rsid w:val="007B1933"/>
    <w:rsid w:val="007B27D7"/>
    <w:rsid w:val="007B3730"/>
    <w:rsid w:val="007B3F34"/>
    <w:rsid w:val="007B4083"/>
    <w:rsid w:val="007B512F"/>
    <w:rsid w:val="007B5D46"/>
    <w:rsid w:val="007B5EA7"/>
    <w:rsid w:val="007B5F9A"/>
    <w:rsid w:val="007B731A"/>
    <w:rsid w:val="007B7E24"/>
    <w:rsid w:val="007C0167"/>
    <w:rsid w:val="007C1459"/>
    <w:rsid w:val="007C21EB"/>
    <w:rsid w:val="007C23F4"/>
    <w:rsid w:val="007C274F"/>
    <w:rsid w:val="007C2810"/>
    <w:rsid w:val="007C2822"/>
    <w:rsid w:val="007C2F02"/>
    <w:rsid w:val="007C36A5"/>
    <w:rsid w:val="007C6A42"/>
    <w:rsid w:val="007C707C"/>
    <w:rsid w:val="007C7FEC"/>
    <w:rsid w:val="007D033C"/>
    <w:rsid w:val="007D2197"/>
    <w:rsid w:val="007D231B"/>
    <w:rsid w:val="007D31C3"/>
    <w:rsid w:val="007D3267"/>
    <w:rsid w:val="007D3FB5"/>
    <w:rsid w:val="007D4C34"/>
    <w:rsid w:val="007D4E2C"/>
    <w:rsid w:val="007D4EC2"/>
    <w:rsid w:val="007D532F"/>
    <w:rsid w:val="007D67DE"/>
    <w:rsid w:val="007D68A3"/>
    <w:rsid w:val="007D6AFF"/>
    <w:rsid w:val="007D7919"/>
    <w:rsid w:val="007D7FA1"/>
    <w:rsid w:val="007E0B5F"/>
    <w:rsid w:val="007E1147"/>
    <w:rsid w:val="007E1909"/>
    <w:rsid w:val="007E20E7"/>
    <w:rsid w:val="007E342E"/>
    <w:rsid w:val="007E42CA"/>
    <w:rsid w:val="007E4516"/>
    <w:rsid w:val="007E4C29"/>
    <w:rsid w:val="007E4F28"/>
    <w:rsid w:val="007E58FB"/>
    <w:rsid w:val="007E6530"/>
    <w:rsid w:val="007E6797"/>
    <w:rsid w:val="007E6C98"/>
    <w:rsid w:val="007E7F56"/>
    <w:rsid w:val="007F0305"/>
    <w:rsid w:val="007F0F0C"/>
    <w:rsid w:val="007F1901"/>
    <w:rsid w:val="007F269B"/>
    <w:rsid w:val="007F26E5"/>
    <w:rsid w:val="007F285E"/>
    <w:rsid w:val="007F2FA5"/>
    <w:rsid w:val="007F3D55"/>
    <w:rsid w:val="007F57B8"/>
    <w:rsid w:val="007F635D"/>
    <w:rsid w:val="007F6923"/>
    <w:rsid w:val="007F6AF5"/>
    <w:rsid w:val="00800FB0"/>
    <w:rsid w:val="0080157B"/>
    <w:rsid w:val="00802A7C"/>
    <w:rsid w:val="00802E9D"/>
    <w:rsid w:val="00802FAA"/>
    <w:rsid w:val="00803493"/>
    <w:rsid w:val="0080369E"/>
    <w:rsid w:val="008052E0"/>
    <w:rsid w:val="00805B45"/>
    <w:rsid w:val="00805CB2"/>
    <w:rsid w:val="00806EBB"/>
    <w:rsid w:val="00807171"/>
    <w:rsid w:val="00810257"/>
    <w:rsid w:val="008103DA"/>
    <w:rsid w:val="008116E4"/>
    <w:rsid w:val="008118C0"/>
    <w:rsid w:val="00814774"/>
    <w:rsid w:val="00815865"/>
    <w:rsid w:val="00815E32"/>
    <w:rsid w:val="00816CA6"/>
    <w:rsid w:val="00817727"/>
    <w:rsid w:val="00822312"/>
    <w:rsid w:val="00822949"/>
    <w:rsid w:val="00823595"/>
    <w:rsid w:val="00823596"/>
    <w:rsid w:val="00823679"/>
    <w:rsid w:val="00823972"/>
    <w:rsid w:val="00824E87"/>
    <w:rsid w:val="00825D83"/>
    <w:rsid w:val="00826489"/>
    <w:rsid w:val="00826BF0"/>
    <w:rsid w:val="00826C9C"/>
    <w:rsid w:val="00827765"/>
    <w:rsid w:val="0083076F"/>
    <w:rsid w:val="0083134C"/>
    <w:rsid w:val="0083140F"/>
    <w:rsid w:val="00831896"/>
    <w:rsid w:val="008330EA"/>
    <w:rsid w:val="008349A8"/>
    <w:rsid w:val="00834E4D"/>
    <w:rsid w:val="008353F9"/>
    <w:rsid w:val="00837DDE"/>
    <w:rsid w:val="00840FCD"/>
    <w:rsid w:val="0084205E"/>
    <w:rsid w:val="00842173"/>
    <w:rsid w:val="008425AF"/>
    <w:rsid w:val="00842F79"/>
    <w:rsid w:val="00843567"/>
    <w:rsid w:val="00843B4D"/>
    <w:rsid w:val="0084444F"/>
    <w:rsid w:val="00844F8C"/>
    <w:rsid w:val="00845D75"/>
    <w:rsid w:val="00845FE6"/>
    <w:rsid w:val="00846CDD"/>
    <w:rsid w:val="008477CC"/>
    <w:rsid w:val="008517A5"/>
    <w:rsid w:val="00852843"/>
    <w:rsid w:val="00853421"/>
    <w:rsid w:val="008536CB"/>
    <w:rsid w:val="0085373D"/>
    <w:rsid w:val="008566D9"/>
    <w:rsid w:val="00857507"/>
    <w:rsid w:val="00857D6D"/>
    <w:rsid w:val="008609E0"/>
    <w:rsid w:val="00860FBD"/>
    <w:rsid w:val="00861713"/>
    <w:rsid w:val="00861E63"/>
    <w:rsid w:val="00862285"/>
    <w:rsid w:val="008645E4"/>
    <w:rsid w:val="00865713"/>
    <w:rsid w:val="00865B40"/>
    <w:rsid w:val="00865B58"/>
    <w:rsid w:val="00866304"/>
    <w:rsid w:val="008673AE"/>
    <w:rsid w:val="00870DFC"/>
    <w:rsid w:val="00871DCC"/>
    <w:rsid w:val="00874B52"/>
    <w:rsid w:val="00874C20"/>
    <w:rsid w:val="00875DB9"/>
    <w:rsid w:val="008762DB"/>
    <w:rsid w:val="0087716B"/>
    <w:rsid w:val="008772F1"/>
    <w:rsid w:val="00877B0A"/>
    <w:rsid w:val="00877C34"/>
    <w:rsid w:val="00877FE6"/>
    <w:rsid w:val="008811A6"/>
    <w:rsid w:val="008818DC"/>
    <w:rsid w:val="00882096"/>
    <w:rsid w:val="0088220E"/>
    <w:rsid w:val="0088225F"/>
    <w:rsid w:val="00884DF6"/>
    <w:rsid w:val="00884EEC"/>
    <w:rsid w:val="0088510A"/>
    <w:rsid w:val="008860E9"/>
    <w:rsid w:val="00886631"/>
    <w:rsid w:val="00886777"/>
    <w:rsid w:val="00887C56"/>
    <w:rsid w:val="008902C7"/>
    <w:rsid w:val="0089045E"/>
    <w:rsid w:val="008909EA"/>
    <w:rsid w:val="00891340"/>
    <w:rsid w:val="00891374"/>
    <w:rsid w:val="00891C6D"/>
    <w:rsid w:val="008928FB"/>
    <w:rsid w:val="008943C2"/>
    <w:rsid w:val="00894C73"/>
    <w:rsid w:val="0089561F"/>
    <w:rsid w:val="008958CA"/>
    <w:rsid w:val="00895998"/>
    <w:rsid w:val="00895C76"/>
    <w:rsid w:val="00896072"/>
    <w:rsid w:val="008971E0"/>
    <w:rsid w:val="008A237C"/>
    <w:rsid w:val="008A32CB"/>
    <w:rsid w:val="008A3409"/>
    <w:rsid w:val="008A35CD"/>
    <w:rsid w:val="008A35F0"/>
    <w:rsid w:val="008A3BE8"/>
    <w:rsid w:val="008A4A13"/>
    <w:rsid w:val="008A79BF"/>
    <w:rsid w:val="008A7E8D"/>
    <w:rsid w:val="008B1427"/>
    <w:rsid w:val="008B227C"/>
    <w:rsid w:val="008B258E"/>
    <w:rsid w:val="008B2F72"/>
    <w:rsid w:val="008B3079"/>
    <w:rsid w:val="008B3080"/>
    <w:rsid w:val="008B4945"/>
    <w:rsid w:val="008B4D98"/>
    <w:rsid w:val="008B5C0B"/>
    <w:rsid w:val="008B610F"/>
    <w:rsid w:val="008B7C31"/>
    <w:rsid w:val="008C0902"/>
    <w:rsid w:val="008C0A83"/>
    <w:rsid w:val="008C0C29"/>
    <w:rsid w:val="008C0EF2"/>
    <w:rsid w:val="008C103E"/>
    <w:rsid w:val="008C17B8"/>
    <w:rsid w:val="008C17E8"/>
    <w:rsid w:val="008C18C5"/>
    <w:rsid w:val="008C2168"/>
    <w:rsid w:val="008C2BC0"/>
    <w:rsid w:val="008C498C"/>
    <w:rsid w:val="008C5AFC"/>
    <w:rsid w:val="008C5CF5"/>
    <w:rsid w:val="008C65D9"/>
    <w:rsid w:val="008C752C"/>
    <w:rsid w:val="008D1D1A"/>
    <w:rsid w:val="008D30E6"/>
    <w:rsid w:val="008D36AD"/>
    <w:rsid w:val="008D3D82"/>
    <w:rsid w:val="008D5139"/>
    <w:rsid w:val="008D7692"/>
    <w:rsid w:val="008E0374"/>
    <w:rsid w:val="008E1C53"/>
    <w:rsid w:val="008E3AB2"/>
    <w:rsid w:val="008E4756"/>
    <w:rsid w:val="008E5519"/>
    <w:rsid w:val="008E591D"/>
    <w:rsid w:val="008E635E"/>
    <w:rsid w:val="008E64D9"/>
    <w:rsid w:val="008E6502"/>
    <w:rsid w:val="008E7110"/>
    <w:rsid w:val="008E7C43"/>
    <w:rsid w:val="008F1371"/>
    <w:rsid w:val="008F1F0F"/>
    <w:rsid w:val="008F35E2"/>
    <w:rsid w:val="008F3FB1"/>
    <w:rsid w:val="008F4BB5"/>
    <w:rsid w:val="008F7BB1"/>
    <w:rsid w:val="0090195F"/>
    <w:rsid w:val="00902259"/>
    <w:rsid w:val="009023D5"/>
    <w:rsid w:val="00902E6E"/>
    <w:rsid w:val="0090457A"/>
    <w:rsid w:val="009051F3"/>
    <w:rsid w:val="0090526A"/>
    <w:rsid w:val="00905DA6"/>
    <w:rsid w:val="00905FCC"/>
    <w:rsid w:val="009060EA"/>
    <w:rsid w:val="00907408"/>
    <w:rsid w:val="00907F5C"/>
    <w:rsid w:val="0091033B"/>
    <w:rsid w:val="00910F5D"/>
    <w:rsid w:val="00911302"/>
    <w:rsid w:val="009125A9"/>
    <w:rsid w:val="00912F78"/>
    <w:rsid w:val="0091352A"/>
    <w:rsid w:val="009154AE"/>
    <w:rsid w:val="00915790"/>
    <w:rsid w:val="009158C5"/>
    <w:rsid w:val="00916440"/>
    <w:rsid w:val="00916D7E"/>
    <w:rsid w:val="009174E2"/>
    <w:rsid w:val="0091790F"/>
    <w:rsid w:val="00920FF4"/>
    <w:rsid w:val="0092161E"/>
    <w:rsid w:val="00921AE4"/>
    <w:rsid w:val="00922847"/>
    <w:rsid w:val="00922A7C"/>
    <w:rsid w:val="009235AD"/>
    <w:rsid w:val="0092382D"/>
    <w:rsid w:val="009241D5"/>
    <w:rsid w:val="0092433F"/>
    <w:rsid w:val="0092452F"/>
    <w:rsid w:val="00924F58"/>
    <w:rsid w:val="0092553D"/>
    <w:rsid w:val="009276E0"/>
    <w:rsid w:val="00927DF3"/>
    <w:rsid w:val="009301D3"/>
    <w:rsid w:val="009308F7"/>
    <w:rsid w:val="00931180"/>
    <w:rsid w:val="0093124B"/>
    <w:rsid w:val="009312A3"/>
    <w:rsid w:val="009337A2"/>
    <w:rsid w:val="009357ED"/>
    <w:rsid w:val="009366EC"/>
    <w:rsid w:val="00937487"/>
    <w:rsid w:val="00937A45"/>
    <w:rsid w:val="00940804"/>
    <w:rsid w:val="00940C3E"/>
    <w:rsid w:val="00940CE1"/>
    <w:rsid w:val="009415CC"/>
    <w:rsid w:val="00942029"/>
    <w:rsid w:val="009420C4"/>
    <w:rsid w:val="00942133"/>
    <w:rsid w:val="00942579"/>
    <w:rsid w:val="00942B10"/>
    <w:rsid w:val="009442E8"/>
    <w:rsid w:val="00944302"/>
    <w:rsid w:val="009448B2"/>
    <w:rsid w:val="0094507D"/>
    <w:rsid w:val="00945237"/>
    <w:rsid w:val="009459BB"/>
    <w:rsid w:val="00945D32"/>
    <w:rsid w:val="00946912"/>
    <w:rsid w:val="0094778F"/>
    <w:rsid w:val="0095083B"/>
    <w:rsid w:val="00952567"/>
    <w:rsid w:val="00953053"/>
    <w:rsid w:val="00953D67"/>
    <w:rsid w:val="00953F9B"/>
    <w:rsid w:val="00954FFD"/>
    <w:rsid w:val="00955B93"/>
    <w:rsid w:val="00955E3C"/>
    <w:rsid w:val="0095623B"/>
    <w:rsid w:val="00956694"/>
    <w:rsid w:val="0095709F"/>
    <w:rsid w:val="0095796B"/>
    <w:rsid w:val="009637FF"/>
    <w:rsid w:val="00963A1D"/>
    <w:rsid w:val="00964B9A"/>
    <w:rsid w:val="00964EBC"/>
    <w:rsid w:val="0096623E"/>
    <w:rsid w:val="00966BDD"/>
    <w:rsid w:val="0096712A"/>
    <w:rsid w:val="009671C9"/>
    <w:rsid w:val="0097027C"/>
    <w:rsid w:val="00970590"/>
    <w:rsid w:val="00970730"/>
    <w:rsid w:val="00970FF9"/>
    <w:rsid w:val="0097548F"/>
    <w:rsid w:val="00975764"/>
    <w:rsid w:val="00975F06"/>
    <w:rsid w:val="00976417"/>
    <w:rsid w:val="009775BF"/>
    <w:rsid w:val="00980AA5"/>
    <w:rsid w:val="00980B9C"/>
    <w:rsid w:val="009817AF"/>
    <w:rsid w:val="009819BF"/>
    <w:rsid w:val="00982425"/>
    <w:rsid w:val="0098246B"/>
    <w:rsid w:val="0098316C"/>
    <w:rsid w:val="00983B2F"/>
    <w:rsid w:val="00986851"/>
    <w:rsid w:val="00986DDB"/>
    <w:rsid w:val="00987200"/>
    <w:rsid w:val="00990D41"/>
    <w:rsid w:val="00990D84"/>
    <w:rsid w:val="00990F39"/>
    <w:rsid w:val="00991F0E"/>
    <w:rsid w:val="0099231F"/>
    <w:rsid w:val="00992B44"/>
    <w:rsid w:val="0099314A"/>
    <w:rsid w:val="00994CB5"/>
    <w:rsid w:val="00996B8C"/>
    <w:rsid w:val="009975DA"/>
    <w:rsid w:val="0099761A"/>
    <w:rsid w:val="009A02C3"/>
    <w:rsid w:val="009A0384"/>
    <w:rsid w:val="009A043A"/>
    <w:rsid w:val="009A1B2D"/>
    <w:rsid w:val="009A2CEA"/>
    <w:rsid w:val="009A4785"/>
    <w:rsid w:val="009A7A0A"/>
    <w:rsid w:val="009A7C51"/>
    <w:rsid w:val="009B0520"/>
    <w:rsid w:val="009B08F9"/>
    <w:rsid w:val="009B0DB6"/>
    <w:rsid w:val="009B1E9D"/>
    <w:rsid w:val="009B3061"/>
    <w:rsid w:val="009B3655"/>
    <w:rsid w:val="009B68CF"/>
    <w:rsid w:val="009B6CC0"/>
    <w:rsid w:val="009C00A0"/>
    <w:rsid w:val="009C0B8A"/>
    <w:rsid w:val="009C0C2F"/>
    <w:rsid w:val="009C2400"/>
    <w:rsid w:val="009C3B0D"/>
    <w:rsid w:val="009C45BD"/>
    <w:rsid w:val="009C4770"/>
    <w:rsid w:val="009C5BFF"/>
    <w:rsid w:val="009C5FFE"/>
    <w:rsid w:val="009C6C43"/>
    <w:rsid w:val="009C73FA"/>
    <w:rsid w:val="009C7A59"/>
    <w:rsid w:val="009C7C50"/>
    <w:rsid w:val="009D0054"/>
    <w:rsid w:val="009D0A26"/>
    <w:rsid w:val="009D14BC"/>
    <w:rsid w:val="009D1B90"/>
    <w:rsid w:val="009D231C"/>
    <w:rsid w:val="009D2865"/>
    <w:rsid w:val="009D2C65"/>
    <w:rsid w:val="009D3090"/>
    <w:rsid w:val="009D31A8"/>
    <w:rsid w:val="009D46A1"/>
    <w:rsid w:val="009D5DB1"/>
    <w:rsid w:val="009D6565"/>
    <w:rsid w:val="009E1900"/>
    <w:rsid w:val="009E196F"/>
    <w:rsid w:val="009E1A1D"/>
    <w:rsid w:val="009E3770"/>
    <w:rsid w:val="009E3EF9"/>
    <w:rsid w:val="009E4B21"/>
    <w:rsid w:val="009E6C12"/>
    <w:rsid w:val="009E76D9"/>
    <w:rsid w:val="009F1BF4"/>
    <w:rsid w:val="009F2E4A"/>
    <w:rsid w:val="009F30D3"/>
    <w:rsid w:val="009F3C43"/>
    <w:rsid w:val="009F55B6"/>
    <w:rsid w:val="009F6014"/>
    <w:rsid w:val="009F63D3"/>
    <w:rsid w:val="009F6520"/>
    <w:rsid w:val="009F6E8F"/>
    <w:rsid w:val="009F7527"/>
    <w:rsid w:val="009F7FDE"/>
    <w:rsid w:val="00A008FE"/>
    <w:rsid w:val="00A00BC5"/>
    <w:rsid w:val="00A00C62"/>
    <w:rsid w:val="00A00DA0"/>
    <w:rsid w:val="00A01092"/>
    <w:rsid w:val="00A02DC4"/>
    <w:rsid w:val="00A0455E"/>
    <w:rsid w:val="00A05EE9"/>
    <w:rsid w:val="00A060B9"/>
    <w:rsid w:val="00A0693F"/>
    <w:rsid w:val="00A06A81"/>
    <w:rsid w:val="00A06DE0"/>
    <w:rsid w:val="00A06E12"/>
    <w:rsid w:val="00A10942"/>
    <w:rsid w:val="00A10E33"/>
    <w:rsid w:val="00A111B7"/>
    <w:rsid w:val="00A11616"/>
    <w:rsid w:val="00A11A14"/>
    <w:rsid w:val="00A14049"/>
    <w:rsid w:val="00A1559B"/>
    <w:rsid w:val="00A155BA"/>
    <w:rsid w:val="00A15DA8"/>
    <w:rsid w:val="00A164F0"/>
    <w:rsid w:val="00A173FD"/>
    <w:rsid w:val="00A17A05"/>
    <w:rsid w:val="00A20045"/>
    <w:rsid w:val="00A2031A"/>
    <w:rsid w:val="00A207B8"/>
    <w:rsid w:val="00A2141E"/>
    <w:rsid w:val="00A23344"/>
    <w:rsid w:val="00A23995"/>
    <w:rsid w:val="00A23E7C"/>
    <w:rsid w:val="00A241D0"/>
    <w:rsid w:val="00A241F2"/>
    <w:rsid w:val="00A2448D"/>
    <w:rsid w:val="00A24E1C"/>
    <w:rsid w:val="00A24F2C"/>
    <w:rsid w:val="00A2553F"/>
    <w:rsid w:val="00A25D4F"/>
    <w:rsid w:val="00A27504"/>
    <w:rsid w:val="00A310BB"/>
    <w:rsid w:val="00A3152E"/>
    <w:rsid w:val="00A319E4"/>
    <w:rsid w:val="00A325FF"/>
    <w:rsid w:val="00A32E40"/>
    <w:rsid w:val="00A337B2"/>
    <w:rsid w:val="00A33AE6"/>
    <w:rsid w:val="00A34512"/>
    <w:rsid w:val="00A35495"/>
    <w:rsid w:val="00A359D9"/>
    <w:rsid w:val="00A35C85"/>
    <w:rsid w:val="00A35F91"/>
    <w:rsid w:val="00A35FFC"/>
    <w:rsid w:val="00A361B3"/>
    <w:rsid w:val="00A41453"/>
    <w:rsid w:val="00A41B3C"/>
    <w:rsid w:val="00A42706"/>
    <w:rsid w:val="00A43CB0"/>
    <w:rsid w:val="00A447FD"/>
    <w:rsid w:val="00A44A13"/>
    <w:rsid w:val="00A45382"/>
    <w:rsid w:val="00A45AE4"/>
    <w:rsid w:val="00A462A7"/>
    <w:rsid w:val="00A46DD4"/>
    <w:rsid w:val="00A46E85"/>
    <w:rsid w:val="00A5000D"/>
    <w:rsid w:val="00A511FF"/>
    <w:rsid w:val="00A523CD"/>
    <w:rsid w:val="00A52E21"/>
    <w:rsid w:val="00A547FF"/>
    <w:rsid w:val="00A55307"/>
    <w:rsid w:val="00A5558E"/>
    <w:rsid w:val="00A559AD"/>
    <w:rsid w:val="00A5602D"/>
    <w:rsid w:val="00A61B34"/>
    <w:rsid w:val="00A633C4"/>
    <w:rsid w:val="00A63542"/>
    <w:rsid w:val="00A6663A"/>
    <w:rsid w:val="00A6702D"/>
    <w:rsid w:val="00A722D2"/>
    <w:rsid w:val="00A72C7E"/>
    <w:rsid w:val="00A72F21"/>
    <w:rsid w:val="00A735B3"/>
    <w:rsid w:val="00A73A89"/>
    <w:rsid w:val="00A74142"/>
    <w:rsid w:val="00A75818"/>
    <w:rsid w:val="00A75917"/>
    <w:rsid w:val="00A75C40"/>
    <w:rsid w:val="00A75ED5"/>
    <w:rsid w:val="00A765A6"/>
    <w:rsid w:val="00A770D9"/>
    <w:rsid w:val="00A771CA"/>
    <w:rsid w:val="00A77802"/>
    <w:rsid w:val="00A778F0"/>
    <w:rsid w:val="00A77A10"/>
    <w:rsid w:val="00A80E33"/>
    <w:rsid w:val="00A812E3"/>
    <w:rsid w:val="00A81378"/>
    <w:rsid w:val="00A81C2B"/>
    <w:rsid w:val="00A81ECF"/>
    <w:rsid w:val="00A82ED8"/>
    <w:rsid w:val="00A8368A"/>
    <w:rsid w:val="00A8388E"/>
    <w:rsid w:val="00A84EB6"/>
    <w:rsid w:val="00A85323"/>
    <w:rsid w:val="00A85635"/>
    <w:rsid w:val="00A867AB"/>
    <w:rsid w:val="00A867FC"/>
    <w:rsid w:val="00A872D7"/>
    <w:rsid w:val="00A87F16"/>
    <w:rsid w:val="00A9087A"/>
    <w:rsid w:val="00A927D6"/>
    <w:rsid w:val="00A92865"/>
    <w:rsid w:val="00A934A9"/>
    <w:rsid w:val="00A936CF"/>
    <w:rsid w:val="00A94570"/>
    <w:rsid w:val="00A96B28"/>
    <w:rsid w:val="00A972A5"/>
    <w:rsid w:val="00A973E5"/>
    <w:rsid w:val="00AA007B"/>
    <w:rsid w:val="00AA012E"/>
    <w:rsid w:val="00AA0472"/>
    <w:rsid w:val="00AA0D3A"/>
    <w:rsid w:val="00AA2755"/>
    <w:rsid w:val="00AA302B"/>
    <w:rsid w:val="00AA37B4"/>
    <w:rsid w:val="00AA6066"/>
    <w:rsid w:val="00AA6DC3"/>
    <w:rsid w:val="00AB0596"/>
    <w:rsid w:val="00AB07C0"/>
    <w:rsid w:val="00AB124C"/>
    <w:rsid w:val="00AB1378"/>
    <w:rsid w:val="00AB195B"/>
    <w:rsid w:val="00AB1E49"/>
    <w:rsid w:val="00AB416B"/>
    <w:rsid w:val="00AB4829"/>
    <w:rsid w:val="00AB4AC6"/>
    <w:rsid w:val="00AB5012"/>
    <w:rsid w:val="00AB662F"/>
    <w:rsid w:val="00AB6ADA"/>
    <w:rsid w:val="00AB7116"/>
    <w:rsid w:val="00AC0372"/>
    <w:rsid w:val="00AC0520"/>
    <w:rsid w:val="00AC0695"/>
    <w:rsid w:val="00AC0E61"/>
    <w:rsid w:val="00AC1572"/>
    <w:rsid w:val="00AC1DE0"/>
    <w:rsid w:val="00AC22F1"/>
    <w:rsid w:val="00AC31B9"/>
    <w:rsid w:val="00AC6145"/>
    <w:rsid w:val="00AC718B"/>
    <w:rsid w:val="00AC731F"/>
    <w:rsid w:val="00AC796B"/>
    <w:rsid w:val="00AD072D"/>
    <w:rsid w:val="00AD0B4E"/>
    <w:rsid w:val="00AD1817"/>
    <w:rsid w:val="00AD36BE"/>
    <w:rsid w:val="00AD386B"/>
    <w:rsid w:val="00AD486B"/>
    <w:rsid w:val="00AD4FAE"/>
    <w:rsid w:val="00AD572A"/>
    <w:rsid w:val="00AD64FA"/>
    <w:rsid w:val="00AD7D6E"/>
    <w:rsid w:val="00AD7E0E"/>
    <w:rsid w:val="00AD7FA8"/>
    <w:rsid w:val="00AE06B4"/>
    <w:rsid w:val="00AE0AE8"/>
    <w:rsid w:val="00AE105E"/>
    <w:rsid w:val="00AE15FD"/>
    <w:rsid w:val="00AE1701"/>
    <w:rsid w:val="00AE26D8"/>
    <w:rsid w:val="00AE2D36"/>
    <w:rsid w:val="00AE38C6"/>
    <w:rsid w:val="00AE4439"/>
    <w:rsid w:val="00AE4FDF"/>
    <w:rsid w:val="00AE5360"/>
    <w:rsid w:val="00AE6696"/>
    <w:rsid w:val="00AE6C20"/>
    <w:rsid w:val="00AE6E08"/>
    <w:rsid w:val="00AE782D"/>
    <w:rsid w:val="00AE7D47"/>
    <w:rsid w:val="00AF1152"/>
    <w:rsid w:val="00AF1828"/>
    <w:rsid w:val="00AF2116"/>
    <w:rsid w:val="00AF4D82"/>
    <w:rsid w:val="00AF5703"/>
    <w:rsid w:val="00AF5706"/>
    <w:rsid w:val="00AF58A4"/>
    <w:rsid w:val="00AF6560"/>
    <w:rsid w:val="00B00177"/>
    <w:rsid w:val="00B012AD"/>
    <w:rsid w:val="00B01562"/>
    <w:rsid w:val="00B02BFD"/>
    <w:rsid w:val="00B02FC0"/>
    <w:rsid w:val="00B03702"/>
    <w:rsid w:val="00B042BE"/>
    <w:rsid w:val="00B07A2D"/>
    <w:rsid w:val="00B07DB7"/>
    <w:rsid w:val="00B102BE"/>
    <w:rsid w:val="00B1295F"/>
    <w:rsid w:val="00B140D0"/>
    <w:rsid w:val="00B1421A"/>
    <w:rsid w:val="00B14223"/>
    <w:rsid w:val="00B146BD"/>
    <w:rsid w:val="00B17753"/>
    <w:rsid w:val="00B17EC3"/>
    <w:rsid w:val="00B17FBB"/>
    <w:rsid w:val="00B213DD"/>
    <w:rsid w:val="00B21570"/>
    <w:rsid w:val="00B21BC6"/>
    <w:rsid w:val="00B21E3A"/>
    <w:rsid w:val="00B22361"/>
    <w:rsid w:val="00B23B9A"/>
    <w:rsid w:val="00B23C98"/>
    <w:rsid w:val="00B24BD7"/>
    <w:rsid w:val="00B25D97"/>
    <w:rsid w:val="00B25F9B"/>
    <w:rsid w:val="00B26BBA"/>
    <w:rsid w:val="00B27E22"/>
    <w:rsid w:val="00B30547"/>
    <w:rsid w:val="00B30A3B"/>
    <w:rsid w:val="00B316F9"/>
    <w:rsid w:val="00B327FC"/>
    <w:rsid w:val="00B328B4"/>
    <w:rsid w:val="00B330A1"/>
    <w:rsid w:val="00B33458"/>
    <w:rsid w:val="00B33CF7"/>
    <w:rsid w:val="00B3565D"/>
    <w:rsid w:val="00B357F1"/>
    <w:rsid w:val="00B35A19"/>
    <w:rsid w:val="00B3608E"/>
    <w:rsid w:val="00B367C9"/>
    <w:rsid w:val="00B36980"/>
    <w:rsid w:val="00B370C6"/>
    <w:rsid w:val="00B37683"/>
    <w:rsid w:val="00B377A5"/>
    <w:rsid w:val="00B37CE5"/>
    <w:rsid w:val="00B41BDE"/>
    <w:rsid w:val="00B4203F"/>
    <w:rsid w:val="00B45095"/>
    <w:rsid w:val="00B462C8"/>
    <w:rsid w:val="00B47957"/>
    <w:rsid w:val="00B50B68"/>
    <w:rsid w:val="00B51012"/>
    <w:rsid w:val="00B515DB"/>
    <w:rsid w:val="00B517E8"/>
    <w:rsid w:val="00B556F8"/>
    <w:rsid w:val="00B55B61"/>
    <w:rsid w:val="00B575A3"/>
    <w:rsid w:val="00B57C36"/>
    <w:rsid w:val="00B57E6E"/>
    <w:rsid w:val="00B57F81"/>
    <w:rsid w:val="00B60D3C"/>
    <w:rsid w:val="00B60D40"/>
    <w:rsid w:val="00B60E50"/>
    <w:rsid w:val="00B6184F"/>
    <w:rsid w:val="00B61DDF"/>
    <w:rsid w:val="00B6343B"/>
    <w:rsid w:val="00B639E1"/>
    <w:rsid w:val="00B673FB"/>
    <w:rsid w:val="00B6799F"/>
    <w:rsid w:val="00B71328"/>
    <w:rsid w:val="00B716FD"/>
    <w:rsid w:val="00B71A35"/>
    <w:rsid w:val="00B72D56"/>
    <w:rsid w:val="00B739DA"/>
    <w:rsid w:val="00B743A1"/>
    <w:rsid w:val="00B76793"/>
    <w:rsid w:val="00B767E2"/>
    <w:rsid w:val="00B76C53"/>
    <w:rsid w:val="00B77518"/>
    <w:rsid w:val="00B82288"/>
    <w:rsid w:val="00B82FE9"/>
    <w:rsid w:val="00B8325D"/>
    <w:rsid w:val="00B83F85"/>
    <w:rsid w:val="00B8414A"/>
    <w:rsid w:val="00B854CD"/>
    <w:rsid w:val="00B855DA"/>
    <w:rsid w:val="00B86C81"/>
    <w:rsid w:val="00B9025A"/>
    <w:rsid w:val="00B902A3"/>
    <w:rsid w:val="00B90F1E"/>
    <w:rsid w:val="00B9299D"/>
    <w:rsid w:val="00B931B4"/>
    <w:rsid w:val="00B93338"/>
    <w:rsid w:val="00B93B6B"/>
    <w:rsid w:val="00B94575"/>
    <w:rsid w:val="00B945E6"/>
    <w:rsid w:val="00B95436"/>
    <w:rsid w:val="00B973F7"/>
    <w:rsid w:val="00BA0016"/>
    <w:rsid w:val="00BA02ED"/>
    <w:rsid w:val="00BA123B"/>
    <w:rsid w:val="00BA1309"/>
    <w:rsid w:val="00BA135C"/>
    <w:rsid w:val="00BA14F8"/>
    <w:rsid w:val="00BA15D5"/>
    <w:rsid w:val="00BA24DA"/>
    <w:rsid w:val="00BA32E2"/>
    <w:rsid w:val="00BA380B"/>
    <w:rsid w:val="00BA45AC"/>
    <w:rsid w:val="00BA4C2D"/>
    <w:rsid w:val="00BA5280"/>
    <w:rsid w:val="00BA5573"/>
    <w:rsid w:val="00BA60A7"/>
    <w:rsid w:val="00BA62A6"/>
    <w:rsid w:val="00BA6796"/>
    <w:rsid w:val="00BA6B1C"/>
    <w:rsid w:val="00BA7371"/>
    <w:rsid w:val="00BA7886"/>
    <w:rsid w:val="00BB01F4"/>
    <w:rsid w:val="00BB0504"/>
    <w:rsid w:val="00BB1806"/>
    <w:rsid w:val="00BB1FC8"/>
    <w:rsid w:val="00BB212C"/>
    <w:rsid w:val="00BB34D6"/>
    <w:rsid w:val="00BB3B8B"/>
    <w:rsid w:val="00BB4186"/>
    <w:rsid w:val="00BB41C6"/>
    <w:rsid w:val="00BB4336"/>
    <w:rsid w:val="00BB4CBA"/>
    <w:rsid w:val="00BB53E7"/>
    <w:rsid w:val="00BB62FF"/>
    <w:rsid w:val="00BB6C92"/>
    <w:rsid w:val="00BB7003"/>
    <w:rsid w:val="00BB76DF"/>
    <w:rsid w:val="00BB78D1"/>
    <w:rsid w:val="00BB7DE9"/>
    <w:rsid w:val="00BC0013"/>
    <w:rsid w:val="00BC2AA7"/>
    <w:rsid w:val="00BC2B5C"/>
    <w:rsid w:val="00BC52DF"/>
    <w:rsid w:val="00BC6261"/>
    <w:rsid w:val="00BC793C"/>
    <w:rsid w:val="00BD11D1"/>
    <w:rsid w:val="00BD176A"/>
    <w:rsid w:val="00BD35BB"/>
    <w:rsid w:val="00BD45D8"/>
    <w:rsid w:val="00BD4D5B"/>
    <w:rsid w:val="00BD4F78"/>
    <w:rsid w:val="00BD5373"/>
    <w:rsid w:val="00BD646D"/>
    <w:rsid w:val="00BD6EA1"/>
    <w:rsid w:val="00BE03D9"/>
    <w:rsid w:val="00BE1515"/>
    <w:rsid w:val="00BE1E0B"/>
    <w:rsid w:val="00BE1F77"/>
    <w:rsid w:val="00BE2046"/>
    <w:rsid w:val="00BE23C4"/>
    <w:rsid w:val="00BE2711"/>
    <w:rsid w:val="00BE2910"/>
    <w:rsid w:val="00BE3AC4"/>
    <w:rsid w:val="00BE49CA"/>
    <w:rsid w:val="00BE610A"/>
    <w:rsid w:val="00BE6931"/>
    <w:rsid w:val="00BE6A5A"/>
    <w:rsid w:val="00BE6D47"/>
    <w:rsid w:val="00BE76F7"/>
    <w:rsid w:val="00BE7C35"/>
    <w:rsid w:val="00BE7CEF"/>
    <w:rsid w:val="00BF0475"/>
    <w:rsid w:val="00BF0E4D"/>
    <w:rsid w:val="00BF1131"/>
    <w:rsid w:val="00BF1CC8"/>
    <w:rsid w:val="00BF1D7D"/>
    <w:rsid w:val="00BF34F8"/>
    <w:rsid w:val="00BF4C60"/>
    <w:rsid w:val="00BF4FC2"/>
    <w:rsid w:val="00BF5D20"/>
    <w:rsid w:val="00BF6071"/>
    <w:rsid w:val="00BF69D2"/>
    <w:rsid w:val="00C003F2"/>
    <w:rsid w:val="00C00AB5"/>
    <w:rsid w:val="00C012C2"/>
    <w:rsid w:val="00C01AD8"/>
    <w:rsid w:val="00C01C63"/>
    <w:rsid w:val="00C01DAA"/>
    <w:rsid w:val="00C0259E"/>
    <w:rsid w:val="00C02EB9"/>
    <w:rsid w:val="00C034EA"/>
    <w:rsid w:val="00C03762"/>
    <w:rsid w:val="00C03A90"/>
    <w:rsid w:val="00C04374"/>
    <w:rsid w:val="00C043CF"/>
    <w:rsid w:val="00C0461F"/>
    <w:rsid w:val="00C0602A"/>
    <w:rsid w:val="00C06922"/>
    <w:rsid w:val="00C079AF"/>
    <w:rsid w:val="00C100A9"/>
    <w:rsid w:val="00C1015A"/>
    <w:rsid w:val="00C118A4"/>
    <w:rsid w:val="00C11E65"/>
    <w:rsid w:val="00C12D74"/>
    <w:rsid w:val="00C12E07"/>
    <w:rsid w:val="00C13DD6"/>
    <w:rsid w:val="00C140FA"/>
    <w:rsid w:val="00C1477D"/>
    <w:rsid w:val="00C14B84"/>
    <w:rsid w:val="00C15D06"/>
    <w:rsid w:val="00C15EFF"/>
    <w:rsid w:val="00C15F13"/>
    <w:rsid w:val="00C16502"/>
    <w:rsid w:val="00C16EED"/>
    <w:rsid w:val="00C1716F"/>
    <w:rsid w:val="00C171BC"/>
    <w:rsid w:val="00C1775A"/>
    <w:rsid w:val="00C20B6D"/>
    <w:rsid w:val="00C20BC6"/>
    <w:rsid w:val="00C22493"/>
    <w:rsid w:val="00C22A33"/>
    <w:rsid w:val="00C258AD"/>
    <w:rsid w:val="00C265CD"/>
    <w:rsid w:val="00C269CD"/>
    <w:rsid w:val="00C26EED"/>
    <w:rsid w:val="00C27720"/>
    <w:rsid w:val="00C27E41"/>
    <w:rsid w:val="00C323CF"/>
    <w:rsid w:val="00C33052"/>
    <w:rsid w:val="00C333A8"/>
    <w:rsid w:val="00C33E87"/>
    <w:rsid w:val="00C357D1"/>
    <w:rsid w:val="00C358FB"/>
    <w:rsid w:val="00C36B90"/>
    <w:rsid w:val="00C36C40"/>
    <w:rsid w:val="00C375CF"/>
    <w:rsid w:val="00C37C8D"/>
    <w:rsid w:val="00C419CD"/>
    <w:rsid w:val="00C422DE"/>
    <w:rsid w:val="00C4268D"/>
    <w:rsid w:val="00C4302A"/>
    <w:rsid w:val="00C44A73"/>
    <w:rsid w:val="00C44BFF"/>
    <w:rsid w:val="00C45DCA"/>
    <w:rsid w:val="00C46D13"/>
    <w:rsid w:val="00C47CA0"/>
    <w:rsid w:val="00C51C16"/>
    <w:rsid w:val="00C5234B"/>
    <w:rsid w:val="00C52A6A"/>
    <w:rsid w:val="00C53CD7"/>
    <w:rsid w:val="00C5540C"/>
    <w:rsid w:val="00C55418"/>
    <w:rsid w:val="00C562A4"/>
    <w:rsid w:val="00C57538"/>
    <w:rsid w:val="00C57F60"/>
    <w:rsid w:val="00C61849"/>
    <w:rsid w:val="00C61D78"/>
    <w:rsid w:val="00C63143"/>
    <w:rsid w:val="00C63D32"/>
    <w:rsid w:val="00C6407E"/>
    <w:rsid w:val="00C64B1E"/>
    <w:rsid w:val="00C64B41"/>
    <w:rsid w:val="00C6501E"/>
    <w:rsid w:val="00C652F0"/>
    <w:rsid w:val="00C65C9B"/>
    <w:rsid w:val="00C65EAB"/>
    <w:rsid w:val="00C670D0"/>
    <w:rsid w:val="00C7076A"/>
    <w:rsid w:val="00C71E44"/>
    <w:rsid w:val="00C72748"/>
    <w:rsid w:val="00C72902"/>
    <w:rsid w:val="00C72E82"/>
    <w:rsid w:val="00C730E3"/>
    <w:rsid w:val="00C736B1"/>
    <w:rsid w:val="00C73EA1"/>
    <w:rsid w:val="00C74672"/>
    <w:rsid w:val="00C74C4E"/>
    <w:rsid w:val="00C75AD5"/>
    <w:rsid w:val="00C75B51"/>
    <w:rsid w:val="00C763B6"/>
    <w:rsid w:val="00C76763"/>
    <w:rsid w:val="00C76911"/>
    <w:rsid w:val="00C777F5"/>
    <w:rsid w:val="00C77E40"/>
    <w:rsid w:val="00C807E0"/>
    <w:rsid w:val="00C80E94"/>
    <w:rsid w:val="00C815FA"/>
    <w:rsid w:val="00C8210F"/>
    <w:rsid w:val="00C82112"/>
    <w:rsid w:val="00C821D5"/>
    <w:rsid w:val="00C8379F"/>
    <w:rsid w:val="00C83949"/>
    <w:rsid w:val="00C84F00"/>
    <w:rsid w:val="00C85B21"/>
    <w:rsid w:val="00C86732"/>
    <w:rsid w:val="00C867CA"/>
    <w:rsid w:val="00C87BE3"/>
    <w:rsid w:val="00C87EF8"/>
    <w:rsid w:val="00C90C40"/>
    <w:rsid w:val="00C9201E"/>
    <w:rsid w:val="00C93C3C"/>
    <w:rsid w:val="00C93E26"/>
    <w:rsid w:val="00C946C8"/>
    <w:rsid w:val="00C94E16"/>
    <w:rsid w:val="00C95297"/>
    <w:rsid w:val="00CA0D5B"/>
    <w:rsid w:val="00CA0E31"/>
    <w:rsid w:val="00CA1DA4"/>
    <w:rsid w:val="00CA2535"/>
    <w:rsid w:val="00CA2AFC"/>
    <w:rsid w:val="00CA3540"/>
    <w:rsid w:val="00CA3B53"/>
    <w:rsid w:val="00CA40CF"/>
    <w:rsid w:val="00CA4346"/>
    <w:rsid w:val="00CA54DE"/>
    <w:rsid w:val="00CA6152"/>
    <w:rsid w:val="00CA6A62"/>
    <w:rsid w:val="00CA6C13"/>
    <w:rsid w:val="00CA74AD"/>
    <w:rsid w:val="00CA7CF0"/>
    <w:rsid w:val="00CB0BE7"/>
    <w:rsid w:val="00CB20D9"/>
    <w:rsid w:val="00CB2900"/>
    <w:rsid w:val="00CB2C58"/>
    <w:rsid w:val="00CB2E7D"/>
    <w:rsid w:val="00CB313D"/>
    <w:rsid w:val="00CB40A5"/>
    <w:rsid w:val="00CB476F"/>
    <w:rsid w:val="00CB5DC4"/>
    <w:rsid w:val="00CB6307"/>
    <w:rsid w:val="00CB7F09"/>
    <w:rsid w:val="00CB7FB6"/>
    <w:rsid w:val="00CC0D53"/>
    <w:rsid w:val="00CC1035"/>
    <w:rsid w:val="00CC2221"/>
    <w:rsid w:val="00CC3226"/>
    <w:rsid w:val="00CC36A5"/>
    <w:rsid w:val="00CC38D7"/>
    <w:rsid w:val="00CC3D23"/>
    <w:rsid w:val="00CC42AD"/>
    <w:rsid w:val="00CC43AB"/>
    <w:rsid w:val="00CC489F"/>
    <w:rsid w:val="00CC4B23"/>
    <w:rsid w:val="00CC4CCB"/>
    <w:rsid w:val="00CC71EF"/>
    <w:rsid w:val="00CC7201"/>
    <w:rsid w:val="00CC74CE"/>
    <w:rsid w:val="00CC7739"/>
    <w:rsid w:val="00CD08A4"/>
    <w:rsid w:val="00CD1EB8"/>
    <w:rsid w:val="00CD1F4C"/>
    <w:rsid w:val="00CD2430"/>
    <w:rsid w:val="00CD29AD"/>
    <w:rsid w:val="00CD2A25"/>
    <w:rsid w:val="00CD35BB"/>
    <w:rsid w:val="00CD3F99"/>
    <w:rsid w:val="00CD4EF0"/>
    <w:rsid w:val="00CD5AC0"/>
    <w:rsid w:val="00CD5D52"/>
    <w:rsid w:val="00CD5F14"/>
    <w:rsid w:val="00CD6D36"/>
    <w:rsid w:val="00CD72E6"/>
    <w:rsid w:val="00CD7E64"/>
    <w:rsid w:val="00CE1135"/>
    <w:rsid w:val="00CE1ED4"/>
    <w:rsid w:val="00CE21E5"/>
    <w:rsid w:val="00CE2C60"/>
    <w:rsid w:val="00CE364B"/>
    <w:rsid w:val="00CE47BE"/>
    <w:rsid w:val="00CE4CCD"/>
    <w:rsid w:val="00CE5861"/>
    <w:rsid w:val="00CE61D2"/>
    <w:rsid w:val="00CE6CB0"/>
    <w:rsid w:val="00CE7629"/>
    <w:rsid w:val="00CF01B0"/>
    <w:rsid w:val="00CF0B29"/>
    <w:rsid w:val="00CF111F"/>
    <w:rsid w:val="00CF208C"/>
    <w:rsid w:val="00CF30B6"/>
    <w:rsid w:val="00CF3FF8"/>
    <w:rsid w:val="00CF5010"/>
    <w:rsid w:val="00CF54A7"/>
    <w:rsid w:val="00CF66E3"/>
    <w:rsid w:val="00CF695D"/>
    <w:rsid w:val="00CF6D21"/>
    <w:rsid w:val="00CF7700"/>
    <w:rsid w:val="00CF7757"/>
    <w:rsid w:val="00D0023C"/>
    <w:rsid w:val="00D01157"/>
    <w:rsid w:val="00D02304"/>
    <w:rsid w:val="00D03327"/>
    <w:rsid w:val="00D04553"/>
    <w:rsid w:val="00D04934"/>
    <w:rsid w:val="00D05957"/>
    <w:rsid w:val="00D0599F"/>
    <w:rsid w:val="00D0644F"/>
    <w:rsid w:val="00D07598"/>
    <w:rsid w:val="00D07AE2"/>
    <w:rsid w:val="00D07CE3"/>
    <w:rsid w:val="00D11314"/>
    <w:rsid w:val="00D129F7"/>
    <w:rsid w:val="00D135D5"/>
    <w:rsid w:val="00D13D07"/>
    <w:rsid w:val="00D142BA"/>
    <w:rsid w:val="00D14405"/>
    <w:rsid w:val="00D14C73"/>
    <w:rsid w:val="00D14D1F"/>
    <w:rsid w:val="00D15039"/>
    <w:rsid w:val="00D15151"/>
    <w:rsid w:val="00D1596E"/>
    <w:rsid w:val="00D170F8"/>
    <w:rsid w:val="00D1756E"/>
    <w:rsid w:val="00D17728"/>
    <w:rsid w:val="00D17D12"/>
    <w:rsid w:val="00D2045D"/>
    <w:rsid w:val="00D20977"/>
    <w:rsid w:val="00D20EC9"/>
    <w:rsid w:val="00D22475"/>
    <w:rsid w:val="00D22809"/>
    <w:rsid w:val="00D22AF8"/>
    <w:rsid w:val="00D22B1C"/>
    <w:rsid w:val="00D2313E"/>
    <w:rsid w:val="00D23A58"/>
    <w:rsid w:val="00D2451A"/>
    <w:rsid w:val="00D24FD2"/>
    <w:rsid w:val="00D260B0"/>
    <w:rsid w:val="00D27860"/>
    <w:rsid w:val="00D3031C"/>
    <w:rsid w:val="00D306A5"/>
    <w:rsid w:val="00D30A1F"/>
    <w:rsid w:val="00D310C7"/>
    <w:rsid w:val="00D312FE"/>
    <w:rsid w:val="00D323A4"/>
    <w:rsid w:val="00D32AC5"/>
    <w:rsid w:val="00D32ECA"/>
    <w:rsid w:val="00D3319F"/>
    <w:rsid w:val="00D33236"/>
    <w:rsid w:val="00D33759"/>
    <w:rsid w:val="00D33BC3"/>
    <w:rsid w:val="00D346A5"/>
    <w:rsid w:val="00D34D5C"/>
    <w:rsid w:val="00D35794"/>
    <w:rsid w:val="00D35D0B"/>
    <w:rsid w:val="00D361A2"/>
    <w:rsid w:val="00D36CBF"/>
    <w:rsid w:val="00D3727F"/>
    <w:rsid w:val="00D37533"/>
    <w:rsid w:val="00D37C86"/>
    <w:rsid w:val="00D41C09"/>
    <w:rsid w:val="00D44A8C"/>
    <w:rsid w:val="00D44C58"/>
    <w:rsid w:val="00D44E9B"/>
    <w:rsid w:val="00D457FC"/>
    <w:rsid w:val="00D4741A"/>
    <w:rsid w:val="00D4783E"/>
    <w:rsid w:val="00D51012"/>
    <w:rsid w:val="00D513EA"/>
    <w:rsid w:val="00D52AC1"/>
    <w:rsid w:val="00D56D81"/>
    <w:rsid w:val="00D56E09"/>
    <w:rsid w:val="00D57377"/>
    <w:rsid w:val="00D6237B"/>
    <w:rsid w:val="00D62444"/>
    <w:rsid w:val="00D624FC"/>
    <w:rsid w:val="00D64218"/>
    <w:rsid w:val="00D64F09"/>
    <w:rsid w:val="00D650CD"/>
    <w:rsid w:val="00D652E5"/>
    <w:rsid w:val="00D67140"/>
    <w:rsid w:val="00D67B68"/>
    <w:rsid w:val="00D7057E"/>
    <w:rsid w:val="00D706AE"/>
    <w:rsid w:val="00D70E3E"/>
    <w:rsid w:val="00D71009"/>
    <w:rsid w:val="00D71AF0"/>
    <w:rsid w:val="00D747EB"/>
    <w:rsid w:val="00D74A08"/>
    <w:rsid w:val="00D75A05"/>
    <w:rsid w:val="00D76910"/>
    <w:rsid w:val="00D770DF"/>
    <w:rsid w:val="00D77BE4"/>
    <w:rsid w:val="00D77E0B"/>
    <w:rsid w:val="00D801A2"/>
    <w:rsid w:val="00D8030D"/>
    <w:rsid w:val="00D807D6"/>
    <w:rsid w:val="00D80BBD"/>
    <w:rsid w:val="00D81B31"/>
    <w:rsid w:val="00D81BDD"/>
    <w:rsid w:val="00D8295E"/>
    <w:rsid w:val="00D82DF2"/>
    <w:rsid w:val="00D82E7B"/>
    <w:rsid w:val="00D84037"/>
    <w:rsid w:val="00D87704"/>
    <w:rsid w:val="00D9036E"/>
    <w:rsid w:val="00D90B1A"/>
    <w:rsid w:val="00D91AC7"/>
    <w:rsid w:val="00D928EF"/>
    <w:rsid w:val="00D937C8"/>
    <w:rsid w:val="00D93AB4"/>
    <w:rsid w:val="00D95208"/>
    <w:rsid w:val="00D9561C"/>
    <w:rsid w:val="00D95A1A"/>
    <w:rsid w:val="00D967F1"/>
    <w:rsid w:val="00D9798E"/>
    <w:rsid w:val="00DA18A1"/>
    <w:rsid w:val="00DA19C5"/>
    <w:rsid w:val="00DA21A9"/>
    <w:rsid w:val="00DA294C"/>
    <w:rsid w:val="00DA3823"/>
    <w:rsid w:val="00DA400D"/>
    <w:rsid w:val="00DA455A"/>
    <w:rsid w:val="00DA5296"/>
    <w:rsid w:val="00DA5CC3"/>
    <w:rsid w:val="00DA6BBB"/>
    <w:rsid w:val="00DA6F95"/>
    <w:rsid w:val="00DA6FAB"/>
    <w:rsid w:val="00DA7B0C"/>
    <w:rsid w:val="00DB0130"/>
    <w:rsid w:val="00DB03E2"/>
    <w:rsid w:val="00DB0C4E"/>
    <w:rsid w:val="00DB1A03"/>
    <w:rsid w:val="00DB28A4"/>
    <w:rsid w:val="00DB3760"/>
    <w:rsid w:val="00DB5278"/>
    <w:rsid w:val="00DB57D5"/>
    <w:rsid w:val="00DB5A7B"/>
    <w:rsid w:val="00DB64A9"/>
    <w:rsid w:val="00DC0047"/>
    <w:rsid w:val="00DC017E"/>
    <w:rsid w:val="00DC05CF"/>
    <w:rsid w:val="00DC1943"/>
    <w:rsid w:val="00DC423B"/>
    <w:rsid w:val="00DC674D"/>
    <w:rsid w:val="00DC6AA3"/>
    <w:rsid w:val="00DC6BCA"/>
    <w:rsid w:val="00DC6E35"/>
    <w:rsid w:val="00DD0C90"/>
    <w:rsid w:val="00DD16F4"/>
    <w:rsid w:val="00DD3377"/>
    <w:rsid w:val="00DD41A9"/>
    <w:rsid w:val="00DD5B6C"/>
    <w:rsid w:val="00DD626C"/>
    <w:rsid w:val="00DD6FE6"/>
    <w:rsid w:val="00DD72B6"/>
    <w:rsid w:val="00DE090A"/>
    <w:rsid w:val="00DE154B"/>
    <w:rsid w:val="00DE1944"/>
    <w:rsid w:val="00DE1991"/>
    <w:rsid w:val="00DE1DB8"/>
    <w:rsid w:val="00DE3628"/>
    <w:rsid w:val="00DE3693"/>
    <w:rsid w:val="00DE3A20"/>
    <w:rsid w:val="00DE4A23"/>
    <w:rsid w:val="00DE4B82"/>
    <w:rsid w:val="00DE5891"/>
    <w:rsid w:val="00DE5C51"/>
    <w:rsid w:val="00DE5ECE"/>
    <w:rsid w:val="00DE6AB0"/>
    <w:rsid w:val="00DE7DD8"/>
    <w:rsid w:val="00DF0918"/>
    <w:rsid w:val="00DF18CB"/>
    <w:rsid w:val="00DF2060"/>
    <w:rsid w:val="00DF3055"/>
    <w:rsid w:val="00DF533F"/>
    <w:rsid w:val="00DF5664"/>
    <w:rsid w:val="00DF5BB4"/>
    <w:rsid w:val="00DF63DC"/>
    <w:rsid w:val="00DF65DA"/>
    <w:rsid w:val="00DF6D90"/>
    <w:rsid w:val="00DF789B"/>
    <w:rsid w:val="00DF7A17"/>
    <w:rsid w:val="00E003E7"/>
    <w:rsid w:val="00E00503"/>
    <w:rsid w:val="00E00813"/>
    <w:rsid w:val="00E00B0B"/>
    <w:rsid w:val="00E00B44"/>
    <w:rsid w:val="00E018A8"/>
    <w:rsid w:val="00E02306"/>
    <w:rsid w:val="00E02984"/>
    <w:rsid w:val="00E02BB4"/>
    <w:rsid w:val="00E03DCE"/>
    <w:rsid w:val="00E04A46"/>
    <w:rsid w:val="00E05512"/>
    <w:rsid w:val="00E0559B"/>
    <w:rsid w:val="00E05D4A"/>
    <w:rsid w:val="00E06218"/>
    <w:rsid w:val="00E06291"/>
    <w:rsid w:val="00E07F18"/>
    <w:rsid w:val="00E11842"/>
    <w:rsid w:val="00E11B75"/>
    <w:rsid w:val="00E12201"/>
    <w:rsid w:val="00E12E43"/>
    <w:rsid w:val="00E13523"/>
    <w:rsid w:val="00E141A0"/>
    <w:rsid w:val="00E1471D"/>
    <w:rsid w:val="00E14AD8"/>
    <w:rsid w:val="00E17EC4"/>
    <w:rsid w:val="00E20865"/>
    <w:rsid w:val="00E213CF"/>
    <w:rsid w:val="00E2153C"/>
    <w:rsid w:val="00E22551"/>
    <w:rsid w:val="00E231B0"/>
    <w:rsid w:val="00E23FB3"/>
    <w:rsid w:val="00E240AA"/>
    <w:rsid w:val="00E24386"/>
    <w:rsid w:val="00E248B6"/>
    <w:rsid w:val="00E24ED7"/>
    <w:rsid w:val="00E24F16"/>
    <w:rsid w:val="00E25BAE"/>
    <w:rsid w:val="00E25D64"/>
    <w:rsid w:val="00E26007"/>
    <w:rsid w:val="00E26971"/>
    <w:rsid w:val="00E301E1"/>
    <w:rsid w:val="00E303FF"/>
    <w:rsid w:val="00E31120"/>
    <w:rsid w:val="00E32DFE"/>
    <w:rsid w:val="00E33DE0"/>
    <w:rsid w:val="00E33F3C"/>
    <w:rsid w:val="00E34217"/>
    <w:rsid w:val="00E34272"/>
    <w:rsid w:val="00E36851"/>
    <w:rsid w:val="00E36A73"/>
    <w:rsid w:val="00E36FF0"/>
    <w:rsid w:val="00E3746C"/>
    <w:rsid w:val="00E375BE"/>
    <w:rsid w:val="00E403F5"/>
    <w:rsid w:val="00E410A5"/>
    <w:rsid w:val="00E41486"/>
    <w:rsid w:val="00E41751"/>
    <w:rsid w:val="00E41930"/>
    <w:rsid w:val="00E42BBF"/>
    <w:rsid w:val="00E4463E"/>
    <w:rsid w:val="00E44BA5"/>
    <w:rsid w:val="00E44D6D"/>
    <w:rsid w:val="00E44F0A"/>
    <w:rsid w:val="00E45941"/>
    <w:rsid w:val="00E459E2"/>
    <w:rsid w:val="00E50147"/>
    <w:rsid w:val="00E50264"/>
    <w:rsid w:val="00E5049F"/>
    <w:rsid w:val="00E5078E"/>
    <w:rsid w:val="00E51547"/>
    <w:rsid w:val="00E517F7"/>
    <w:rsid w:val="00E52B6B"/>
    <w:rsid w:val="00E55794"/>
    <w:rsid w:val="00E55A2D"/>
    <w:rsid w:val="00E55E1E"/>
    <w:rsid w:val="00E56A33"/>
    <w:rsid w:val="00E56AC8"/>
    <w:rsid w:val="00E56EB8"/>
    <w:rsid w:val="00E609F3"/>
    <w:rsid w:val="00E60C87"/>
    <w:rsid w:val="00E60D28"/>
    <w:rsid w:val="00E6132F"/>
    <w:rsid w:val="00E618AD"/>
    <w:rsid w:val="00E62362"/>
    <w:rsid w:val="00E64489"/>
    <w:rsid w:val="00E6561B"/>
    <w:rsid w:val="00E66889"/>
    <w:rsid w:val="00E66B1F"/>
    <w:rsid w:val="00E677A7"/>
    <w:rsid w:val="00E7059C"/>
    <w:rsid w:val="00E70AEA"/>
    <w:rsid w:val="00E70EA9"/>
    <w:rsid w:val="00E736F1"/>
    <w:rsid w:val="00E73950"/>
    <w:rsid w:val="00E7461B"/>
    <w:rsid w:val="00E749B5"/>
    <w:rsid w:val="00E75DD7"/>
    <w:rsid w:val="00E77624"/>
    <w:rsid w:val="00E8105D"/>
    <w:rsid w:val="00E813BD"/>
    <w:rsid w:val="00E81B77"/>
    <w:rsid w:val="00E82F8C"/>
    <w:rsid w:val="00E83624"/>
    <w:rsid w:val="00E83AFD"/>
    <w:rsid w:val="00E84D38"/>
    <w:rsid w:val="00E8677D"/>
    <w:rsid w:val="00E86792"/>
    <w:rsid w:val="00E9071A"/>
    <w:rsid w:val="00E90925"/>
    <w:rsid w:val="00E90C77"/>
    <w:rsid w:val="00E90E8D"/>
    <w:rsid w:val="00E91350"/>
    <w:rsid w:val="00E921E2"/>
    <w:rsid w:val="00E92FD0"/>
    <w:rsid w:val="00E937E7"/>
    <w:rsid w:val="00E93E0B"/>
    <w:rsid w:val="00E9432C"/>
    <w:rsid w:val="00E943C6"/>
    <w:rsid w:val="00E97DF3"/>
    <w:rsid w:val="00EA0AC5"/>
    <w:rsid w:val="00EA3014"/>
    <w:rsid w:val="00EA3FD9"/>
    <w:rsid w:val="00EA5763"/>
    <w:rsid w:val="00EA5CE0"/>
    <w:rsid w:val="00EA67EF"/>
    <w:rsid w:val="00EA763D"/>
    <w:rsid w:val="00EA78B1"/>
    <w:rsid w:val="00EB1EEC"/>
    <w:rsid w:val="00EB3629"/>
    <w:rsid w:val="00EB3C20"/>
    <w:rsid w:val="00EB4147"/>
    <w:rsid w:val="00EB4F78"/>
    <w:rsid w:val="00EB790B"/>
    <w:rsid w:val="00EB7F8E"/>
    <w:rsid w:val="00EC2028"/>
    <w:rsid w:val="00EC28B5"/>
    <w:rsid w:val="00EC3556"/>
    <w:rsid w:val="00EC3A42"/>
    <w:rsid w:val="00EC4026"/>
    <w:rsid w:val="00EC4427"/>
    <w:rsid w:val="00EC5A59"/>
    <w:rsid w:val="00EC67E3"/>
    <w:rsid w:val="00EC6F9A"/>
    <w:rsid w:val="00EC74C2"/>
    <w:rsid w:val="00EC7534"/>
    <w:rsid w:val="00ED1170"/>
    <w:rsid w:val="00ED15CF"/>
    <w:rsid w:val="00ED16AD"/>
    <w:rsid w:val="00ED1B9A"/>
    <w:rsid w:val="00ED2A59"/>
    <w:rsid w:val="00ED2C56"/>
    <w:rsid w:val="00ED3875"/>
    <w:rsid w:val="00ED47FB"/>
    <w:rsid w:val="00ED4FBC"/>
    <w:rsid w:val="00ED5818"/>
    <w:rsid w:val="00ED6A38"/>
    <w:rsid w:val="00ED6CBA"/>
    <w:rsid w:val="00ED76F6"/>
    <w:rsid w:val="00ED78A4"/>
    <w:rsid w:val="00ED79EA"/>
    <w:rsid w:val="00EE0566"/>
    <w:rsid w:val="00EE0C18"/>
    <w:rsid w:val="00EE5136"/>
    <w:rsid w:val="00EE5380"/>
    <w:rsid w:val="00EE5DB4"/>
    <w:rsid w:val="00EE6786"/>
    <w:rsid w:val="00EE69C9"/>
    <w:rsid w:val="00EE6F83"/>
    <w:rsid w:val="00EE78B6"/>
    <w:rsid w:val="00EF11E0"/>
    <w:rsid w:val="00EF136F"/>
    <w:rsid w:val="00EF1784"/>
    <w:rsid w:val="00EF27A1"/>
    <w:rsid w:val="00EF39A3"/>
    <w:rsid w:val="00EF3B1C"/>
    <w:rsid w:val="00EF41E8"/>
    <w:rsid w:val="00EF43A7"/>
    <w:rsid w:val="00EF4AB1"/>
    <w:rsid w:val="00EF560E"/>
    <w:rsid w:val="00EF5A94"/>
    <w:rsid w:val="00EF61BB"/>
    <w:rsid w:val="00EF6943"/>
    <w:rsid w:val="00EF75AF"/>
    <w:rsid w:val="00EF7917"/>
    <w:rsid w:val="00F009DB"/>
    <w:rsid w:val="00F00E96"/>
    <w:rsid w:val="00F01E2F"/>
    <w:rsid w:val="00F01E4D"/>
    <w:rsid w:val="00F02C0A"/>
    <w:rsid w:val="00F032E4"/>
    <w:rsid w:val="00F03639"/>
    <w:rsid w:val="00F043DA"/>
    <w:rsid w:val="00F04D99"/>
    <w:rsid w:val="00F0555F"/>
    <w:rsid w:val="00F05FD6"/>
    <w:rsid w:val="00F060DD"/>
    <w:rsid w:val="00F0676E"/>
    <w:rsid w:val="00F0690F"/>
    <w:rsid w:val="00F069F9"/>
    <w:rsid w:val="00F076F4"/>
    <w:rsid w:val="00F10E1B"/>
    <w:rsid w:val="00F1140F"/>
    <w:rsid w:val="00F1153C"/>
    <w:rsid w:val="00F120DD"/>
    <w:rsid w:val="00F12AE3"/>
    <w:rsid w:val="00F12E97"/>
    <w:rsid w:val="00F13F42"/>
    <w:rsid w:val="00F14E02"/>
    <w:rsid w:val="00F158B4"/>
    <w:rsid w:val="00F15B3E"/>
    <w:rsid w:val="00F1617D"/>
    <w:rsid w:val="00F17569"/>
    <w:rsid w:val="00F201CE"/>
    <w:rsid w:val="00F206FD"/>
    <w:rsid w:val="00F2196B"/>
    <w:rsid w:val="00F22D30"/>
    <w:rsid w:val="00F22F2A"/>
    <w:rsid w:val="00F23338"/>
    <w:rsid w:val="00F233B8"/>
    <w:rsid w:val="00F233E8"/>
    <w:rsid w:val="00F23724"/>
    <w:rsid w:val="00F24C9C"/>
    <w:rsid w:val="00F25333"/>
    <w:rsid w:val="00F253AB"/>
    <w:rsid w:val="00F267AA"/>
    <w:rsid w:val="00F26CF5"/>
    <w:rsid w:val="00F2779B"/>
    <w:rsid w:val="00F3060E"/>
    <w:rsid w:val="00F30D3F"/>
    <w:rsid w:val="00F30DD2"/>
    <w:rsid w:val="00F31195"/>
    <w:rsid w:val="00F315B6"/>
    <w:rsid w:val="00F31F87"/>
    <w:rsid w:val="00F31FFF"/>
    <w:rsid w:val="00F32CAE"/>
    <w:rsid w:val="00F33902"/>
    <w:rsid w:val="00F33E93"/>
    <w:rsid w:val="00F34D6E"/>
    <w:rsid w:val="00F351F5"/>
    <w:rsid w:val="00F35F5D"/>
    <w:rsid w:val="00F36C25"/>
    <w:rsid w:val="00F3741A"/>
    <w:rsid w:val="00F37A43"/>
    <w:rsid w:val="00F40524"/>
    <w:rsid w:val="00F424BF"/>
    <w:rsid w:val="00F428B4"/>
    <w:rsid w:val="00F429FF"/>
    <w:rsid w:val="00F452EB"/>
    <w:rsid w:val="00F4665A"/>
    <w:rsid w:val="00F471FD"/>
    <w:rsid w:val="00F501FE"/>
    <w:rsid w:val="00F50229"/>
    <w:rsid w:val="00F51310"/>
    <w:rsid w:val="00F51559"/>
    <w:rsid w:val="00F516E1"/>
    <w:rsid w:val="00F51836"/>
    <w:rsid w:val="00F51AEF"/>
    <w:rsid w:val="00F5319D"/>
    <w:rsid w:val="00F537FD"/>
    <w:rsid w:val="00F547F3"/>
    <w:rsid w:val="00F55748"/>
    <w:rsid w:val="00F55922"/>
    <w:rsid w:val="00F56603"/>
    <w:rsid w:val="00F569FA"/>
    <w:rsid w:val="00F56E0F"/>
    <w:rsid w:val="00F57BBD"/>
    <w:rsid w:val="00F618E3"/>
    <w:rsid w:val="00F626AD"/>
    <w:rsid w:val="00F64301"/>
    <w:rsid w:val="00F64B68"/>
    <w:rsid w:val="00F64D63"/>
    <w:rsid w:val="00F65397"/>
    <w:rsid w:val="00F65A51"/>
    <w:rsid w:val="00F65EF0"/>
    <w:rsid w:val="00F702FE"/>
    <w:rsid w:val="00F703D7"/>
    <w:rsid w:val="00F71D8C"/>
    <w:rsid w:val="00F729C3"/>
    <w:rsid w:val="00F72C9F"/>
    <w:rsid w:val="00F741BF"/>
    <w:rsid w:val="00F74917"/>
    <w:rsid w:val="00F75B20"/>
    <w:rsid w:val="00F76E06"/>
    <w:rsid w:val="00F7710B"/>
    <w:rsid w:val="00F773B8"/>
    <w:rsid w:val="00F774E1"/>
    <w:rsid w:val="00F77D5C"/>
    <w:rsid w:val="00F81D7A"/>
    <w:rsid w:val="00F81E32"/>
    <w:rsid w:val="00F82162"/>
    <w:rsid w:val="00F83BAB"/>
    <w:rsid w:val="00F83E35"/>
    <w:rsid w:val="00F83F94"/>
    <w:rsid w:val="00F8432E"/>
    <w:rsid w:val="00F86F7B"/>
    <w:rsid w:val="00F9148B"/>
    <w:rsid w:val="00F924EE"/>
    <w:rsid w:val="00F92AA7"/>
    <w:rsid w:val="00F92BC1"/>
    <w:rsid w:val="00F93174"/>
    <w:rsid w:val="00F93354"/>
    <w:rsid w:val="00F949C5"/>
    <w:rsid w:val="00F94C18"/>
    <w:rsid w:val="00F94F5B"/>
    <w:rsid w:val="00F94FBA"/>
    <w:rsid w:val="00F96046"/>
    <w:rsid w:val="00F96A9C"/>
    <w:rsid w:val="00FA1582"/>
    <w:rsid w:val="00FA1C75"/>
    <w:rsid w:val="00FA1D9D"/>
    <w:rsid w:val="00FA1EAF"/>
    <w:rsid w:val="00FA2747"/>
    <w:rsid w:val="00FA38AF"/>
    <w:rsid w:val="00FA3ADD"/>
    <w:rsid w:val="00FA42F5"/>
    <w:rsid w:val="00FA4F3D"/>
    <w:rsid w:val="00FA5F68"/>
    <w:rsid w:val="00FA627C"/>
    <w:rsid w:val="00FA63F2"/>
    <w:rsid w:val="00FA6D5B"/>
    <w:rsid w:val="00FA7380"/>
    <w:rsid w:val="00FB01C3"/>
    <w:rsid w:val="00FB07EA"/>
    <w:rsid w:val="00FB2CF6"/>
    <w:rsid w:val="00FB4D0D"/>
    <w:rsid w:val="00FB4E3E"/>
    <w:rsid w:val="00FB4E67"/>
    <w:rsid w:val="00FB5495"/>
    <w:rsid w:val="00FB57C2"/>
    <w:rsid w:val="00FB76CF"/>
    <w:rsid w:val="00FB77B1"/>
    <w:rsid w:val="00FB7D84"/>
    <w:rsid w:val="00FC19C2"/>
    <w:rsid w:val="00FC2463"/>
    <w:rsid w:val="00FC2579"/>
    <w:rsid w:val="00FC49C3"/>
    <w:rsid w:val="00FC4E59"/>
    <w:rsid w:val="00FC5016"/>
    <w:rsid w:val="00FC5177"/>
    <w:rsid w:val="00FC5D2D"/>
    <w:rsid w:val="00FC6208"/>
    <w:rsid w:val="00FC6A95"/>
    <w:rsid w:val="00FC754E"/>
    <w:rsid w:val="00FC7847"/>
    <w:rsid w:val="00FC7A9E"/>
    <w:rsid w:val="00FC7EB0"/>
    <w:rsid w:val="00FD13BD"/>
    <w:rsid w:val="00FD22F9"/>
    <w:rsid w:val="00FD3768"/>
    <w:rsid w:val="00FD4A10"/>
    <w:rsid w:val="00FD61EF"/>
    <w:rsid w:val="00FD7736"/>
    <w:rsid w:val="00FD7893"/>
    <w:rsid w:val="00FE060E"/>
    <w:rsid w:val="00FE0F8D"/>
    <w:rsid w:val="00FE1AB8"/>
    <w:rsid w:val="00FE1DA8"/>
    <w:rsid w:val="00FE3061"/>
    <w:rsid w:val="00FE30EE"/>
    <w:rsid w:val="00FE3792"/>
    <w:rsid w:val="00FE3E1D"/>
    <w:rsid w:val="00FF0AE7"/>
    <w:rsid w:val="00FF166D"/>
    <w:rsid w:val="00FF208D"/>
    <w:rsid w:val="00FF211E"/>
    <w:rsid w:val="00FF3529"/>
    <w:rsid w:val="00FF378E"/>
    <w:rsid w:val="00FF3DD9"/>
    <w:rsid w:val="00FF41C1"/>
    <w:rsid w:val="00FF4760"/>
    <w:rsid w:val="00FF48F7"/>
    <w:rsid w:val="00FF4E0C"/>
    <w:rsid w:val="00FF5B9A"/>
    <w:rsid w:val="00FF6C47"/>
    <w:rsid w:val="00FF7B3B"/>
    <w:rsid w:val="014A9B98"/>
    <w:rsid w:val="016E04BA"/>
    <w:rsid w:val="017CD554"/>
    <w:rsid w:val="027DB6ED"/>
    <w:rsid w:val="0284AFC0"/>
    <w:rsid w:val="028D7C92"/>
    <w:rsid w:val="0340699D"/>
    <w:rsid w:val="03F79638"/>
    <w:rsid w:val="040587B1"/>
    <w:rsid w:val="04AD9B52"/>
    <w:rsid w:val="0582D7C9"/>
    <w:rsid w:val="05CA93E3"/>
    <w:rsid w:val="05CE762F"/>
    <w:rsid w:val="06587B11"/>
    <w:rsid w:val="0679844D"/>
    <w:rsid w:val="06867CDC"/>
    <w:rsid w:val="06F088B9"/>
    <w:rsid w:val="07394E51"/>
    <w:rsid w:val="084347FC"/>
    <w:rsid w:val="09A09CE3"/>
    <w:rsid w:val="09AC082A"/>
    <w:rsid w:val="0A54D071"/>
    <w:rsid w:val="0A907DE3"/>
    <w:rsid w:val="0AFA4E1E"/>
    <w:rsid w:val="0B307947"/>
    <w:rsid w:val="0B42F5BE"/>
    <w:rsid w:val="0B4F7900"/>
    <w:rsid w:val="0BEF9A3A"/>
    <w:rsid w:val="0C6F2AE5"/>
    <w:rsid w:val="0D6B2293"/>
    <w:rsid w:val="0E32C9BD"/>
    <w:rsid w:val="0EA15684"/>
    <w:rsid w:val="0ED585CF"/>
    <w:rsid w:val="0F1438F1"/>
    <w:rsid w:val="0F52FA2C"/>
    <w:rsid w:val="0FA31666"/>
    <w:rsid w:val="0FD2B325"/>
    <w:rsid w:val="0FD4A212"/>
    <w:rsid w:val="10A970F6"/>
    <w:rsid w:val="111A5016"/>
    <w:rsid w:val="11A5695E"/>
    <w:rsid w:val="12080A31"/>
    <w:rsid w:val="12591FFC"/>
    <w:rsid w:val="12D91E83"/>
    <w:rsid w:val="132789FF"/>
    <w:rsid w:val="133FBC05"/>
    <w:rsid w:val="1370D66C"/>
    <w:rsid w:val="13E598E2"/>
    <w:rsid w:val="1431D048"/>
    <w:rsid w:val="14437B85"/>
    <w:rsid w:val="146E247D"/>
    <w:rsid w:val="14788FF8"/>
    <w:rsid w:val="14DE4B30"/>
    <w:rsid w:val="1541DB91"/>
    <w:rsid w:val="17008A02"/>
    <w:rsid w:val="173D8D30"/>
    <w:rsid w:val="17BD06BD"/>
    <w:rsid w:val="1818A4D1"/>
    <w:rsid w:val="1872EF7F"/>
    <w:rsid w:val="19D2E99B"/>
    <w:rsid w:val="1A1B2D00"/>
    <w:rsid w:val="1A6B060C"/>
    <w:rsid w:val="1AFB8939"/>
    <w:rsid w:val="1B50593F"/>
    <w:rsid w:val="1B875610"/>
    <w:rsid w:val="1BA436D6"/>
    <w:rsid w:val="1BB0C263"/>
    <w:rsid w:val="1BCCF6A1"/>
    <w:rsid w:val="1C0F5701"/>
    <w:rsid w:val="1C5AB5D0"/>
    <w:rsid w:val="1C626BCF"/>
    <w:rsid w:val="1C65E04D"/>
    <w:rsid w:val="1C7C2242"/>
    <w:rsid w:val="1CE79E94"/>
    <w:rsid w:val="1D0D569B"/>
    <w:rsid w:val="1D38E88A"/>
    <w:rsid w:val="1D6B82C8"/>
    <w:rsid w:val="1D90C95E"/>
    <w:rsid w:val="1DA25328"/>
    <w:rsid w:val="1DABB168"/>
    <w:rsid w:val="1E5FEE3A"/>
    <w:rsid w:val="1F0204E2"/>
    <w:rsid w:val="1FADF81E"/>
    <w:rsid w:val="219F8B7A"/>
    <w:rsid w:val="220D54BF"/>
    <w:rsid w:val="2248510D"/>
    <w:rsid w:val="225CFFF9"/>
    <w:rsid w:val="229E96F6"/>
    <w:rsid w:val="22FAF0A6"/>
    <w:rsid w:val="23276A23"/>
    <w:rsid w:val="232D5A1E"/>
    <w:rsid w:val="23E1EC0D"/>
    <w:rsid w:val="245287D0"/>
    <w:rsid w:val="24548E06"/>
    <w:rsid w:val="246B3B38"/>
    <w:rsid w:val="267FCBC7"/>
    <w:rsid w:val="2692D085"/>
    <w:rsid w:val="26C9B5F7"/>
    <w:rsid w:val="26E955BF"/>
    <w:rsid w:val="27062030"/>
    <w:rsid w:val="27065A03"/>
    <w:rsid w:val="27794559"/>
    <w:rsid w:val="27DDC3D0"/>
    <w:rsid w:val="280B580F"/>
    <w:rsid w:val="28143302"/>
    <w:rsid w:val="2840F72F"/>
    <w:rsid w:val="28D1BDB5"/>
    <w:rsid w:val="2914A8EA"/>
    <w:rsid w:val="293CFCD5"/>
    <w:rsid w:val="299168D9"/>
    <w:rsid w:val="2A876029"/>
    <w:rsid w:val="2C216EF1"/>
    <w:rsid w:val="2C83F3E9"/>
    <w:rsid w:val="2C86E6DE"/>
    <w:rsid w:val="2DB5A4AA"/>
    <w:rsid w:val="2E345714"/>
    <w:rsid w:val="2E44FA54"/>
    <w:rsid w:val="2EDC50F9"/>
    <w:rsid w:val="2F3C427F"/>
    <w:rsid w:val="304699DC"/>
    <w:rsid w:val="30CCDC97"/>
    <w:rsid w:val="311DEEBF"/>
    <w:rsid w:val="3212B1CE"/>
    <w:rsid w:val="3230FA6E"/>
    <w:rsid w:val="3369F866"/>
    <w:rsid w:val="33FC1965"/>
    <w:rsid w:val="3474C619"/>
    <w:rsid w:val="34FDE10E"/>
    <w:rsid w:val="3500772B"/>
    <w:rsid w:val="356D39C9"/>
    <w:rsid w:val="35718E26"/>
    <w:rsid w:val="357D7042"/>
    <w:rsid w:val="359A7A36"/>
    <w:rsid w:val="360DCD20"/>
    <w:rsid w:val="36D4A9A9"/>
    <w:rsid w:val="387AA583"/>
    <w:rsid w:val="388EEA28"/>
    <w:rsid w:val="38FFEA26"/>
    <w:rsid w:val="393923B4"/>
    <w:rsid w:val="39724C5B"/>
    <w:rsid w:val="39D724E9"/>
    <w:rsid w:val="3A5D63EB"/>
    <w:rsid w:val="3AB8DE7C"/>
    <w:rsid w:val="3B2CC3B1"/>
    <w:rsid w:val="3B310B53"/>
    <w:rsid w:val="3B64D273"/>
    <w:rsid w:val="3BA97AB6"/>
    <w:rsid w:val="3BC1D155"/>
    <w:rsid w:val="3BCF10C2"/>
    <w:rsid w:val="3C8BD2C5"/>
    <w:rsid w:val="3CCAE0EC"/>
    <w:rsid w:val="3CE137F6"/>
    <w:rsid w:val="3D1699C2"/>
    <w:rsid w:val="3DE00F77"/>
    <w:rsid w:val="3E03D3EC"/>
    <w:rsid w:val="3E1EF9F0"/>
    <w:rsid w:val="3E9D29CE"/>
    <w:rsid w:val="3EB9E640"/>
    <w:rsid w:val="3F6DBB88"/>
    <w:rsid w:val="3F95A01B"/>
    <w:rsid w:val="3FDEFBA5"/>
    <w:rsid w:val="4034AC84"/>
    <w:rsid w:val="40830D91"/>
    <w:rsid w:val="41742787"/>
    <w:rsid w:val="42F31548"/>
    <w:rsid w:val="4367891D"/>
    <w:rsid w:val="437EE083"/>
    <w:rsid w:val="43951E1E"/>
    <w:rsid w:val="450EB94C"/>
    <w:rsid w:val="45BC91D9"/>
    <w:rsid w:val="465C4E04"/>
    <w:rsid w:val="466A3EE8"/>
    <w:rsid w:val="466EDCFA"/>
    <w:rsid w:val="46779A8F"/>
    <w:rsid w:val="46C2694C"/>
    <w:rsid w:val="46DC939F"/>
    <w:rsid w:val="46E6434D"/>
    <w:rsid w:val="46EE3DCF"/>
    <w:rsid w:val="476AB808"/>
    <w:rsid w:val="479698C5"/>
    <w:rsid w:val="481DC319"/>
    <w:rsid w:val="4832A788"/>
    <w:rsid w:val="48906119"/>
    <w:rsid w:val="48FBB42B"/>
    <w:rsid w:val="4961B02C"/>
    <w:rsid w:val="49AFD54F"/>
    <w:rsid w:val="49C81A9A"/>
    <w:rsid w:val="49DDC121"/>
    <w:rsid w:val="49F1EBC1"/>
    <w:rsid w:val="4A0AB0A3"/>
    <w:rsid w:val="4A7E8FD1"/>
    <w:rsid w:val="4AEA4D9F"/>
    <w:rsid w:val="4B12437C"/>
    <w:rsid w:val="4B941DBF"/>
    <w:rsid w:val="4C20CAB2"/>
    <w:rsid w:val="4C5B1CB4"/>
    <w:rsid w:val="4CBF1995"/>
    <w:rsid w:val="4CBF8739"/>
    <w:rsid w:val="4CCA3801"/>
    <w:rsid w:val="4CCF1A1B"/>
    <w:rsid w:val="4CF55F95"/>
    <w:rsid w:val="4D1494BF"/>
    <w:rsid w:val="4D946BDA"/>
    <w:rsid w:val="4E89A7F2"/>
    <w:rsid w:val="4EEE92DC"/>
    <w:rsid w:val="4F3A1B60"/>
    <w:rsid w:val="4F55BB3D"/>
    <w:rsid w:val="50270CA1"/>
    <w:rsid w:val="50668820"/>
    <w:rsid w:val="508A2BAF"/>
    <w:rsid w:val="5204B48E"/>
    <w:rsid w:val="5214CEFB"/>
    <w:rsid w:val="5265105D"/>
    <w:rsid w:val="52CB2BDD"/>
    <w:rsid w:val="53397DF6"/>
    <w:rsid w:val="535B177A"/>
    <w:rsid w:val="536B8AEB"/>
    <w:rsid w:val="53C842BF"/>
    <w:rsid w:val="54CA1554"/>
    <w:rsid w:val="54E87965"/>
    <w:rsid w:val="5501C0C4"/>
    <w:rsid w:val="552CC81F"/>
    <w:rsid w:val="555750B6"/>
    <w:rsid w:val="558B5707"/>
    <w:rsid w:val="55FF701B"/>
    <w:rsid w:val="56335707"/>
    <w:rsid w:val="56529143"/>
    <w:rsid w:val="567B7D21"/>
    <w:rsid w:val="587421D3"/>
    <w:rsid w:val="58B362A8"/>
    <w:rsid w:val="590045C3"/>
    <w:rsid w:val="590A7FCF"/>
    <w:rsid w:val="591B13B9"/>
    <w:rsid w:val="59473275"/>
    <w:rsid w:val="596D2442"/>
    <w:rsid w:val="5A03D118"/>
    <w:rsid w:val="5A241AC8"/>
    <w:rsid w:val="5A5A31FA"/>
    <w:rsid w:val="5A7B0B7F"/>
    <w:rsid w:val="5AEEF932"/>
    <w:rsid w:val="5B5A692B"/>
    <w:rsid w:val="5B77D6DD"/>
    <w:rsid w:val="5B81ECDC"/>
    <w:rsid w:val="5C102798"/>
    <w:rsid w:val="5C1B3F52"/>
    <w:rsid w:val="5C216A9E"/>
    <w:rsid w:val="5CF98B22"/>
    <w:rsid w:val="5CFBA01C"/>
    <w:rsid w:val="5EB46AB7"/>
    <w:rsid w:val="5F01666D"/>
    <w:rsid w:val="5F0F91B9"/>
    <w:rsid w:val="5F44A0C3"/>
    <w:rsid w:val="60B744E2"/>
    <w:rsid w:val="60BCC045"/>
    <w:rsid w:val="60D44390"/>
    <w:rsid w:val="612BBCC1"/>
    <w:rsid w:val="612E1DA5"/>
    <w:rsid w:val="6156706C"/>
    <w:rsid w:val="619179B0"/>
    <w:rsid w:val="62044EF3"/>
    <w:rsid w:val="62E7350F"/>
    <w:rsid w:val="63B17594"/>
    <w:rsid w:val="63F3A952"/>
    <w:rsid w:val="6494AC1C"/>
    <w:rsid w:val="64D6C36C"/>
    <w:rsid w:val="67395DED"/>
    <w:rsid w:val="67558616"/>
    <w:rsid w:val="67A0A4FF"/>
    <w:rsid w:val="6802D033"/>
    <w:rsid w:val="68972F3E"/>
    <w:rsid w:val="68EAADEC"/>
    <w:rsid w:val="6952D3FB"/>
    <w:rsid w:val="6A6923D6"/>
    <w:rsid w:val="6AA939C4"/>
    <w:rsid w:val="6AABB904"/>
    <w:rsid w:val="6ADB1D9E"/>
    <w:rsid w:val="6B54A25E"/>
    <w:rsid w:val="6B780D68"/>
    <w:rsid w:val="6C304D22"/>
    <w:rsid w:val="6C521705"/>
    <w:rsid w:val="6C78F2E8"/>
    <w:rsid w:val="6CCDB4B4"/>
    <w:rsid w:val="6CEE41DE"/>
    <w:rsid w:val="6D627AAB"/>
    <w:rsid w:val="6DA09B16"/>
    <w:rsid w:val="6DA40540"/>
    <w:rsid w:val="6DA84C19"/>
    <w:rsid w:val="6DF93A1F"/>
    <w:rsid w:val="6E54714F"/>
    <w:rsid w:val="6F7F373A"/>
    <w:rsid w:val="6FBCEFA4"/>
    <w:rsid w:val="7000E222"/>
    <w:rsid w:val="701EC673"/>
    <w:rsid w:val="709A5830"/>
    <w:rsid w:val="70A767DE"/>
    <w:rsid w:val="70D1DB1D"/>
    <w:rsid w:val="711678F4"/>
    <w:rsid w:val="71D9DD50"/>
    <w:rsid w:val="71E35BE6"/>
    <w:rsid w:val="71E711EA"/>
    <w:rsid w:val="7205DDA6"/>
    <w:rsid w:val="72494886"/>
    <w:rsid w:val="72A0CE17"/>
    <w:rsid w:val="72A1248F"/>
    <w:rsid w:val="72F7140F"/>
    <w:rsid w:val="733569A2"/>
    <w:rsid w:val="737E64FF"/>
    <w:rsid w:val="73C40D55"/>
    <w:rsid w:val="73DD4E24"/>
    <w:rsid w:val="745C512F"/>
    <w:rsid w:val="74C8551E"/>
    <w:rsid w:val="74FD286F"/>
    <w:rsid w:val="75781850"/>
    <w:rsid w:val="769CFD99"/>
    <w:rsid w:val="76C9582A"/>
    <w:rsid w:val="77397C2D"/>
    <w:rsid w:val="77BC7E8D"/>
    <w:rsid w:val="77E92BC7"/>
    <w:rsid w:val="77FD15D8"/>
    <w:rsid w:val="794091B1"/>
    <w:rsid w:val="7968D43E"/>
    <w:rsid w:val="7A003CFB"/>
    <w:rsid w:val="7A28EDFD"/>
    <w:rsid w:val="7A9A01AF"/>
    <w:rsid w:val="7AAEEF96"/>
    <w:rsid w:val="7AD77D82"/>
    <w:rsid w:val="7C2EEDDC"/>
    <w:rsid w:val="7C7A0192"/>
    <w:rsid w:val="7CAC6234"/>
    <w:rsid w:val="7CE27781"/>
    <w:rsid w:val="7CF4100C"/>
    <w:rsid w:val="7D5EAB24"/>
    <w:rsid w:val="7DE2C5A4"/>
    <w:rsid w:val="7E31CB1C"/>
    <w:rsid w:val="7E3B0991"/>
    <w:rsid w:val="7E7D371B"/>
    <w:rsid w:val="7EA270C8"/>
    <w:rsid w:val="7EB3D952"/>
    <w:rsid w:val="7EE75F84"/>
    <w:rsid w:val="7F0EDA93"/>
    <w:rsid w:val="7F600F2C"/>
    <w:rsid w:val="7FC748A0"/>
    <w:rsid w:val="7FDDBB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78F2DF4"/>
  <w15:docId w15:val="{E9918F73-9673-4300-B689-6B63255BF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pPr>
      <w:spacing w:after="160" w:line="259" w:lineRule="auto"/>
    </w:pPr>
    <w:rPr>
      <w:kern w:val="2"/>
      <w:sz w:val="22"/>
      <w:szCs w:val="22"/>
      <w:lang w:val="en-US" w:eastAsia="en-US"/>
      <w14:ligatures w14:val="standardContextual"/>
    </w:rPr>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pPr>
      <w:keepNext/>
      <w:keepLines/>
      <w:spacing w:after="0"/>
      <w:outlineLvl w:val="7"/>
    </w:pPr>
    <w:rPr>
      <w:rFonts w:eastAsiaTheme="majorEastAsia" w:cstheme="majorBidi"/>
      <w:i/>
      <w:iCs/>
      <w:color w:val="262626" w:themeColor="text1" w:themeTint="D9"/>
    </w:rPr>
  </w:style>
  <w:style w:type="paragraph" w:styleId="Titolo9">
    <w:name w:val="heading 9"/>
    <w:basedOn w:val="Normale"/>
    <w:next w:val="Normale"/>
    <w:link w:val="Titolo9Carattere"/>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pPr>
      <w:spacing w:after="0" w:line="240" w:lineRule="auto"/>
    </w:pPr>
    <w:rPr>
      <w:rFonts w:ascii="Segoe UI" w:hAnsi="Segoe UI" w:cs="Segoe UI"/>
      <w:sz w:val="18"/>
      <w:szCs w:val="18"/>
    </w:rPr>
  </w:style>
  <w:style w:type="character" w:styleId="Rimandocommento">
    <w:name w:val="annotation reference"/>
    <w:basedOn w:val="Carpredefinitoparagrafo"/>
    <w:uiPriority w:val="99"/>
    <w:semiHidden/>
    <w:unhideWhenUsed/>
    <w:qFormat/>
    <w:rPr>
      <w:sz w:val="16"/>
      <w:szCs w:val="16"/>
    </w:rPr>
  </w:style>
  <w:style w:type="paragraph" w:styleId="Testocommento">
    <w:name w:val="annotation text"/>
    <w:basedOn w:val="Normale"/>
    <w:link w:val="TestocommentoCarattere"/>
    <w:uiPriority w:val="99"/>
    <w:unhideWhenUsed/>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rPr>
      <w:b/>
      <w:bCs/>
    </w:rPr>
  </w:style>
  <w:style w:type="character" w:styleId="Enfasicorsivo">
    <w:name w:val="Emphasis"/>
    <w:basedOn w:val="Carpredefinitoparagrafo"/>
    <w:uiPriority w:val="20"/>
    <w:qFormat/>
    <w:rPr>
      <w:i/>
      <w:iCs/>
    </w:rPr>
  </w:style>
  <w:style w:type="character" w:styleId="Collegamentovisitato">
    <w:name w:val="FollowedHyperlink"/>
    <w:basedOn w:val="Carpredefinitoparagrafo"/>
    <w:uiPriority w:val="99"/>
    <w:semiHidden/>
    <w:unhideWhenUsed/>
    <w:qFormat/>
    <w:rPr>
      <w:color w:val="96607D"/>
      <w:u w:val="single"/>
    </w:rPr>
  </w:style>
  <w:style w:type="paragraph" w:styleId="Pidipagina">
    <w:name w:val="footer"/>
    <w:basedOn w:val="Normale"/>
    <w:link w:val="PidipaginaCarattere"/>
    <w:uiPriority w:val="99"/>
    <w:unhideWhenUsed/>
    <w:qFormat/>
    <w:pPr>
      <w:tabs>
        <w:tab w:val="center" w:pos="4819"/>
        <w:tab w:val="right" w:pos="9638"/>
      </w:tabs>
      <w:spacing w:after="0" w:line="240" w:lineRule="auto"/>
    </w:pPr>
  </w:style>
  <w:style w:type="paragraph" w:styleId="Intestazione">
    <w:name w:val="header"/>
    <w:basedOn w:val="Normale"/>
    <w:link w:val="IntestazioneCarattere"/>
    <w:uiPriority w:val="99"/>
    <w:unhideWhenUsed/>
    <w:qFormat/>
    <w:pPr>
      <w:tabs>
        <w:tab w:val="center" w:pos="4819"/>
        <w:tab w:val="right" w:pos="9638"/>
      </w:tabs>
      <w:spacing w:after="0" w:line="240" w:lineRule="auto"/>
    </w:pPr>
  </w:style>
  <w:style w:type="character" w:styleId="Collegamentoipertestuale">
    <w:name w:val="Hyperlink"/>
    <w:basedOn w:val="Carpredefinitoparagrafo"/>
    <w:uiPriority w:val="99"/>
    <w:semiHidden/>
    <w:unhideWhenUsed/>
    <w:qFormat/>
    <w:rPr>
      <w:color w:val="467886"/>
      <w:u w:val="single"/>
    </w:rPr>
  </w:style>
  <w:style w:type="character" w:styleId="Numeroriga">
    <w:name w:val="line number"/>
    <w:basedOn w:val="Carpredefinitoparagrafo"/>
    <w:uiPriority w:val="99"/>
    <w:semiHidden/>
    <w:unhideWhenUsed/>
    <w:qFormat/>
  </w:style>
  <w:style w:type="paragraph" w:styleId="NormaleWeb">
    <w:name w:val="Normal (Web)"/>
    <w:basedOn w:val="Normale"/>
    <w:uiPriority w:val="99"/>
    <w:unhideWhenUsed/>
    <w:qFormat/>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Sottotitolo">
    <w:name w:val="Subtitle"/>
    <w:basedOn w:val="Normale"/>
    <w:next w:val="Normale"/>
    <w:link w:val="SottotitoloCarattere"/>
    <w:uiPriority w:val="11"/>
    <w:qFormat/>
    <w:rPr>
      <w:rFonts w:eastAsiaTheme="majorEastAsia" w:cstheme="majorBidi"/>
      <w:color w:val="595959" w:themeColor="text1" w:themeTint="A6"/>
      <w:spacing w:val="15"/>
      <w:sz w:val="28"/>
      <w:szCs w:val="28"/>
    </w:rPr>
  </w:style>
  <w:style w:type="table" w:styleId="Grigliatabella">
    <w:name w:val="Table Grid"/>
    <w:basedOn w:val="Tabellanormal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qFormat/>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qFormat/>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qFormat/>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Pr>
      <w:rFonts w:eastAsiaTheme="majorEastAsia" w:cstheme="majorBidi"/>
      <w:i/>
      <w:iCs/>
      <w:color w:val="262626" w:themeColor="text1" w:themeTint="D9"/>
    </w:rPr>
  </w:style>
  <w:style w:type="character" w:customStyle="1" w:styleId="Titolo9Carattere">
    <w:name w:val="Titolo 9 Carattere"/>
    <w:basedOn w:val="Carpredefinitoparagrafo"/>
    <w:link w:val="Titolo9"/>
    <w:uiPriority w:val="9"/>
    <w:semiHidden/>
    <w:rPr>
      <w:rFonts w:eastAsiaTheme="majorEastAsia" w:cstheme="majorBidi"/>
      <w:color w:val="262626" w:themeColor="text1" w:themeTint="D9"/>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Paragrafoelenco">
    <w:name w:val="List Paragraph"/>
    <w:basedOn w:val="Normale"/>
    <w:uiPriority w:val="34"/>
    <w:qFormat/>
    <w:pPr>
      <w:ind w:left="720"/>
      <w:contextualSpacing/>
    </w:pPr>
  </w:style>
  <w:style w:type="character" w:customStyle="1" w:styleId="IntenseEmphasis1">
    <w:name w:val="Intense Emphasis1"/>
    <w:basedOn w:val="Carpredefinitoparagrafo"/>
    <w:uiPriority w:val="21"/>
    <w:qFormat/>
    <w:rPr>
      <w:i/>
      <w:iCs/>
      <w:color w:val="0F4761" w:themeColor="accent1" w:themeShade="BF"/>
    </w:rPr>
  </w:style>
  <w:style w:type="paragraph" w:styleId="Citazioneintensa">
    <w:name w:val="Intense Quote"/>
    <w:basedOn w:val="Normale"/>
    <w:next w:val="Normale"/>
    <w:link w:val="CitazioneintensaCarattere"/>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Pr>
      <w:i/>
      <w:iCs/>
      <w:color w:val="0F4761" w:themeColor="accent1" w:themeShade="BF"/>
    </w:rPr>
  </w:style>
  <w:style w:type="character" w:customStyle="1" w:styleId="IntenseReference1">
    <w:name w:val="Intense Reference1"/>
    <w:basedOn w:val="Carpredefinitoparagrafo"/>
    <w:uiPriority w:val="32"/>
    <w:qFormat/>
    <w:rPr>
      <w:b/>
      <w:bCs/>
      <w:smallCaps/>
      <w:color w:val="0F4761" w:themeColor="accent1" w:themeShade="BF"/>
      <w:spacing w:val="5"/>
    </w:rPr>
  </w:style>
  <w:style w:type="character" w:customStyle="1" w:styleId="TestofumettoCarattere">
    <w:name w:val="Testo fumetto Carattere"/>
    <w:basedOn w:val="Carpredefinitoparagrafo"/>
    <w:link w:val="Testofumetto"/>
    <w:uiPriority w:val="99"/>
    <w:semiHidden/>
    <w:rPr>
      <w:rFonts w:ascii="Segoe UI" w:hAnsi="Segoe UI" w:cs="Segoe UI"/>
      <w:sz w:val="18"/>
      <w:szCs w:val="18"/>
    </w:rPr>
  </w:style>
  <w:style w:type="character" w:customStyle="1" w:styleId="TestocommentoCarattere">
    <w:name w:val="Testo commento Carattere"/>
    <w:basedOn w:val="Carpredefinitoparagrafo"/>
    <w:link w:val="Testocommento"/>
    <w:uiPriority w:val="99"/>
    <w:rPr>
      <w:sz w:val="20"/>
      <w:szCs w:val="20"/>
    </w:rPr>
  </w:style>
  <w:style w:type="character" w:customStyle="1" w:styleId="SoggettocommentoCarattere">
    <w:name w:val="Soggetto commento Carattere"/>
    <w:basedOn w:val="TestocommentoCarattere"/>
    <w:link w:val="Soggettocommento"/>
    <w:uiPriority w:val="99"/>
    <w:semiHidden/>
    <w:rPr>
      <w:b/>
      <w:bCs/>
      <w:sz w:val="20"/>
      <w:szCs w:val="20"/>
    </w:rPr>
  </w:style>
  <w:style w:type="character" w:customStyle="1" w:styleId="Mention1">
    <w:name w:val="Mention1"/>
    <w:basedOn w:val="Carpredefinitoparagrafo"/>
    <w:uiPriority w:val="99"/>
    <w:unhideWhenUsed/>
    <w:rPr>
      <w:color w:val="2B579A"/>
      <w:shd w:val="clear" w:color="auto" w:fill="E6E6E6"/>
    </w:rPr>
  </w:style>
  <w:style w:type="paragraph" w:customStyle="1" w:styleId="Revision1">
    <w:name w:val="Revision1"/>
    <w:hidden/>
    <w:uiPriority w:val="99"/>
    <w:semiHidden/>
    <w:rPr>
      <w:kern w:val="2"/>
      <w:sz w:val="22"/>
      <w:szCs w:val="22"/>
      <w:lang w:val="en-US" w:eastAsia="en-US"/>
      <w14:ligatures w14:val="standardContextual"/>
    </w:rPr>
  </w:style>
  <w:style w:type="character" w:customStyle="1" w:styleId="ref-journal">
    <w:name w:val="ref-journal"/>
    <w:basedOn w:val="Carpredefinitoparagrafo"/>
  </w:style>
  <w:style w:type="character" w:customStyle="1" w:styleId="ref-vol">
    <w:name w:val="ref-vol"/>
    <w:basedOn w:val="Carpredefinitoparagrafo"/>
  </w:style>
  <w:style w:type="paragraph" w:customStyle="1" w:styleId="paragraph">
    <w:name w:val="paragraph"/>
    <w:basedOn w:val="Normale"/>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character" w:customStyle="1" w:styleId="normaltextrun">
    <w:name w:val="normaltextrun"/>
    <w:basedOn w:val="Carpredefinitoparagrafo"/>
    <w:qFormat/>
  </w:style>
  <w:style w:type="character" w:customStyle="1" w:styleId="eop">
    <w:name w:val="eop"/>
    <w:basedOn w:val="Carpredefinitoparagrafo"/>
    <w:qFormat/>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Bibliography1">
    <w:name w:val="Bibliography1"/>
    <w:basedOn w:val="Normale"/>
    <w:next w:val="Normale"/>
    <w:uiPriority w:val="37"/>
    <w:unhideWhenUsed/>
    <w:qFormat/>
    <w:pPr>
      <w:spacing w:after="240" w:line="240" w:lineRule="auto"/>
    </w:pPr>
  </w:style>
  <w:style w:type="paragraph" w:customStyle="1" w:styleId="msonormal0">
    <w:name w:val="msonormal"/>
    <w:basedOn w:val="Normale"/>
    <w:qFormat/>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e"/>
    <w:qFormat/>
    <w:pPr>
      <w:shd w:val="clear" w:color="000000" w:fill="E8E8E8"/>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e"/>
    <w:qFormat/>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character" w:customStyle="1" w:styleId="IntestazioneCarattere">
    <w:name w:val="Intestazione Carattere"/>
    <w:basedOn w:val="Carpredefinitoparagrafo"/>
    <w:link w:val="Intestazione"/>
    <w:uiPriority w:val="99"/>
    <w:qFormat/>
  </w:style>
  <w:style w:type="character" w:customStyle="1" w:styleId="PidipaginaCarattere">
    <w:name w:val="Piè di pagina Carattere"/>
    <w:basedOn w:val="Carpredefinitoparagrafo"/>
    <w:link w:val="Pidipagina"/>
    <w:uiPriority w:val="99"/>
    <w:qFormat/>
  </w:style>
  <w:style w:type="paragraph" w:customStyle="1" w:styleId="xl67">
    <w:name w:val="xl67"/>
    <w:basedOn w:val="Normale"/>
    <w:qFormat/>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68">
    <w:name w:val="xl68"/>
    <w:basedOn w:val="Normale"/>
    <w:qFormat/>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69">
    <w:name w:val="xl69"/>
    <w:basedOn w:val="Normale"/>
    <w:qFormat/>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70">
    <w:name w:val="xl70"/>
    <w:basedOn w:val="Normale"/>
    <w:qFormat/>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71">
    <w:name w:val="xl71"/>
    <w:basedOn w:val="Normale"/>
    <w:qFormat/>
    <w:pPr>
      <w:pBdr>
        <w:bottom w:val="single" w:sz="8" w:space="0" w:color="auto"/>
        <w:right w:val="single" w:sz="8" w:space="0" w:color="auto"/>
      </w:pBdr>
      <w:spacing w:before="100" w:beforeAutospacing="1" w:after="100" w:afterAutospacing="1" w:line="240" w:lineRule="auto"/>
      <w:textAlignment w:val="top"/>
    </w:pPr>
    <w:rPr>
      <w:rFonts w:ascii="Aptos" w:eastAsia="Times New Roman" w:hAnsi="Aptos" w:cs="Times New Roman"/>
      <w:kern w:val="0"/>
      <w:sz w:val="24"/>
      <w:szCs w:val="24"/>
      <w14:ligatures w14:val="none"/>
    </w:rPr>
  </w:style>
  <w:style w:type="paragraph" w:customStyle="1" w:styleId="xl72">
    <w:name w:val="xl72"/>
    <w:basedOn w:val="Normale"/>
    <w:qFormat/>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kern w:val="0"/>
      <w:sz w:val="20"/>
      <w:szCs w:val="20"/>
      <w14:ligatures w14:val="none"/>
    </w:rPr>
  </w:style>
  <w:style w:type="paragraph" w:customStyle="1" w:styleId="xl73">
    <w:name w:val="xl73"/>
    <w:basedOn w:val="Normale"/>
    <w:qFormat/>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Revisione1">
    <w:name w:val="Revisione1"/>
    <w:hidden/>
    <w:uiPriority w:val="99"/>
    <w:unhideWhenUsed/>
    <w:qFormat/>
    <w:rPr>
      <w:kern w:val="2"/>
      <w:sz w:val="22"/>
      <w:szCs w:val="22"/>
      <w:lang w:val="en-US" w:eastAsia="en-US"/>
      <w14:ligatures w14:val="standardContextual"/>
    </w:rPr>
  </w:style>
  <w:style w:type="table" w:customStyle="1" w:styleId="TableGrid1">
    <w:name w:val="Table Grid1"/>
    <w:basedOn w:val="Tabellanormale"/>
    <w:uiPriority w:val="39"/>
    <w:qFormat/>
    <w:rPr>
      <w:kern w:val="2"/>
      <w:sz w:val="22"/>
      <w:szCs w:val="22"/>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a1">
    <w:name w:val="Bibliografia1"/>
    <w:basedOn w:val="Normale"/>
    <w:next w:val="Normale"/>
    <w:uiPriority w:val="37"/>
    <w:unhideWhenUsed/>
    <w:qFormat/>
    <w:pPr>
      <w:tabs>
        <w:tab w:val="left" w:pos="384"/>
      </w:tabs>
      <w:spacing w:after="240" w:line="240" w:lineRule="auto"/>
      <w:ind w:left="384" w:hanging="384"/>
    </w:pPr>
  </w:style>
  <w:style w:type="paragraph" w:customStyle="1" w:styleId="xl63">
    <w:name w:val="xl63"/>
    <w:basedOn w:val="Normale"/>
    <w:qFormat/>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14:ligatures w14:val="none"/>
    </w:rPr>
  </w:style>
  <w:style w:type="paragraph" w:customStyle="1" w:styleId="xl64">
    <w:name w:val="xl64"/>
    <w:basedOn w:val="Normale"/>
    <w:qFormat/>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A07B7D3C183DD845BB583686D3B11E82" ma:contentTypeVersion="10" ma:contentTypeDescription="Creare un nuovo documento." ma:contentTypeScope="" ma:versionID="17f2c459dec2537cc8a0fa1cf49187c0">
  <xsd:schema xmlns:xsd="http://www.w3.org/2001/XMLSchema" xmlns:xs="http://www.w3.org/2001/XMLSchema" xmlns:p="http://schemas.microsoft.com/office/2006/metadata/properties" xmlns:ns2="6b916195-f266-4626-a05a-f2f9a4f92cac" targetNamespace="http://schemas.microsoft.com/office/2006/metadata/properties" ma:root="true" ma:fieldsID="b65f15b98a60e39ea74eb5c164c0bc76" ns2:_="">
    <xsd:import namespace="6b916195-f266-4626-a05a-f2f9a4f92ca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16195-f266-4626-a05a-f2f9a4f92c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b916195-f266-4626-a05a-f2f9a4f92ca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EB670-8C46-4F5E-B9DD-BBAD83321223}">
  <ds:schemaRefs>
    <ds:schemaRef ds:uri="http://schemas.microsoft.com/sharepoint/v3/contenttype/forms"/>
  </ds:schemaRefs>
</ds:datastoreItem>
</file>

<file path=customXml/itemProps2.xml><?xml version="1.0" encoding="utf-8"?>
<ds:datastoreItem xmlns:ds="http://schemas.openxmlformats.org/officeDocument/2006/customXml" ds:itemID="{9492D6AF-4ED5-455F-9E61-53A4C3B513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16195-f266-4626-a05a-f2f9a4f92c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F50DED-C654-431B-B311-7E8B08F3FD94}">
  <ds:schemaRefs>
    <ds:schemaRef ds:uri="http://schemas.microsoft.com/office/2006/metadata/properties"/>
    <ds:schemaRef ds:uri="http://schemas.microsoft.com/office/infopath/2007/PartnerControls"/>
    <ds:schemaRef ds:uri="6b916195-f266-4626-a05a-f2f9a4f92cac"/>
  </ds:schemaRefs>
</ds:datastoreItem>
</file>

<file path=customXml/itemProps4.xml><?xml version="1.0" encoding="utf-8"?>
<ds:datastoreItem xmlns:ds="http://schemas.openxmlformats.org/officeDocument/2006/customXml" ds:itemID="{6CCCC12F-D93C-46C5-8088-C3B0F7BAA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9</Pages>
  <Words>7335</Words>
  <Characters>41816</Characters>
  <Application>Microsoft Office Word</Application>
  <DocSecurity>0</DocSecurity>
  <Lines>348</Lines>
  <Paragraphs>9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como Berti</dc:creator>
  <cp:lastModifiedBy>Ileana Baldi</cp:lastModifiedBy>
  <cp:revision>247</cp:revision>
  <dcterms:created xsi:type="dcterms:W3CDTF">2024-11-25T00:38:00Z</dcterms:created>
  <dcterms:modified xsi:type="dcterms:W3CDTF">2025-11-25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7B7D3C183DD845BB583686D3B11E82</vt:lpwstr>
  </property>
  <property fmtid="{D5CDD505-2E9C-101B-9397-08002B2CF9AE}" pid="3" name="MediaServiceImageTags">
    <vt:lpwstr/>
  </property>
  <property fmtid="{D5CDD505-2E9C-101B-9397-08002B2CF9AE}" pid="4" name="ZOTERO_PREF_2">
    <vt:lpwstr>cJournalAbbreviations" value="true"/&gt;&lt;pref name="delayCitationUpdates" value="true"/&gt;&lt;pref name="dontAskDelayCitationUpdates" value="true"/&gt;&lt;/prefs&gt;&lt;/data&gt;</vt:lpwstr>
  </property>
  <property fmtid="{D5CDD505-2E9C-101B-9397-08002B2CF9AE}" pid="5" name="ZOTERO_PREF_1">
    <vt:lpwstr>&lt;data data-version="3" zotero-version="6.0.36"&gt;&lt;session id="0mpcYbOk"/&gt;&lt;style id="http://www.zotero.org/styles/vancouver" locale="it-IT" hasBibliography="1" bibliographyStyleHasBeenSet="1"/&gt;&lt;prefs&gt;&lt;pref name="fieldType" value="Field"/&gt;&lt;pref name="automati</vt:lpwstr>
  </property>
  <property fmtid="{D5CDD505-2E9C-101B-9397-08002B2CF9AE}" pid="6" name="KSOProductBuildVer">
    <vt:lpwstr>1033-12.2.0.13266</vt:lpwstr>
  </property>
  <property fmtid="{D5CDD505-2E9C-101B-9397-08002B2CF9AE}" pid="7" name="ICV">
    <vt:lpwstr>3B165F1CECFA4DFDADE7C9BD7711132E_13</vt:lpwstr>
  </property>
</Properties>
</file>